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05CF9" w:rsidRDefault="00C05CF9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891"/>
        <w:gridCol w:w="1335"/>
        <w:gridCol w:w="2118"/>
        <w:gridCol w:w="2160"/>
        <w:gridCol w:w="1726"/>
        <w:gridCol w:w="1942"/>
        <w:gridCol w:w="1508"/>
        <w:gridCol w:w="1494"/>
      </w:tblGrid>
      <w:tr w:rsidR="00C05CF9" w:rsidRPr="005A3257" w:rsidTr="00733E3F">
        <w:tc>
          <w:tcPr>
            <w:tcW w:w="5000" w:type="pct"/>
            <w:gridSpan w:val="8"/>
          </w:tcPr>
          <w:p w:rsidR="00C05CF9" w:rsidRPr="00C05CF9" w:rsidRDefault="00C05CF9" w:rsidP="00C05CF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75749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Armillaria mellea</w:t>
            </w: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450s</w:t>
            </w:r>
            <w:r w:rsidR="00D75E4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267)</w:t>
            </w:r>
          </w:p>
        </w:tc>
      </w:tr>
      <w:tr w:rsidR="00EA078E" w:rsidRPr="005A3257" w:rsidTr="00733E3F">
        <w:tc>
          <w:tcPr>
            <w:tcW w:w="667" w:type="pct"/>
            <w:vAlign w:val="bottom"/>
          </w:tcPr>
          <w:p w:rsidR="00C05CF9" w:rsidRPr="005A3257" w:rsidRDefault="00C05CF9" w:rsidP="00D3695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32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61</w:t>
            </w:r>
          </w:p>
        </w:tc>
        <w:tc>
          <w:tcPr>
            <w:tcW w:w="471" w:type="pct"/>
            <w:vAlign w:val="bottom"/>
          </w:tcPr>
          <w:p w:rsidR="00C05CF9" w:rsidRPr="005A3257" w:rsidRDefault="00C05CF9" w:rsidP="00D3695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32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19</w:t>
            </w:r>
          </w:p>
        </w:tc>
        <w:tc>
          <w:tcPr>
            <w:tcW w:w="747" w:type="pct"/>
            <w:vAlign w:val="bottom"/>
          </w:tcPr>
          <w:p w:rsidR="00C05CF9" w:rsidRPr="005A3257" w:rsidRDefault="00C05CF9" w:rsidP="00D3695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32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011</w:t>
            </w:r>
          </w:p>
        </w:tc>
        <w:tc>
          <w:tcPr>
            <w:tcW w:w="762" w:type="pct"/>
            <w:vAlign w:val="bottom"/>
          </w:tcPr>
          <w:p w:rsidR="00C05CF9" w:rsidRPr="005A3257" w:rsidRDefault="00C05CF9" w:rsidP="00D3695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32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315</w:t>
            </w:r>
          </w:p>
        </w:tc>
        <w:tc>
          <w:tcPr>
            <w:tcW w:w="609" w:type="pct"/>
            <w:vAlign w:val="bottom"/>
          </w:tcPr>
          <w:p w:rsidR="00C05CF9" w:rsidRPr="005A3257" w:rsidRDefault="00C05CF9" w:rsidP="00D3695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32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721</w:t>
            </w:r>
          </w:p>
        </w:tc>
        <w:tc>
          <w:tcPr>
            <w:tcW w:w="685" w:type="pct"/>
            <w:vAlign w:val="bottom"/>
          </w:tcPr>
          <w:p w:rsidR="00C05CF9" w:rsidRPr="005A3257" w:rsidRDefault="00C05CF9" w:rsidP="00D3695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32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85</w:t>
            </w:r>
          </w:p>
        </w:tc>
        <w:tc>
          <w:tcPr>
            <w:tcW w:w="532" w:type="pct"/>
            <w:vAlign w:val="bottom"/>
          </w:tcPr>
          <w:p w:rsidR="00C05CF9" w:rsidRPr="005A3257" w:rsidRDefault="00C05CF9" w:rsidP="00D3695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32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010</w:t>
            </w:r>
          </w:p>
        </w:tc>
        <w:tc>
          <w:tcPr>
            <w:tcW w:w="527" w:type="pct"/>
            <w:vAlign w:val="bottom"/>
          </w:tcPr>
          <w:p w:rsidR="00C05CF9" w:rsidRPr="005A3257" w:rsidRDefault="00C05CF9" w:rsidP="00D3695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32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07</w:t>
            </w:r>
          </w:p>
        </w:tc>
      </w:tr>
      <w:tr w:rsidR="00EA078E" w:rsidRPr="005A3257" w:rsidTr="00733E3F">
        <w:tc>
          <w:tcPr>
            <w:tcW w:w="667" w:type="pct"/>
            <w:vAlign w:val="bottom"/>
          </w:tcPr>
          <w:p w:rsidR="00C05CF9" w:rsidRPr="005A3257" w:rsidRDefault="00C05CF9" w:rsidP="00D3695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32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751</w:t>
            </w:r>
          </w:p>
        </w:tc>
        <w:tc>
          <w:tcPr>
            <w:tcW w:w="471" w:type="pct"/>
            <w:vAlign w:val="bottom"/>
          </w:tcPr>
          <w:p w:rsidR="00C05CF9" w:rsidRPr="005A3257" w:rsidRDefault="00C05CF9" w:rsidP="00D3695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32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21</w:t>
            </w:r>
          </w:p>
        </w:tc>
        <w:tc>
          <w:tcPr>
            <w:tcW w:w="747" w:type="pct"/>
            <w:vAlign w:val="bottom"/>
          </w:tcPr>
          <w:p w:rsidR="00C05CF9" w:rsidRPr="005A3257" w:rsidRDefault="00C05CF9" w:rsidP="00D3695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32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13</w:t>
            </w:r>
          </w:p>
        </w:tc>
        <w:tc>
          <w:tcPr>
            <w:tcW w:w="762" w:type="pct"/>
            <w:vAlign w:val="bottom"/>
          </w:tcPr>
          <w:p w:rsidR="00C05CF9" w:rsidRPr="005A3257" w:rsidRDefault="00C05CF9" w:rsidP="00D3695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32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24</w:t>
            </w:r>
          </w:p>
        </w:tc>
        <w:tc>
          <w:tcPr>
            <w:tcW w:w="609" w:type="pct"/>
            <w:vAlign w:val="bottom"/>
          </w:tcPr>
          <w:p w:rsidR="00C05CF9" w:rsidRPr="005A3257" w:rsidRDefault="00C05CF9" w:rsidP="00D3695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32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89</w:t>
            </w:r>
          </w:p>
        </w:tc>
        <w:tc>
          <w:tcPr>
            <w:tcW w:w="685" w:type="pct"/>
            <w:vAlign w:val="bottom"/>
          </w:tcPr>
          <w:p w:rsidR="00C05CF9" w:rsidRPr="005A3257" w:rsidRDefault="00C05CF9" w:rsidP="00D3695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32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73</w:t>
            </w:r>
          </w:p>
        </w:tc>
        <w:tc>
          <w:tcPr>
            <w:tcW w:w="532" w:type="pct"/>
            <w:vAlign w:val="bottom"/>
          </w:tcPr>
          <w:p w:rsidR="00C05CF9" w:rsidRPr="005A3257" w:rsidRDefault="00C05CF9" w:rsidP="00D3695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32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95</w:t>
            </w:r>
          </w:p>
        </w:tc>
        <w:tc>
          <w:tcPr>
            <w:tcW w:w="527" w:type="pct"/>
            <w:vAlign w:val="bottom"/>
          </w:tcPr>
          <w:p w:rsidR="00C05CF9" w:rsidRPr="005A3257" w:rsidRDefault="00C05CF9" w:rsidP="00D3695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32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08</w:t>
            </w:r>
          </w:p>
        </w:tc>
      </w:tr>
      <w:tr w:rsidR="00EA078E" w:rsidRPr="005A3257" w:rsidTr="00733E3F">
        <w:tc>
          <w:tcPr>
            <w:tcW w:w="667" w:type="pct"/>
            <w:vAlign w:val="bottom"/>
          </w:tcPr>
          <w:p w:rsidR="00C05CF9" w:rsidRPr="005A3257" w:rsidRDefault="00C05CF9" w:rsidP="00D3695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32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445</w:t>
            </w:r>
          </w:p>
        </w:tc>
        <w:tc>
          <w:tcPr>
            <w:tcW w:w="471" w:type="pct"/>
            <w:vAlign w:val="bottom"/>
          </w:tcPr>
          <w:p w:rsidR="00C05CF9" w:rsidRPr="005A3257" w:rsidRDefault="00C05CF9" w:rsidP="00D3695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32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26</w:t>
            </w:r>
          </w:p>
        </w:tc>
        <w:tc>
          <w:tcPr>
            <w:tcW w:w="747" w:type="pct"/>
            <w:vAlign w:val="bottom"/>
          </w:tcPr>
          <w:p w:rsidR="00C05CF9" w:rsidRPr="005A3257" w:rsidRDefault="00C05CF9" w:rsidP="00D3695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32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76</w:t>
            </w:r>
          </w:p>
        </w:tc>
        <w:tc>
          <w:tcPr>
            <w:tcW w:w="762" w:type="pct"/>
            <w:vAlign w:val="bottom"/>
          </w:tcPr>
          <w:p w:rsidR="00C05CF9" w:rsidRPr="005A3257" w:rsidRDefault="00C05CF9" w:rsidP="00D3695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32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96</w:t>
            </w:r>
          </w:p>
        </w:tc>
        <w:tc>
          <w:tcPr>
            <w:tcW w:w="609" w:type="pct"/>
            <w:vAlign w:val="bottom"/>
          </w:tcPr>
          <w:p w:rsidR="00C05CF9" w:rsidRPr="005A3257" w:rsidRDefault="00C05CF9" w:rsidP="00D3695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32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720</w:t>
            </w:r>
          </w:p>
        </w:tc>
        <w:tc>
          <w:tcPr>
            <w:tcW w:w="685" w:type="pct"/>
            <w:vAlign w:val="bottom"/>
          </w:tcPr>
          <w:p w:rsidR="00C05CF9" w:rsidRPr="005A3257" w:rsidRDefault="00C05CF9" w:rsidP="00D3695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32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3</w:t>
            </w:r>
          </w:p>
        </w:tc>
        <w:tc>
          <w:tcPr>
            <w:tcW w:w="532" w:type="pct"/>
            <w:vAlign w:val="bottom"/>
          </w:tcPr>
          <w:p w:rsidR="00C05CF9" w:rsidRPr="005A3257" w:rsidRDefault="00C05CF9" w:rsidP="00D3695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32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44</w:t>
            </w:r>
          </w:p>
        </w:tc>
        <w:tc>
          <w:tcPr>
            <w:tcW w:w="527" w:type="pct"/>
            <w:vAlign w:val="bottom"/>
          </w:tcPr>
          <w:p w:rsidR="00C05CF9" w:rsidRPr="005A3257" w:rsidRDefault="00C05CF9" w:rsidP="00D3695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32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81</w:t>
            </w:r>
          </w:p>
        </w:tc>
      </w:tr>
      <w:tr w:rsidR="00EA078E" w:rsidRPr="005A3257" w:rsidTr="00733E3F">
        <w:tc>
          <w:tcPr>
            <w:tcW w:w="667" w:type="pct"/>
            <w:vAlign w:val="bottom"/>
          </w:tcPr>
          <w:p w:rsidR="00C05CF9" w:rsidRPr="005A3257" w:rsidRDefault="00C05CF9" w:rsidP="00D3695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32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446</w:t>
            </w:r>
          </w:p>
        </w:tc>
        <w:tc>
          <w:tcPr>
            <w:tcW w:w="471" w:type="pct"/>
            <w:vAlign w:val="bottom"/>
          </w:tcPr>
          <w:p w:rsidR="00C05CF9" w:rsidRPr="005A3257" w:rsidRDefault="00C05CF9" w:rsidP="00D3695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32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28</w:t>
            </w:r>
          </w:p>
        </w:tc>
        <w:tc>
          <w:tcPr>
            <w:tcW w:w="747" w:type="pct"/>
            <w:vAlign w:val="bottom"/>
          </w:tcPr>
          <w:p w:rsidR="00C05CF9" w:rsidRPr="005A3257" w:rsidRDefault="00C05CF9" w:rsidP="00D3695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32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71</w:t>
            </w:r>
          </w:p>
        </w:tc>
        <w:tc>
          <w:tcPr>
            <w:tcW w:w="762" w:type="pct"/>
            <w:vAlign w:val="bottom"/>
          </w:tcPr>
          <w:p w:rsidR="00C05CF9" w:rsidRPr="005A3257" w:rsidRDefault="00C05CF9" w:rsidP="00D3695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32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862</w:t>
            </w:r>
          </w:p>
        </w:tc>
        <w:tc>
          <w:tcPr>
            <w:tcW w:w="609" w:type="pct"/>
            <w:vAlign w:val="bottom"/>
          </w:tcPr>
          <w:p w:rsidR="00C05CF9" w:rsidRPr="005A3257" w:rsidRDefault="00C05CF9" w:rsidP="00D3695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32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344</w:t>
            </w:r>
          </w:p>
        </w:tc>
        <w:tc>
          <w:tcPr>
            <w:tcW w:w="685" w:type="pct"/>
            <w:vAlign w:val="bottom"/>
          </w:tcPr>
          <w:p w:rsidR="00C05CF9" w:rsidRPr="005A3257" w:rsidRDefault="00C05CF9" w:rsidP="00D3695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32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02</w:t>
            </w:r>
          </w:p>
        </w:tc>
        <w:tc>
          <w:tcPr>
            <w:tcW w:w="532" w:type="pct"/>
            <w:vAlign w:val="bottom"/>
          </w:tcPr>
          <w:p w:rsidR="00C05CF9" w:rsidRPr="005A3257" w:rsidRDefault="00C05CF9" w:rsidP="00D3695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32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3</w:t>
            </w:r>
          </w:p>
        </w:tc>
        <w:tc>
          <w:tcPr>
            <w:tcW w:w="527" w:type="pct"/>
            <w:vAlign w:val="bottom"/>
          </w:tcPr>
          <w:p w:rsidR="00C05CF9" w:rsidRPr="005A3257" w:rsidRDefault="00C05CF9" w:rsidP="00D3695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32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06</w:t>
            </w:r>
          </w:p>
        </w:tc>
      </w:tr>
      <w:tr w:rsidR="00EA078E" w:rsidRPr="005A3257" w:rsidTr="00733E3F">
        <w:tc>
          <w:tcPr>
            <w:tcW w:w="667" w:type="pct"/>
            <w:vAlign w:val="bottom"/>
          </w:tcPr>
          <w:p w:rsidR="00C05CF9" w:rsidRPr="005A3257" w:rsidRDefault="00C05CF9" w:rsidP="00D3695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32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33</w:t>
            </w:r>
          </w:p>
        </w:tc>
        <w:tc>
          <w:tcPr>
            <w:tcW w:w="471" w:type="pct"/>
            <w:vAlign w:val="bottom"/>
          </w:tcPr>
          <w:p w:rsidR="00C05CF9" w:rsidRPr="005A3257" w:rsidRDefault="00C05CF9" w:rsidP="00D3695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32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087</w:t>
            </w:r>
          </w:p>
        </w:tc>
        <w:tc>
          <w:tcPr>
            <w:tcW w:w="747" w:type="pct"/>
            <w:vAlign w:val="bottom"/>
          </w:tcPr>
          <w:p w:rsidR="00C05CF9" w:rsidRPr="005A3257" w:rsidRDefault="00C05CF9" w:rsidP="00D3695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32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77</w:t>
            </w:r>
          </w:p>
        </w:tc>
        <w:tc>
          <w:tcPr>
            <w:tcW w:w="762" w:type="pct"/>
            <w:vAlign w:val="bottom"/>
          </w:tcPr>
          <w:p w:rsidR="00C05CF9" w:rsidRPr="005A3257" w:rsidRDefault="00C05CF9" w:rsidP="00D3695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32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73</w:t>
            </w:r>
          </w:p>
        </w:tc>
        <w:tc>
          <w:tcPr>
            <w:tcW w:w="609" w:type="pct"/>
            <w:vAlign w:val="bottom"/>
          </w:tcPr>
          <w:p w:rsidR="00C05CF9" w:rsidRPr="005A3257" w:rsidRDefault="00C05CF9" w:rsidP="00D3695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32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748</w:t>
            </w:r>
          </w:p>
        </w:tc>
        <w:tc>
          <w:tcPr>
            <w:tcW w:w="685" w:type="pct"/>
            <w:vAlign w:val="bottom"/>
          </w:tcPr>
          <w:p w:rsidR="00C05CF9" w:rsidRPr="005A3257" w:rsidRDefault="00C05CF9" w:rsidP="00D3695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32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82</w:t>
            </w:r>
          </w:p>
        </w:tc>
        <w:tc>
          <w:tcPr>
            <w:tcW w:w="532" w:type="pct"/>
            <w:vAlign w:val="bottom"/>
          </w:tcPr>
          <w:p w:rsidR="00C05CF9" w:rsidRPr="005A3257" w:rsidRDefault="00C05CF9" w:rsidP="00D3695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32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80</w:t>
            </w:r>
          </w:p>
        </w:tc>
        <w:tc>
          <w:tcPr>
            <w:tcW w:w="527" w:type="pct"/>
            <w:vAlign w:val="bottom"/>
          </w:tcPr>
          <w:p w:rsidR="00C05CF9" w:rsidRPr="005A3257" w:rsidRDefault="00C05CF9" w:rsidP="00D3695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32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51</w:t>
            </w:r>
          </w:p>
        </w:tc>
      </w:tr>
      <w:tr w:rsidR="00EA078E" w:rsidRPr="005A3257" w:rsidTr="00733E3F">
        <w:tc>
          <w:tcPr>
            <w:tcW w:w="667" w:type="pct"/>
            <w:vAlign w:val="bottom"/>
          </w:tcPr>
          <w:p w:rsidR="00C05CF9" w:rsidRPr="005A3257" w:rsidRDefault="00C05CF9" w:rsidP="00D3695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32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128</w:t>
            </w:r>
          </w:p>
        </w:tc>
        <w:tc>
          <w:tcPr>
            <w:tcW w:w="471" w:type="pct"/>
            <w:vAlign w:val="bottom"/>
          </w:tcPr>
          <w:p w:rsidR="00C05CF9" w:rsidRPr="005A3257" w:rsidRDefault="00C05CF9" w:rsidP="00D3695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32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97</w:t>
            </w:r>
          </w:p>
        </w:tc>
        <w:tc>
          <w:tcPr>
            <w:tcW w:w="747" w:type="pct"/>
            <w:vAlign w:val="bottom"/>
          </w:tcPr>
          <w:p w:rsidR="00C05CF9" w:rsidRPr="005A3257" w:rsidRDefault="00C05CF9" w:rsidP="00D3695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32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28</w:t>
            </w:r>
          </w:p>
        </w:tc>
        <w:tc>
          <w:tcPr>
            <w:tcW w:w="762" w:type="pct"/>
            <w:vAlign w:val="bottom"/>
          </w:tcPr>
          <w:p w:rsidR="00C05CF9" w:rsidRPr="005A3257" w:rsidRDefault="00C05CF9" w:rsidP="00D3695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32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692</w:t>
            </w:r>
          </w:p>
        </w:tc>
        <w:tc>
          <w:tcPr>
            <w:tcW w:w="609" w:type="pct"/>
            <w:vAlign w:val="bottom"/>
          </w:tcPr>
          <w:p w:rsidR="00C05CF9" w:rsidRPr="005A3257" w:rsidRDefault="00C05CF9" w:rsidP="00D3695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32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53</w:t>
            </w:r>
          </w:p>
        </w:tc>
        <w:tc>
          <w:tcPr>
            <w:tcW w:w="685" w:type="pct"/>
            <w:vAlign w:val="bottom"/>
          </w:tcPr>
          <w:p w:rsidR="00C05CF9" w:rsidRPr="005A3257" w:rsidRDefault="00C05CF9" w:rsidP="00D3695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32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13</w:t>
            </w:r>
          </w:p>
        </w:tc>
        <w:tc>
          <w:tcPr>
            <w:tcW w:w="532" w:type="pct"/>
            <w:vAlign w:val="bottom"/>
          </w:tcPr>
          <w:p w:rsidR="00C05CF9" w:rsidRPr="005A3257" w:rsidRDefault="00C05CF9" w:rsidP="00D3695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32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35</w:t>
            </w:r>
          </w:p>
        </w:tc>
        <w:tc>
          <w:tcPr>
            <w:tcW w:w="527" w:type="pct"/>
            <w:vAlign w:val="bottom"/>
          </w:tcPr>
          <w:p w:rsidR="00C05CF9" w:rsidRPr="005A3257" w:rsidRDefault="00C05CF9" w:rsidP="00D3695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32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85</w:t>
            </w:r>
          </w:p>
        </w:tc>
      </w:tr>
      <w:tr w:rsidR="00EA078E" w:rsidRPr="005A3257" w:rsidTr="00733E3F">
        <w:tc>
          <w:tcPr>
            <w:tcW w:w="667" w:type="pct"/>
            <w:vAlign w:val="bottom"/>
          </w:tcPr>
          <w:p w:rsidR="00C05CF9" w:rsidRPr="005A3257" w:rsidRDefault="00C05CF9" w:rsidP="00D3695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32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95</w:t>
            </w:r>
          </w:p>
        </w:tc>
        <w:tc>
          <w:tcPr>
            <w:tcW w:w="471" w:type="pct"/>
            <w:vAlign w:val="bottom"/>
          </w:tcPr>
          <w:p w:rsidR="00C05CF9" w:rsidRPr="005A3257" w:rsidRDefault="00C05CF9" w:rsidP="00D3695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32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72</w:t>
            </w:r>
          </w:p>
        </w:tc>
        <w:tc>
          <w:tcPr>
            <w:tcW w:w="747" w:type="pct"/>
            <w:vAlign w:val="bottom"/>
          </w:tcPr>
          <w:p w:rsidR="00C05CF9" w:rsidRPr="005A3257" w:rsidRDefault="00C05CF9" w:rsidP="00D3695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32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99</w:t>
            </w:r>
          </w:p>
        </w:tc>
        <w:tc>
          <w:tcPr>
            <w:tcW w:w="762" w:type="pct"/>
            <w:vAlign w:val="bottom"/>
          </w:tcPr>
          <w:p w:rsidR="00C05CF9" w:rsidRPr="005A3257" w:rsidRDefault="00C05CF9" w:rsidP="00D3695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32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671</w:t>
            </w:r>
          </w:p>
        </w:tc>
        <w:tc>
          <w:tcPr>
            <w:tcW w:w="609" w:type="pct"/>
            <w:vAlign w:val="bottom"/>
          </w:tcPr>
          <w:p w:rsidR="00C05CF9" w:rsidRPr="005A3257" w:rsidRDefault="00C05CF9" w:rsidP="00D3695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32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41</w:t>
            </w:r>
          </w:p>
        </w:tc>
        <w:tc>
          <w:tcPr>
            <w:tcW w:w="685" w:type="pct"/>
            <w:vAlign w:val="bottom"/>
          </w:tcPr>
          <w:p w:rsidR="00C05CF9" w:rsidRPr="005A3257" w:rsidRDefault="00C05CF9" w:rsidP="00D3695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32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3</w:t>
            </w:r>
          </w:p>
        </w:tc>
        <w:tc>
          <w:tcPr>
            <w:tcW w:w="532" w:type="pct"/>
            <w:vAlign w:val="bottom"/>
          </w:tcPr>
          <w:p w:rsidR="00C05CF9" w:rsidRPr="005A3257" w:rsidRDefault="00C05CF9" w:rsidP="00D3695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32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132</w:t>
            </w:r>
          </w:p>
        </w:tc>
        <w:tc>
          <w:tcPr>
            <w:tcW w:w="527" w:type="pct"/>
            <w:vAlign w:val="bottom"/>
          </w:tcPr>
          <w:p w:rsidR="00C05CF9" w:rsidRPr="005A3257" w:rsidRDefault="00C05CF9" w:rsidP="00D3695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32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97</w:t>
            </w:r>
          </w:p>
        </w:tc>
      </w:tr>
      <w:tr w:rsidR="00EA078E" w:rsidRPr="005A3257" w:rsidTr="00733E3F">
        <w:tc>
          <w:tcPr>
            <w:tcW w:w="667" w:type="pct"/>
            <w:vAlign w:val="bottom"/>
          </w:tcPr>
          <w:p w:rsidR="00C05CF9" w:rsidRPr="005A3257" w:rsidRDefault="00C05CF9" w:rsidP="00D3695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32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856</w:t>
            </w:r>
          </w:p>
        </w:tc>
        <w:tc>
          <w:tcPr>
            <w:tcW w:w="471" w:type="pct"/>
            <w:vAlign w:val="bottom"/>
          </w:tcPr>
          <w:p w:rsidR="00C05CF9" w:rsidRPr="005A3257" w:rsidRDefault="00C05CF9" w:rsidP="00D3695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32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8</w:t>
            </w:r>
          </w:p>
        </w:tc>
        <w:tc>
          <w:tcPr>
            <w:tcW w:w="747" w:type="pct"/>
            <w:vAlign w:val="bottom"/>
          </w:tcPr>
          <w:p w:rsidR="00C05CF9" w:rsidRPr="005A3257" w:rsidRDefault="00C05CF9" w:rsidP="00D3695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32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29</w:t>
            </w:r>
          </w:p>
        </w:tc>
        <w:tc>
          <w:tcPr>
            <w:tcW w:w="762" w:type="pct"/>
            <w:vAlign w:val="bottom"/>
          </w:tcPr>
          <w:p w:rsidR="00C05CF9" w:rsidRPr="005A3257" w:rsidRDefault="00C05CF9" w:rsidP="00D3695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32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73</w:t>
            </w:r>
          </w:p>
        </w:tc>
        <w:tc>
          <w:tcPr>
            <w:tcW w:w="609" w:type="pct"/>
            <w:vAlign w:val="bottom"/>
          </w:tcPr>
          <w:p w:rsidR="00C05CF9" w:rsidRPr="005A3257" w:rsidRDefault="00C05CF9" w:rsidP="00D3695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32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05</w:t>
            </w:r>
          </w:p>
        </w:tc>
        <w:tc>
          <w:tcPr>
            <w:tcW w:w="685" w:type="pct"/>
            <w:vAlign w:val="bottom"/>
          </w:tcPr>
          <w:p w:rsidR="00C05CF9" w:rsidRPr="005A3257" w:rsidRDefault="00C05CF9" w:rsidP="00D3695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32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86</w:t>
            </w:r>
          </w:p>
        </w:tc>
        <w:tc>
          <w:tcPr>
            <w:tcW w:w="532" w:type="pct"/>
            <w:vAlign w:val="bottom"/>
          </w:tcPr>
          <w:p w:rsidR="00C05CF9" w:rsidRPr="005A3257" w:rsidRDefault="00C05CF9" w:rsidP="00D3695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32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4</w:t>
            </w:r>
          </w:p>
        </w:tc>
        <w:tc>
          <w:tcPr>
            <w:tcW w:w="527" w:type="pct"/>
            <w:vAlign w:val="bottom"/>
          </w:tcPr>
          <w:p w:rsidR="00C05CF9" w:rsidRPr="005A3257" w:rsidRDefault="00C05CF9" w:rsidP="00D3695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32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14</w:t>
            </w:r>
          </w:p>
        </w:tc>
      </w:tr>
      <w:tr w:rsidR="00EA078E" w:rsidRPr="005A3257" w:rsidTr="00733E3F">
        <w:tc>
          <w:tcPr>
            <w:tcW w:w="667" w:type="pct"/>
            <w:vAlign w:val="bottom"/>
          </w:tcPr>
          <w:p w:rsidR="00C05CF9" w:rsidRPr="005A3257" w:rsidRDefault="00C05CF9" w:rsidP="00D3695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32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218</w:t>
            </w:r>
          </w:p>
        </w:tc>
        <w:tc>
          <w:tcPr>
            <w:tcW w:w="471" w:type="pct"/>
            <w:vAlign w:val="bottom"/>
          </w:tcPr>
          <w:p w:rsidR="00C05CF9" w:rsidRPr="005A3257" w:rsidRDefault="00C05CF9" w:rsidP="00D3695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32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4</w:t>
            </w:r>
          </w:p>
        </w:tc>
        <w:tc>
          <w:tcPr>
            <w:tcW w:w="747" w:type="pct"/>
            <w:vAlign w:val="bottom"/>
          </w:tcPr>
          <w:p w:rsidR="00C05CF9" w:rsidRPr="005A3257" w:rsidRDefault="00C05CF9" w:rsidP="00D3695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32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33</w:t>
            </w:r>
          </w:p>
        </w:tc>
        <w:tc>
          <w:tcPr>
            <w:tcW w:w="762" w:type="pct"/>
            <w:vAlign w:val="bottom"/>
          </w:tcPr>
          <w:p w:rsidR="00C05CF9" w:rsidRPr="005A3257" w:rsidRDefault="00C05CF9" w:rsidP="00D3695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32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713</w:t>
            </w:r>
          </w:p>
        </w:tc>
        <w:tc>
          <w:tcPr>
            <w:tcW w:w="609" w:type="pct"/>
            <w:vAlign w:val="bottom"/>
          </w:tcPr>
          <w:p w:rsidR="00C05CF9" w:rsidRPr="005A3257" w:rsidRDefault="00C05CF9" w:rsidP="00D3695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32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44</w:t>
            </w:r>
          </w:p>
        </w:tc>
        <w:tc>
          <w:tcPr>
            <w:tcW w:w="685" w:type="pct"/>
            <w:vAlign w:val="bottom"/>
          </w:tcPr>
          <w:p w:rsidR="00C05CF9" w:rsidRPr="005A3257" w:rsidRDefault="00C05CF9" w:rsidP="00D3695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32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814</w:t>
            </w:r>
          </w:p>
        </w:tc>
        <w:tc>
          <w:tcPr>
            <w:tcW w:w="532" w:type="pct"/>
            <w:vAlign w:val="bottom"/>
          </w:tcPr>
          <w:p w:rsidR="00C05CF9" w:rsidRPr="005A3257" w:rsidRDefault="00C05CF9" w:rsidP="00D3695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32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52</w:t>
            </w:r>
          </w:p>
        </w:tc>
        <w:tc>
          <w:tcPr>
            <w:tcW w:w="527" w:type="pct"/>
            <w:vAlign w:val="bottom"/>
          </w:tcPr>
          <w:p w:rsidR="00C05CF9" w:rsidRPr="005A3257" w:rsidRDefault="00C05CF9" w:rsidP="00D3695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32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26</w:t>
            </w:r>
          </w:p>
        </w:tc>
      </w:tr>
      <w:tr w:rsidR="00EA078E" w:rsidRPr="005A3257" w:rsidTr="00733E3F">
        <w:tc>
          <w:tcPr>
            <w:tcW w:w="667" w:type="pct"/>
            <w:vAlign w:val="bottom"/>
          </w:tcPr>
          <w:p w:rsidR="00C05CF9" w:rsidRPr="005A3257" w:rsidRDefault="00C05CF9" w:rsidP="00D3695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32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941</w:t>
            </w:r>
          </w:p>
        </w:tc>
        <w:tc>
          <w:tcPr>
            <w:tcW w:w="471" w:type="pct"/>
            <w:vAlign w:val="bottom"/>
          </w:tcPr>
          <w:p w:rsidR="00C05CF9" w:rsidRPr="005A3257" w:rsidRDefault="00C05CF9" w:rsidP="00D3695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32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5</w:t>
            </w:r>
          </w:p>
        </w:tc>
        <w:tc>
          <w:tcPr>
            <w:tcW w:w="747" w:type="pct"/>
            <w:vAlign w:val="bottom"/>
          </w:tcPr>
          <w:p w:rsidR="00C05CF9" w:rsidRPr="005A3257" w:rsidRDefault="00C05CF9" w:rsidP="00D3695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32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82</w:t>
            </w:r>
          </w:p>
        </w:tc>
        <w:tc>
          <w:tcPr>
            <w:tcW w:w="762" w:type="pct"/>
            <w:vAlign w:val="bottom"/>
          </w:tcPr>
          <w:p w:rsidR="00C05CF9" w:rsidRPr="005A3257" w:rsidRDefault="00C05CF9" w:rsidP="00D3695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32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32</w:t>
            </w:r>
          </w:p>
        </w:tc>
        <w:tc>
          <w:tcPr>
            <w:tcW w:w="609" w:type="pct"/>
            <w:vAlign w:val="bottom"/>
          </w:tcPr>
          <w:p w:rsidR="00C05CF9" w:rsidRPr="005A3257" w:rsidRDefault="00C05CF9" w:rsidP="00D3695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32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610</w:t>
            </w:r>
          </w:p>
        </w:tc>
        <w:tc>
          <w:tcPr>
            <w:tcW w:w="685" w:type="pct"/>
            <w:vAlign w:val="bottom"/>
          </w:tcPr>
          <w:p w:rsidR="00C05CF9" w:rsidRPr="005A3257" w:rsidRDefault="00C05CF9" w:rsidP="00D3695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32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49</w:t>
            </w:r>
          </w:p>
        </w:tc>
        <w:tc>
          <w:tcPr>
            <w:tcW w:w="532" w:type="pct"/>
            <w:vAlign w:val="bottom"/>
          </w:tcPr>
          <w:p w:rsidR="00C05CF9" w:rsidRPr="005A3257" w:rsidRDefault="00C05CF9" w:rsidP="00D3695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32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27" w:type="pct"/>
            <w:vAlign w:val="bottom"/>
          </w:tcPr>
          <w:p w:rsidR="00C05CF9" w:rsidRPr="005A3257" w:rsidRDefault="00C05CF9" w:rsidP="00D3695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32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79</w:t>
            </w:r>
          </w:p>
        </w:tc>
      </w:tr>
      <w:tr w:rsidR="00EA078E" w:rsidRPr="005A3257" w:rsidTr="00733E3F">
        <w:tc>
          <w:tcPr>
            <w:tcW w:w="667" w:type="pct"/>
            <w:vAlign w:val="bottom"/>
          </w:tcPr>
          <w:p w:rsidR="00C05CF9" w:rsidRPr="005A3257" w:rsidRDefault="00C05CF9" w:rsidP="00D3695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32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551</w:t>
            </w:r>
          </w:p>
        </w:tc>
        <w:tc>
          <w:tcPr>
            <w:tcW w:w="471" w:type="pct"/>
            <w:vAlign w:val="bottom"/>
          </w:tcPr>
          <w:p w:rsidR="00C05CF9" w:rsidRPr="005A3257" w:rsidRDefault="00C05CF9" w:rsidP="00D3695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32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14</w:t>
            </w:r>
          </w:p>
        </w:tc>
        <w:tc>
          <w:tcPr>
            <w:tcW w:w="747" w:type="pct"/>
            <w:vAlign w:val="bottom"/>
          </w:tcPr>
          <w:p w:rsidR="00C05CF9" w:rsidRPr="005A3257" w:rsidRDefault="00C05CF9" w:rsidP="00D3695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32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93</w:t>
            </w:r>
          </w:p>
        </w:tc>
        <w:tc>
          <w:tcPr>
            <w:tcW w:w="762" w:type="pct"/>
            <w:vAlign w:val="bottom"/>
          </w:tcPr>
          <w:p w:rsidR="00C05CF9" w:rsidRPr="005A3257" w:rsidRDefault="00C05CF9" w:rsidP="00D3695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32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34</w:t>
            </w:r>
          </w:p>
        </w:tc>
        <w:tc>
          <w:tcPr>
            <w:tcW w:w="609" w:type="pct"/>
            <w:vAlign w:val="bottom"/>
          </w:tcPr>
          <w:p w:rsidR="00C05CF9" w:rsidRPr="005A3257" w:rsidRDefault="00C05CF9" w:rsidP="00D3695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32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447</w:t>
            </w:r>
          </w:p>
        </w:tc>
        <w:tc>
          <w:tcPr>
            <w:tcW w:w="685" w:type="pct"/>
            <w:vAlign w:val="bottom"/>
          </w:tcPr>
          <w:p w:rsidR="00C05CF9" w:rsidRPr="005A3257" w:rsidRDefault="00C05CF9" w:rsidP="00D3695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32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32</w:t>
            </w:r>
          </w:p>
        </w:tc>
        <w:tc>
          <w:tcPr>
            <w:tcW w:w="532" w:type="pct"/>
            <w:vAlign w:val="bottom"/>
          </w:tcPr>
          <w:p w:rsidR="00C05CF9" w:rsidRPr="005A3257" w:rsidRDefault="00C05CF9" w:rsidP="00D3695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32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29</w:t>
            </w:r>
          </w:p>
        </w:tc>
        <w:tc>
          <w:tcPr>
            <w:tcW w:w="527" w:type="pct"/>
            <w:vAlign w:val="bottom"/>
          </w:tcPr>
          <w:p w:rsidR="00C05CF9" w:rsidRPr="005A3257" w:rsidRDefault="00C05CF9" w:rsidP="00D3695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32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25</w:t>
            </w:r>
          </w:p>
        </w:tc>
      </w:tr>
      <w:tr w:rsidR="00EA078E" w:rsidRPr="005A3257" w:rsidTr="00733E3F">
        <w:tc>
          <w:tcPr>
            <w:tcW w:w="667" w:type="pct"/>
            <w:vAlign w:val="bottom"/>
          </w:tcPr>
          <w:p w:rsidR="00C05CF9" w:rsidRPr="005A3257" w:rsidRDefault="00C05CF9" w:rsidP="00D3695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32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61</w:t>
            </w:r>
          </w:p>
        </w:tc>
        <w:tc>
          <w:tcPr>
            <w:tcW w:w="471" w:type="pct"/>
            <w:vAlign w:val="bottom"/>
          </w:tcPr>
          <w:p w:rsidR="00C05CF9" w:rsidRPr="005A3257" w:rsidRDefault="00C05CF9" w:rsidP="00D3695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32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19</w:t>
            </w:r>
          </w:p>
        </w:tc>
        <w:tc>
          <w:tcPr>
            <w:tcW w:w="747" w:type="pct"/>
            <w:vAlign w:val="bottom"/>
          </w:tcPr>
          <w:p w:rsidR="00C05CF9" w:rsidRPr="005A3257" w:rsidRDefault="00C05CF9" w:rsidP="00D3695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32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66</w:t>
            </w:r>
          </w:p>
        </w:tc>
        <w:tc>
          <w:tcPr>
            <w:tcW w:w="762" w:type="pct"/>
            <w:vAlign w:val="bottom"/>
          </w:tcPr>
          <w:p w:rsidR="00C05CF9" w:rsidRPr="005A3257" w:rsidRDefault="00C05CF9" w:rsidP="00D3695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32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60</w:t>
            </w:r>
          </w:p>
        </w:tc>
        <w:tc>
          <w:tcPr>
            <w:tcW w:w="609" w:type="pct"/>
            <w:vAlign w:val="bottom"/>
          </w:tcPr>
          <w:p w:rsidR="00C05CF9" w:rsidRPr="005A3257" w:rsidRDefault="00C05CF9" w:rsidP="00D3695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32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18</w:t>
            </w:r>
          </w:p>
        </w:tc>
        <w:tc>
          <w:tcPr>
            <w:tcW w:w="685" w:type="pct"/>
            <w:vAlign w:val="bottom"/>
          </w:tcPr>
          <w:p w:rsidR="00C05CF9" w:rsidRPr="005A3257" w:rsidRDefault="00C05CF9" w:rsidP="00D3695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32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90</w:t>
            </w:r>
          </w:p>
        </w:tc>
        <w:tc>
          <w:tcPr>
            <w:tcW w:w="532" w:type="pct"/>
            <w:vAlign w:val="bottom"/>
          </w:tcPr>
          <w:p w:rsidR="00C05CF9" w:rsidRPr="005A3257" w:rsidRDefault="00C05CF9" w:rsidP="00D3695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32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36</w:t>
            </w:r>
          </w:p>
        </w:tc>
        <w:tc>
          <w:tcPr>
            <w:tcW w:w="527" w:type="pct"/>
            <w:vAlign w:val="bottom"/>
          </w:tcPr>
          <w:p w:rsidR="00C05CF9" w:rsidRPr="005A3257" w:rsidRDefault="00C05CF9" w:rsidP="00D3695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A078E" w:rsidRPr="005A3257" w:rsidTr="00733E3F">
        <w:tc>
          <w:tcPr>
            <w:tcW w:w="667" w:type="pct"/>
            <w:vAlign w:val="bottom"/>
          </w:tcPr>
          <w:p w:rsidR="00C05CF9" w:rsidRPr="005A3257" w:rsidRDefault="00C05CF9" w:rsidP="00D3695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32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84</w:t>
            </w:r>
          </w:p>
        </w:tc>
        <w:tc>
          <w:tcPr>
            <w:tcW w:w="471" w:type="pct"/>
            <w:vAlign w:val="bottom"/>
          </w:tcPr>
          <w:p w:rsidR="00C05CF9" w:rsidRPr="005A3257" w:rsidRDefault="00C05CF9" w:rsidP="00D3695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32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881</w:t>
            </w:r>
          </w:p>
        </w:tc>
        <w:tc>
          <w:tcPr>
            <w:tcW w:w="747" w:type="pct"/>
            <w:vAlign w:val="bottom"/>
          </w:tcPr>
          <w:p w:rsidR="00C05CF9" w:rsidRPr="005A3257" w:rsidRDefault="00C05CF9" w:rsidP="00D3695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32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7</w:t>
            </w:r>
          </w:p>
        </w:tc>
        <w:tc>
          <w:tcPr>
            <w:tcW w:w="762" w:type="pct"/>
            <w:vAlign w:val="bottom"/>
          </w:tcPr>
          <w:p w:rsidR="00C05CF9" w:rsidRPr="005A3257" w:rsidRDefault="00C05CF9" w:rsidP="00D3695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32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22</w:t>
            </w:r>
          </w:p>
        </w:tc>
        <w:tc>
          <w:tcPr>
            <w:tcW w:w="609" w:type="pct"/>
            <w:vAlign w:val="bottom"/>
          </w:tcPr>
          <w:p w:rsidR="00C05CF9" w:rsidRPr="005A3257" w:rsidRDefault="00C05CF9" w:rsidP="00D3695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32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09</w:t>
            </w:r>
          </w:p>
        </w:tc>
        <w:tc>
          <w:tcPr>
            <w:tcW w:w="685" w:type="pct"/>
            <w:vAlign w:val="bottom"/>
          </w:tcPr>
          <w:p w:rsidR="00C05CF9" w:rsidRPr="005A3257" w:rsidRDefault="00C05CF9" w:rsidP="00D3695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32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324</w:t>
            </w:r>
          </w:p>
        </w:tc>
        <w:tc>
          <w:tcPr>
            <w:tcW w:w="532" w:type="pct"/>
            <w:vAlign w:val="bottom"/>
          </w:tcPr>
          <w:p w:rsidR="00C05CF9" w:rsidRPr="005A3257" w:rsidRDefault="00C05CF9" w:rsidP="00D3695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32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37</w:t>
            </w:r>
          </w:p>
        </w:tc>
        <w:tc>
          <w:tcPr>
            <w:tcW w:w="527" w:type="pct"/>
            <w:vAlign w:val="bottom"/>
          </w:tcPr>
          <w:p w:rsidR="00C05CF9" w:rsidRPr="005A3257" w:rsidRDefault="00C05CF9" w:rsidP="00D3695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A078E" w:rsidRPr="005A3257" w:rsidTr="00733E3F">
        <w:tc>
          <w:tcPr>
            <w:tcW w:w="667" w:type="pct"/>
            <w:vAlign w:val="bottom"/>
          </w:tcPr>
          <w:p w:rsidR="00C05CF9" w:rsidRPr="005A3257" w:rsidRDefault="00C05CF9" w:rsidP="00D3695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32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595</w:t>
            </w:r>
          </w:p>
        </w:tc>
        <w:tc>
          <w:tcPr>
            <w:tcW w:w="471" w:type="pct"/>
            <w:vAlign w:val="bottom"/>
          </w:tcPr>
          <w:p w:rsidR="00C05CF9" w:rsidRPr="005A3257" w:rsidRDefault="00C05CF9" w:rsidP="00D3695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32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03.1</w:t>
            </w:r>
          </w:p>
        </w:tc>
        <w:tc>
          <w:tcPr>
            <w:tcW w:w="747" w:type="pct"/>
            <w:vAlign w:val="bottom"/>
          </w:tcPr>
          <w:p w:rsidR="00C05CF9" w:rsidRPr="005A3257" w:rsidRDefault="00C05CF9" w:rsidP="00D3695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32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82</w:t>
            </w:r>
          </w:p>
        </w:tc>
        <w:tc>
          <w:tcPr>
            <w:tcW w:w="762" w:type="pct"/>
            <w:vAlign w:val="bottom"/>
          </w:tcPr>
          <w:p w:rsidR="00C05CF9" w:rsidRPr="005A3257" w:rsidRDefault="00C05CF9" w:rsidP="00D3695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32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73</w:t>
            </w:r>
          </w:p>
        </w:tc>
        <w:tc>
          <w:tcPr>
            <w:tcW w:w="609" w:type="pct"/>
            <w:vAlign w:val="bottom"/>
          </w:tcPr>
          <w:p w:rsidR="00C05CF9" w:rsidRPr="005A3257" w:rsidRDefault="00C05CF9" w:rsidP="00D3695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32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35</w:t>
            </w:r>
          </w:p>
        </w:tc>
        <w:tc>
          <w:tcPr>
            <w:tcW w:w="685" w:type="pct"/>
            <w:vAlign w:val="bottom"/>
          </w:tcPr>
          <w:p w:rsidR="00C05CF9" w:rsidRPr="005A3257" w:rsidRDefault="00C05CF9" w:rsidP="00D3695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32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929</w:t>
            </w:r>
          </w:p>
        </w:tc>
        <w:tc>
          <w:tcPr>
            <w:tcW w:w="532" w:type="pct"/>
            <w:vAlign w:val="bottom"/>
          </w:tcPr>
          <w:p w:rsidR="00C05CF9" w:rsidRPr="005A3257" w:rsidRDefault="00C05CF9" w:rsidP="00D3695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32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00</w:t>
            </w:r>
          </w:p>
        </w:tc>
        <w:tc>
          <w:tcPr>
            <w:tcW w:w="527" w:type="pct"/>
          </w:tcPr>
          <w:p w:rsidR="00C05CF9" w:rsidRPr="005A3257" w:rsidRDefault="00C05CF9" w:rsidP="00D3695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A078E" w:rsidRPr="005A3257" w:rsidTr="00733E3F">
        <w:tc>
          <w:tcPr>
            <w:tcW w:w="667" w:type="pct"/>
            <w:vAlign w:val="bottom"/>
          </w:tcPr>
          <w:p w:rsidR="00C05CF9" w:rsidRPr="005A3257" w:rsidRDefault="00C05CF9" w:rsidP="00D3695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32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161</w:t>
            </w:r>
          </w:p>
        </w:tc>
        <w:tc>
          <w:tcPr>
            <w:tcW w:w="471" w:type="pct"/>
            <w:vAlign w:val="bottom"/>
          </w:tcPr>
          <w:p w:rsidR="00C05CF9" w:rsidRPr="005A3257" w:rsidRDefault="00C05CF9" w:rsidP="00D3695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32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03.2</w:t>
            </w:r>
          </w:p>
        </w:tc>
        <w:tc>
          <w:tcPr>
            <w:tcW w:w="747" w:type="pct"/>
            <w:vAlign w:val="bottom"/>
          </w:tcPr>
          <w:p w:rsidR="00C05CF9" w:rsidRPr="005A3257" w:rsidRDefault="00C05CF9" w:rsidP="00D3695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32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94</w:t>
            </w:r>
          </w:p>
        </w:tc>
        <w:tc>
          <w:tcPr>
            <w:tcW w:w="762" w:type="pct"/>
          </w:tcPr>
          <w:p w:rsidR="00C05CF9" w:rsidRPr="005A3257" w:rsidRDefault="00C05CF9" w:rsidP="00D3695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3257">
              <w:rPr>
                <w:rFonts w:ascii="Times New Roman" w:hAnsi="Times New Roman" w:cs="Times New Roman"/>
                <w:sz w:val="24"/>
                <w:szCs w:val="24"/>
              </w:rPr>
              <w:t>12596</w:t>
            </w:r>
          </w:p>
        </w:tc>
        <w:tc>
          <w:tcPr>
            <w:tcW w:w="609" w:type="pct"/>
            <w:vAlign w:val="bottom"/>
          </w:tcPr>
          <w:p w:rsidR="00C05CF9" w:rsidRPr="005A3257" w:rsidRDefault="00C05CF9" w:rsidP="00D3695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32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86</w:t>
            </w:r>
          </w:p>
        </w:tc>
        <w:tc>
          <w:tcPr>
            <w:tcW w:w="685" w:type="pct"/>
            <w:vAlign w:val="bottom"/>
          </w:tcPr>
          <w:p w:rsidR="00C05CF9" w:rsidRPr="005A3257" w:rsidRDefault="00C05CF9" w:rsidP="00D3695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32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35</w:t>
            </w:r>
          </w:p>
        </w:tc>
        <w:tc>
          <w:tcPr>
            <w:tcW w:w="532" w:type="pct"/>
            <w:vAlign w:val="bottom"/>
          </w:tcPr>
          <w:p w:rsidR="00C05CF9" w:rsidRPr="005A3257" w:rsidRDefault="00C05CF9" w:rsidP="00D3695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32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95</w:t>
            </w:r>
          </w:p>
        </w:tc>
        <w:tc>
          <w:tcPr>
            <w:tcW w:w="527" w:type="pct"/>
          </w:tcPr>
          <w:p w:rsidR="00C05CF9" w:rsidRPr="005A3257" w:rsidRDefault="00C05CF9" w:rsidP="00D3695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A078E" w:rsidRPr="005A3257" w:rsidTr="00733E3F">
        <w:tc>
          <w:tcPr>
            <w:tcW w:w="667" w:type="pct"/>
            <w:vAlign w:val="bottom"/>
          </w:tcPr>
          <w:p w:rsidR="00C05CF9" w:rsidRPr="005A3257" w:rsidRDefault="00C05CF9" w:rsidP="00D3695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32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09</w:t>
            </w:r>
          </w:p>
        </w:tc>
        <w:tc>
          <w:tcPr>
            <w:tcW w:w="471" w:type="pct"/>
            <w:vAlign w:val="bottom"/>
          </w:tcPr>
          <w:p w:rsidR="00C05CF9" w:rsidRPr="005A3257" w:rsidRDefault="00C05CF9" w:rsidP="00D3695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32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06</w:t>
            </w:r>
          </w:p>
        </w:tc>
        <w:tc>
          <w:tcPr>
            <w:tcW w:w="747" w:type="pct"/>
            <w:vAlign w:val="bottom"/>
          </w:tcPr>
          <w:p w:rsidR="00C05CF9" w:rsidRPr="005A3257" w:rsidRDefault="00C05CF9" w:rsidP="00D3695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32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048</w:t>
            </w:r>
          </w:p>
        </w:tc>
        <w:tc>
          <w:tcPr>
            <w:tcW w:w="762" w:type="pct"/>
          </w:tcPr>
          <w:p w:rsidR="00C05CF9" w:rsidRPr="005A3257" w:rsidRDefault="00C05CF9" w:rsidP="00D3695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3257">
              <w:rPr>
                <w:rFonts w:ascii="Times New Roman" w:hAnsi="Times New Roman" w:cs="Times New Roman"/>
                <w:sz w:val="24"/>
                <w:szCs w:val="24"/>
              </w:rPr>
              <w:t>13481</w:t>
            </w:r>
          </w:p>
        </w:tc>
        <w:tc>
          <w:tcPr>
            <w:tcW w:w="609" w:type="pct"/>
            <w:vAlign w:val="bottom"/>
          </w:tcPr>
          <w:p w:rsidR="00C05CF9" w:rsidRPr="005A3257" w:rsidRDefault="00C05CF9" w:rsidP="00D3695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32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705</w:t>
            </w:r>
          </w:p>
        </w:tc>
        <w:tc>
          <w:tcPr>
            <w:tcW w:w="685" w:type="pct"/>
            <w:vAlign w:val="bottom"/>
          </w:tcPr>
          <w:p w:rsidR="00C05CF9" w:rsidRPr="005A3257" w:rsidRDefault="00C05CF9" w:rsidP="00D3695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32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1</w:t>
            </w:r>
          </w:p>
        </w:tc>
        <w:tc>
          <w:tcPr>
            <w:tcW w:w="532" w:type="pct"/>
            <w:vAlign w:val="bottom"/>
          </w:tcPr>
          <w:p w:rsidR="00C05CF9" w:rsidRPr="005A3257" w:rsidRDefault="00C05CF9" w:rsidP="00D3695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32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108</w:t>
            </w:r>
          </w:p>
        </w:tc>
        <w:tc>
          <w:tcPr>
            <w:tcW w:w="527" w:type="pct"/>
          </w:tcPr>
          <w:p w:rsidR="00C05CF9" w:rsidRPr="005A3257" w:rsidRDefault="00C05CF9" w:rsidP="00D3695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A078E" w:rsidRPr="005A3257" w:rsidTr="00733E3F">
        <w:tc>
          <w:tcPr>
            <w:tcW w:w="667" w:type="pct"/>
            <w:vAlign w:val="bottom"/>
          </w:tcPr>
          <w:p w:rsidR="00C05CF9" w:rsidRPr="005A3257" w:rsidRDefault="00C05CF9" w:rsidP="00D3695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32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31</w:t>
            </w:r>
          </w:p>
        </w:tc>
        <w:tc>
          <w:tcPr>
            <w:tcW w:w="471" w:type="pct"/>
            <w:vAlign w:val="bottom"/>
          </w:tcPr>
          <w:p w:rsidR="00C05CF9" w:rsidRPr="005A3257" w:rsidRDefault="00C05CF9" w:rsidP="00D3695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32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98</w:t>
            </w:r>
          </w:p>
        </w:tc>
        <w:tc>
          <w:tcPr>
            <w:tcW w:w="747" w:type="pct"/>
            <w:vAlign w:val="bottom"/>
          </w:tcPr>
          <w:p w:rsidR="00C05CF9" w:rsidRPr="005A3257" w:rsidRDefault="00C05CF9" w:rsidP="00D3695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32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399</w:t>
            </w:r>
          </w:p>
        </w:tc>
        <w:tc>
          <w:tcPr>
            <w:tcW w:w="762" w:type="pct"/>
          </w:tcPr>
          <w:p w:rsidR="00C05CF9" w:rsidRPr="005A3257" w:rsidRDefault="00C05CF9" w:rsidP="00D3695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9" w:type="pct"/>
            <w:vAlign w:val="bottom"/>
          </w:tcPr>
          <w:p w:rsidR="00C05CF9" w:rsidRPr="005A3257" w:rsidRDefault="00C05CF9" w:rsidP="00D3695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32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137</w:t>
            </w:r>
          </w:p>
        </w:tc>
        <w:tc>
          <w:tcPr>
            <w:tcW w:w="685" w:type="pct"/>
            <w:vAlign w:val="bottom"/>
          </w:tcPr>
          <w:p w:rsidR="00C05CF9" w:rsidRPr="005A3257" w:rsidRDefault="00C05CF9" w:rsidP="00D3695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32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492</w:t>
            </w:r>
          </w:p>
        </w:tc>
        <w:tc>
          <w:tcPr>
            <w:tcW w:w="532" w:type="pct"/>
            <w:vAlign w:val="bottom"/>
          </w:tcPr>
          <w:p w:rsidR="00C05CF9" w:rsidRPr="005A3257" w:rsidRDefault="00C05CF9" w:rsidP="00D3695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32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68</w:t>
            </w:r>
          </w:p>
        </w:tc>
        <w:tc>
          <w:tcPr>
            <w:tcW w:w="527" w:type="pct"/>
          </w:tcPr>
          <w:p w:rsidR="00C05CF9" w:rsidRPr="005A3257" w:rsidRDefault="00C05CF9" w:rsidP="00D3695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A078E" w:rsidRPr="005A3257" w:rsidTr="00733E3F">
        <w:tc>
          <w:tcPr>
            <w:tcW w:w="667" w:type="pct"/>
            <w:vAlign w:val="bottom"/>
          </w:tcPr>
          <w:p w:rsidR="00C05CF9" w:rsidRPr="005A3257" w:rsidRDefault="00C05CF9" w:rsidP="00D3695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32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17</w:t>
            </w:r>
          </w:p>
        </w:tc>
        <w:tc>
          <w:tcPr>
            <w:tcW w:w="471" w:type="pct"/>
            <w:vAlign w:val="bottom"/>
          </w:tcPr>
          <w:p w:rsidR="00C05CF9" w:rsidRPr="005A3257" w:rsidRDefault="00C05CF9" w:rsidP="00D3695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32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54</w:t>
            </w:r>
          </w:p>
        </w:tc>
        <w:tc>
          <w:tcPr>
            <w:tcW w:w="747" w:type="pct"/>
            <w:vAlign w:val="bottom"/>
          </w:tcPr>
          <w:p w:rsidR="00C05CF9" w:rsidRPr="005A3257" w:rsidRDefault="00C05CF9" w:rsidP="00D3695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32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997</w:t>
            </w:r>
          </w:p>
        </w:tc>
        <w:tc>
          <w:tcPr>
            <w:tcW w:w="762" w:type="pct"/>
          </w:tcPr>
          <w:p w:rsidR="00C05CF9" w:rsidRPr="005A3257" w:rsidRDefault="00C05CF9" w:rsidP="00D3695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9" w:type="pct"/>
            <w:vAlign w:val="bottom"/>
          </w:tcPr>
          <w:p w:rsidR="00C05CF9" w:rsidRPr="005A3257" w:rsidRDefault="00C05CF9" w:rsidP="00D3695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32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0</w:t>
            </w:r>
          </w:p>
        </w:tc>
        <w:tc>
          <w:tcPr>
            <w:tcW w:w="685" w:type="pct"/>
            <w:vAlign w:val="bottom"/>
          </w:tcPr>
          <w:p w:rsidR="00C05CF9" w:rsidRPr="005A3257" w:rsidRDefault="00C05CF9" w:rsidP="00D3695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32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00</w:t>
            </w:r>
          </w:p>
        </w:tc>
        <w:tc>
          <w:tcPr>
            <w:tcW w:w="532" w:type="pct"/>
            <w:vAlign w:val="bottom"/>
          </w:tcPr>
          <w:p w:rsidR="00C05CF9" w:rsidRPr="005A3257" w:rsidRDefault="00C05CF9" w:rsidP="00D3695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32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268</w:t>
            </w:r>
          </w:p>
        </w:tc>
        <w:tc>
          <w:tcPr>
            <w:tcW w:w="527" w:type="pct"/>
          </w:tcPr>
          <w:p w:rsidR="00C05CF9" w:rsidRPr="005A3257" w:rsidRDefault="00C05CF9" w:rsidP="00D3695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A078E" w:rsidRPr="005A3257" w:rsidTr="00733E3F">
        <w:tc>
          <w:tcPr>
            <w:tcW w:w="667" w:type="pct"/>
            <w:vAlign w:val="bottom"/>
          </w:tcPr>
          <w:p w:rsidR="00C05CF9" w:rsidRPr="005A3257" w:rsidRDefault="00C05CF9" w:rsidP="00D3695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32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34</w:t>
            </w:r>
          </w:p>
        </w:tc>
        <w:tc>
          <w:tcPr>
            <w:tcW w:w="471" w:type="pct"/>
            <w:vAlign w:val="bottom"/>
          </w:tcPr>
          <w:p w:rsidR="00C05CF9" w:rsidRPr="005A3257" w:rsidRDefault="00C05CF9" w:rsidP="00D3695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32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88</w:t>
            </w:r>
          </w:p>
        </w:tc>
        <w:tc>
          <w:tcPr>
            <w:tcW w:w="747" w:type="pct"/>
            <w:vAlign w:val="bottom"/>
          </w:tcPr>
          <w:p w:rsidR="00C05CF9" w:rsidRPr="005A3257" w:rsidRDefault="00C05CF9" w:rsidP="00D3695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32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752</w:t>
            </w:r>
          </w:p>
        </w:tc>
        <w:tc>
          <w:tcPr>
            <w:tcW w:w="762" w:type="pct"/>
          </w:tcPr>
          <w:p w:rsidR="00C05CF9" w:rsidRPr="005A3257" w:rsidRDefault="00C05CF9" w:rsidP="00D3695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9" w:type="pct"/>
            <w:vAlign w:val="bottom"/>
          </w:tcPr>
          <w:p w:rsidR="00C05CF9" w:rsidRPr="005A3257" w:rsidRDefault="00C05CF9" w:rsidP="00D3695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32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28</w:t>
            </w:r>
          </w:p>
        </w:tc>
        <w:tc>
          <w:tcPr>
            <w:tcW w:w="685" w:type="pct"/>
            <w:vAlign w:val="bottom"/>
          </w:tcPr>
          <w:p w:rsidR="00C05CF9" w:rsidRPr="005A3257" w:rsidRDefault="00C05CF9" w:rsidP="00D3695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32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06</w:t>
            </w:r>
          </w:p>
        </w:tc>
        <w:tc>
          <w:tcPr>
            <w:tcW w:w="532" w:type="pct"/>
            <w:vAlign w:val="bottom"/>
          </w:tcPr>
          <w:p w:rsidR="00C05CF9" w:rsidRPr="005A3257" w:rsidRDefault="00C05CF9" w:rsidP="00D3695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32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551</w:t>
            </w:r>
          </w:p>
        </w:tc>
        <w:tc>
          <w:tcPr>
            <w:tcW w:w="527" w:type="pct"/>
          </w:tcPr>
          <w:p w:rsidR="00C05CF9" w:rsidRPr="005A3257" w:rsidRDefault="00C05CF9" w:rsidP="00D3695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A078E" w:rsidRPr="005A3257" w:rsidTr="00733E3F">
        <w:tc>
          <w:tcPr>
            <w:tcW w:w="667" w:type="pct"/>
            <w:vAlign w:val="bottom"/>
          </w:tcPr>
          <w:p w:rsidR="00C05CF9" w:rsidRPr="005A3257" w:rsidRDefault="00C05CF9" w:rsidP="00D3695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32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21</w:t>
            </w:r>
          </w:p>
        </w:tc>
        <w:tc>
          <w:tcPr>
            <w:tcW w:w="471" w:type="pct"/>
            <w:vAlign w:val="bottom"/>
          </w:tcPr>
          <w:p w:rsidR="00C05CF9" w:rsidRPr="005A3257" w:rsidRDefault="00C05CF9" w:rsidP="00D3695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32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27</w:t>
            </w:r>
          </w:p>
        </w:tc>
        <w:tc>
          <w:tcPr>
            <w:tcW w:w="747" w:type="pct"/>
            <w:vAlign w:val="bottom"/>
          </w:tcPr>
          <w:p w:rsidR="00C05CF9" w:rsidRPr="005A3257" w:rsidRDefault="00C05CF9" w:rsidP="00D3695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32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816</w:t>
            </w:r>
          </w:p>
        </w:tc>
        <w:tc>
          <w:tcPr>
            <w:tcW w:w="762" w:type="pct"/>
          </w:tcPr>
          <w:p w:rsidR="00C05CF9" w:rsidRPr="005A3257" w:rsidRDefault="00C05CF9" w:rsidP="00D3695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9" w:type="pct"/>
            <w:vAlign w:val="bottom"/>
          </w:tcPr>
          <w:p w:rsidR="00C05CF9" w:rsidRPr="005A3257" w:rsidRDefault="00C05CF9" w:rsidP="00D3695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32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93</w:t>
            </w:r>
          </w:p>
        </w:tc>
        <w:tc>
          <w:tcPr>
            <w:tcW w:w="685" w:type="pct"/>
            <w:vAlign w:val="bottom"/>
          </w:tcPr>
          <w:p w:rsidR="00C05CF9" w:rsidRPr="005A3257" w:rsidRDefault="00C05CF9" w:rsidP="00D3695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32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1</w:t>
            </w:r>
          </w:p>
        </w:tc>
        <w:tc>
          <w:tcPr>
            <w:tcW w:w="532" w:type="pct"/>
            <w:vAlign w:val="bottom"/>
          </w:tcPr>
          <w:p w:rsidR="00C05CF9" w:rsidRPr="005A3257" w:rsidRDefault="00C05CF9" w:rsidP="00D3695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32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611</w:t>
            </w:r>
          </w:p>
        </w:tc>
        <w:tc>
          <w:tcPr>
            <w:tcW w:w="527" w:type="pct"/>
          </w:tcPr>
          <w:p w:rsidR="00C05CF9" w:rsidRPr="005A3257" w:rsidRDefault="00C05CF9" w:rsidP="00D3695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A078E" w:rsidRPr="005A3257" w:rsidTr="00733E3F">
        <w:tc>
          <w:tcPr>
            <w:tcW w:w="667" w:type="pct"/>
            <w:vAlign w:val="bottom"/>
          </w:tcPr>
          <w:p w:rsidR="00C05CF9" w:rsidRPr="005A3257" w:rsidRDefault="00C05CF9" w:rsidP="00D3695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32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75</w:t>
            </w:r>
          </w:p>
        </w:tc>
        <w:tc>
          <w:tcPr>
            <w:tcW w:w="471" w:type="pct"/>
            <w:vAlign w:val="bottom"/>
          </w:tcPr>
          <w:p w:rsidR="00C05CF9" w:rsidRPr="005A3257" w:rsidRDefault="00C05CF9" w:rsidP="00D3695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32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660</w:t>
            </w:r>
          </w:p>
        </w:tc>
        <w:tc>
          <w:tcPr>
            <w:tcW w:w="747" w:type="pct"/>
            <w:vAlign w:val="bottom"/>
          </w:tcPr>
          <w:p w:rsidR="00C05CF9" w:rsidRPr="005A3257" w:rsidRDefault="00C05CF9" w:rsidP="00D3695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32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157</w:t>
            </w:r>
          </w:p>
        </w:tc>
        <w:tc>
          <w:tcPr>
            <w:tcW w:w="762" w:type="pct"/>
          </w:tcPr>
          <w:p w:rsidR="00C05CF9" w:rsidRPr="005A3257" w:rsidRDefault="00C05CF9" w:rsidP="00D3695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9" w:type="pct"/>
            <w:vAlign w:val="bottom"/>
          </w:tcPr>
          <w:p w:rsidR="00C05CF9" w:rsidRPr="005A3257" w:rsidRDefault="00C05CF9" w:rsidP="00D3695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32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893</w:t>
            </w:r>
          </w:p>
        </w:tc>
        <w:tc>
          <w:tcPr>
            <w:tcW w:w="685" w:type="pct"/>
            <w:vAlign w:val="bottom"/>
          </w:tcPr>
          <w:p w:rsidR="00C05CF9" w:rsidRPr="005A3257" w:rsidRDefault="00C05CF9" w:rsidP="00D3695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32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801</w:t>
            </w:r>
          </w:p>
        </w:tc>
        <w:tc>
          <w:tcPr>
            <w:tcW w:w="532" w:type="pct"/>
            <w:vAlign w:val="bottom"/>
          </w:tcPr>
          <w:p w:rsidR="00C05CF9" w:rsidRPr="005A3257" w:rsidRDefault="00C05CF9" w:rsidP="00D3695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32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753</w:t>
            </w:r>
          </w:p>
        </w:tc>
        <w:tc>
          <w:tcPr>
            <w:tcW w:w="527" w:type="pct"/>
          </w:tcPr>
          <w:p w:rsidR="00C05CF9" w:rsidRPr="005A3257" w:rsidRDefault="00C05CF9" w:rsidP="00D3695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A078E" w:rsidRPr="005A3257" w:rsidTr="00733E3F">
        <w:tc>
          <w:tcPr>
            <w:tcW w:w="667" w:type="pct"/>
            <w:vAlign w:val="bottom"/>
          </w:tcPr>
          <w:p w:rsidR="00C05CF9" w:rsidRPr="005A3257" w:rsidRDefault="00C05CF9" w:rsidP="00D3695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32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63</w:t>
            </w:r>
          </w:p>
        </w:tc>
        <w:tc>
          <w:tcPr>
            <w:tcW w:w="471" w:type="pct"/>
            <w:vAlign w:val="bottom"/>
          </w:tcPr>
          <w:p w:rsidR="00C05CF9" w:rsidRPr="005A3257" w:rsidRDefault="00C05CF9" w:rsidP="00D3695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32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739</w:t>
            </w:r>
          </w:p>
        </w:tc>
        <w:tc>
          <w:tcPr>
            <w:tcW w:w="747" w:type="pct"/>
            <w:vAlign w:val="bottom"/>
          </w:tcPr>
          <w:p w:rsidR="00C05CF9" w:rsidRPr="005A3257" w:rsidRDefault="00C05CF9" w:rsidP="00D3695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32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81</w:t>
            </w:r>
          </w:p>
        </w:tc>
        <w:tc>
          <w:tcPr>
            <w:tcW w:w="762" w:type="pct"/>
          </w:tcPr>
          <w:p w:rsidR="00C05CF9" w:rsidRPr="005A3257" w:rsidRDefault="00C05CF9" w:rsidP="00D3695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9" w:type="pct"/>
            <w:vAlign w:val="bottom"/>
          </w:tcPr>
          <w:p w:rsidR="00C05CF9" w:rsidRPr="005A3257" w:rsidRDefault="00C05CF9" w:rsidP="00D3695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32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80</w:t>
            </w:r>
          </w:p>
        </w:tc>
        <w:tc>
          <w:tcPr>
            <w:tcW w:w="685" w:type="pct"/>
            <w:vAlign w:val="bottom"/>
          </w:tcPr>
          <w:p w:rsidR="00C05CF9" w:rsidRPr="005A3257" w:rsidRDefault="00C05CF9" w:rsidP="00D3695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32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062</w:t>
            </w:r>
          </w:p>
        </w:tc>
        <w:tc>
          <w:tcPr>
            <w:tcW w:w="532" w:type="pct"/>
            <w:vAlign w:val="bottom"/>
          </w:tcPr>
          <w:p w:rsidR="00C05CF9" w:rsidRPr="005A3257" w:rsidRDefault="00C05CF9" w:rsidP="00D3695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32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148</w:t>
            </w:r>
          </w:p>
        </w:tc>
        <w:tc>
          <w:tcPr>
            <w:tcW w:w="527" w:type="pct"/>
          </w:tcPr>
          <w:p w:rsidR="00C05CF9" w:rsidRPr="005A3257" w:rsidRDefault="00C05CF9" w:rsidP="00D3695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A078E" w:rsidRPr="005A3257" w:rsidTr="00733E3F">
        <w:tc>
          <w:tcPr>
            <w:tcW w:w="667" w:type="pct"/>
            <w:vAlign w:val="bottom"/>
          </w:tcPr>
          <w:p w:rsidR="00C05CF9" w:rsidRPr="005A3257" w:rsidRDefault="00C05CF9" w:rsidP="00D3695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32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16</w:t>
            </w:r>
          </w:p>
        </w:tc>
        <w:tc>
          <w:tcPr>
            <w:tcW w:w="471" w:type="pct"/>
            <w:vAlign w:val="bottom"/>
          </w:tcPr>
          <w:p w:rsidR="00C05CF9" w:rsidRPr="005A3257" w:rsidRDefault="00C05CF9" w:rsidP="00D3695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32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771</w:t>
            </w:r>
          </w:p>
        </w:tc>
        <w:tc>
          <w:tcPr>
            <w:tcW w:w="747" w:type="pct"/>
            <w:vAlign w:val="bottom"/>
          </w:tcPr>
          <w:p w:rsidR="00C05CF9" w:rsidRPr="005A3257" w:rsidRDefault="00C05CF9" w:rsidP="00D3695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32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05</w:t>
            </w:r>
          </w:p>
        </w:tc>
        <w:tc>
          <w:tcPr>
            <w:tcW w:w="762" w:type="pct"/>
          </w:tcPr>
          <w:p w:rsidR="00C05CF9" w:rsidRPr="005A3257" w:rsidRDefault="00C05CF9" w:rsidP="00D3695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9" w:type="pct"/>
            <w:vAlign w:val="bottom"/>
          </w:tcPr>
          <w:p w:rsidR="00C05CF9" w:rsidRPr="005A3257" w:rsidRDefault="00C05CF9" w:rsidP="00D3695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32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09</w:t>
            </w:r>
          </w:p>
        </w:tc>
        <w:tc>
          <w:tcPr>
            <w:tcW w:w="685" w:type="pct"/>
            <w:vAlign w:val="bottom"/>
          </w:tcPr>
          <w:p w:rsidR="00C05CF9" w:rsidRPr="005A3257" w:rsidRDefault="00C05CF9" w:rsidP="00D3695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32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064</w:t>
            </w:r>
          </w:p>
        </w:tc>
        <w:tc>
          <w:tcPr>
            <w:tcW w:w="532" w:type="pct"/>
            <w:vAlign w:val="bottom"/>
          </w:tcPr>
          <w:p w:rsidR="00C05CF9" w:rsidRPr="005A3257" w:rsidRDefault="00C05CF9" w:rsidP="00D3695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32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563</w:t>
            </w:r>
          </w:p>
        </w:tc>
        <w:tc>
          <w:tcPr>
            <w:tcW w:w="527" w:type="pct"/>
          </w:tcPr>
          <w:p w:rsidR="00C05CF9" w:rsidRPr="005A3257" w:rsidRDefault="00C05CF9" w:rsidP="00D3695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A078E" w:rsidRPr="005A3257" w:rsidTr="00733E3F">
        <w:tc>
          <w:tcPr>
            <w:tcW w:w="667" w:type="pct"/>
            <w:vAlign w:val="bottom"/>
          </w:tcPr>
          <w:p w:rsidR="00C05CF9" w:rsidRPr="005A3257" w:rsidRDefault="00C05CF9" w:rsidP="00D3695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32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711</w:t>
            </w:r>
          </w:p>
        </w:tc>
        <w:tc>
          <w:tcPr>
            <w:tcW w:w="471" w:type="pct"/>
            <w:vAlign w:val="bottom"/>
          </w:tcPr>
          <w:p w:rsidR="00C05CF9" w:rsidRPr="005A3257" w:rsidRDefault="00C05CF9" w:rsidP="00D3695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32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60</w:t>
            </w:r>
          </w:p>
        </w:tc>
        <w:tc>
          <w:tcPr>
            <w:tcW w:w="747" w:type="pct"/>
            <w:vAlign w:val="bottom"/>
          </w:tcPr>
          <w:p w:rsidR="00C05CF9" w:rsidRPr="005A3257" w:rsidRDefault="00C05CF9" w:rsidP="00D3695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32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08</w:t>
            </w:r>
          </w:p>
        </w:tc>
        <w:tc>
          <w:tcPr>
            <w:tcW w:w="762" w:type="pct"/>
          </w:tcPr>
          <w:p w:rsidR="00C05CF9" w:rsidRPr="005A3257" w:rsidRDefault="00C05CF9" w:rsidP="00D3695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9" w:type="pct"/>
            <w:vAlign w:val="bottom"/>
          </w:tcPr>
          <w:p w:rsidR="00C05CF9" w:rsidRPr="005A3257" w:rsidRDefault="00C05CF9" w:rsidP="00D3695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32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78</w:t>
            </w:r>
          </w:p>
        </w:tc>
        <w:tc>
          <w:tcPr>
            <w:tcW w:w="685" w:type="pct"/>
            <w:vAlign w:val="bottom"/>
          </w:tcPr>
          <w:p w:rsidR="00C05CF9" w:rsidRPr="005A3257" w:rsidRDefault="00C05CF9" w:rsidP="00D3695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32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066</w:t>
            </w:r>
          </w:p>
        </w:tc>
        <w:tc>
          <w:tcPr>
            <w:tcW w:w="532" w:type="pct"/>
            <w:vAlign w:val="bottom"/>
          </w:tcPr>
          <w:p w:rsidR="00C05CF9" w:rsidRPr="005A3257" w:rsidRDefault="00C05CF9" w:rsidP="00D3695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32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16</w:t>
            </w:r>
          </w:p>
        </w:tc>
        <w:tc>
          <w:tcPr>
            <w:tcW w:w="527" w:type="pct"/>
          </w:tcPr>
          <w:p w:rsidR="00C05CF9" w:rsidRPr="005A3257" w:rsidRDefault="00C05CF9" w:rsidP="00D3695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A078E" w:rsidRPr="005A3257" w:rsidTr="00733E3F">
        <w:tc>
          <w:tcPr>
            <w:tcW w:w="667" w:type="pct"/>
            <w:vAlign w:val="bottom"/>
          </w:tcPr>
          <w:p w:rsidR="00C05CF9" w:rsidRPr="005A3257" w:rsidRDefault="00C05CF9" w:rsidP="00D3695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32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745</w:t>
            </w:r>
          </w:p>
        </w:tc>
        <w:tc>
          <w:tcPr>
            <w:tcW w:w="471" w:type="pct"/>
            <w:vAlign w:val="bottom"/>
          </w:tcPr>
          <w:p w:rsidR="00C05CF9" w:rsidRPr="005A3257" w:rsidRDefault="00C05CF9" w:rsidP="00D3695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32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75</w:t>
            </w:r>
          </w:p>
        </w:tc>
        <w:tc>
          <w:tcPr>
            <w:tcW w:w="747" w:type="pct"/>
            <w:vAlign w:val="bottom"/>
          </w:tcPr>
          <w:p w:rsidR="00C05CF9" w:rsidRPr="005A3257" w:rsidRDefault="00C05CF9" w:rsidP="00D3695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32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56</w:t>
            </w:r>
          </w:p>
        </w:tc>
        <w:tc>
          <w:tcPr>
            <w:tcW w:w="762" w:type="pct"/>
          </w:tcPr>
          <w:p w:rsidR="00C05CF9" w:rsidRPr="005A3257" w:rsidRDefault="00C05CF9" w:rsidP="00D3695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9" w:type="pct"/>
            <w:vAlign w:val="bottom"/>
          </w:tcPr>
          <w:p w:rsidR="00C05CF9" w:rsidRPr="005A3257" w:rsidRDefault="00C05CF9" w:rsidP="00D3695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32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7</w:t>
            </w:r>
          </w:p>
        </w:tc>
        <w:tc>
          <w:tcPr>
            <w:tcW w:w="685" w:type="pct"/>
            <w:vAlign w:val="bottom"/>
          </w:tcPr>
          <w:p w:rsidR="00C05CF9" w:rsidRPr="005A3257" w:rsidRDefault="00C05CF9" w:rsidP="00D3695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32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62</w:t>
            </w:r>
          </w:p>
        </w:tc>
        <w:tc>
          <w:tcPr>
            <w:tcW w:w="532" w:type="pct"/>
            <w:vAlign w:val="bottom"/>
          </w:tcPr>
          <w:p w:rsidR="00C05CF9" w:rsidRPr="005A3257" w:rsidRDefault="00C05CF9" w:rsidP="00D3695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32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604</w:t>
            </w:r>
          </w:p>
        </w:tc>
        <w:tc>
          <w:tcPr>
            <w:tcW w:w="527" w:type="pct"/>
          </w:tcPr>
          <w:p w:rsidR="00C05CF9" w:rsidRPr="005A3257" w:rsidRDefault="00C05CF9" w:rsidP="00D3695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A078E" w:rsidRPr="005A3257" w:rsidTr="00733E3F">
        <w:tc>
          <w:tcPr>
            <w:tcW w:w="667" w:type="pct"/>
            <w:vAlign w:val="bottom"/>
          </w:tcPr>
          <w:p w:rsidR="00C05CF9" w:rsidRPr="005A3257" w:rsidRDefault="00C05CF9" w:rsidP="00D3695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32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032</w:t>
            </w:r>
          </w:p>
        </w:tc>
        <w:tc>
          <w:tcPr>
            <w:tcW w:w="471" w:type="pct"/>
            <w:vAlign w:val="bottom"/>
          </w:tcPr>
          <w:p w:rsidR="00C05CF9" w:rsidRPr="005A3257" w:rsidRDefault="00C05CF9" w:rsidP="00D3695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32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635</w:t>
            </w:r>
          </w:p>
        </w:tc>
        <w:tc>
          <w:tcPr>
            <w:tcW w:w="747" w:type="pct"/>
            <w:vAlign w:val="bottom"/>
          </w:tcPr>
          <w:p w:rsidR="00C05CF9" w:rsidRPr="005A3257" w:rsidRDefault="00C05CF9" w:rsidP="00D3695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32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851</w:t>
            </w:r>
          </w:p>
        </w:tc>
        <w:tc>
          <w:tcPr>
            <w:tcW w:w="762" w:type="pct"/>
          </w:tcPr>
          <w:p w:rsidR="00C05CF9" w:rsidRPr="005A3257" w:rsidRDefault="00C05CF9" w:rsidP="00D3695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9" w:type="pct"/>
            <w:vAlign w:val="bottom"/>
          </w:tcPr>
          <w:p w:rsidR="00C05CF9" w:rsidRPr="005A3257" w:rsidRDefault="00C05CF9" w:rsidP="00D3695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32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6</w:t>
            </w:r>
          </w:p>
        </w:tc>
        <w:tc>
          <w:tcPr>
            <w:tcW w:w="685" w:type="pct"/>
            <w:vAlign w:val="bottom"/>
          </w:tcPr>
          <w:p w:rsidR="00C05CF9" w:rsidRPr="005A3257" w:rsidRDefault="00C05CF9" w:rsidP="00D3695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32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82</w:t>
            </w:r>
          </w:p>
        </w:tc>
        <w:tc>
          <w:tcPr>
            <w:tcW w:w="532" w:type="pct"/>
            <w:vAlign w:val="bottom"/>
          </w:tcPr>
          <w:p w:rsidR="00C05CF9" w:rsidRPr="005A3257" w:rsidRDefault="00C05CF9" w:rsidP="00D3695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32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063</w:t>
            </w:r>
          </w:p>
        </w:tc>
        <w:tc>
          <w:tcPr>
            <w:tcW w:w="527" w:type="pct"/>
          </w:tcPr>
          <w:p w:rsidR="00C05CF9" w:rsidRPr="005A3257" w:rsidRDefault="00C05CF9" w:rsidP="00D3695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A078E" w:rsidRPr="005A3257" w:rsidTr="00733E3F">
        <w:tc>
          <w:tcPr>
            <w:tcW w:w="667" w:type="pct"/>
            <w:vAlign w:val="bottom"/>
          </w:tcPr>
          <w:p w:rsidR="00C05CF9" w:rsidRPr="005A3257" w:rsidRDefault="00C05CF9" w:rsidP="00D3695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32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186</w:t>
            </w:r>
          </w:p>
        </w:tc>
        <w:tc>
          <w:tcPr>
            <w:tcW w:w="471" w:type="pct"/>
            <w:vAlign w:val="bottom"/>
          </w:tcPr>
          <w:p w:rsidR="00C05CF9" w:rsidRPr="005A3257" w:rsidRDefault="00C05CF9" w:rsidP="00D3695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32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05</w:t>
            </w:r>
          </w:p>
        </w:tc>
        <w:tc>
          <w:tcPr>
            <w:tcW w:w="747" w:type="pct"/>
            <w:vAlign w:val="bottom"/>
          </w:tcPr>
          <w:p w:rsidR="00C05CF9" w:rsidRPr="005A3257" w:rsidRDefault="00C05CF9" w:rsidP="00D3695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32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717</w:t>
            </w:r>
          </w:p>
        </w:tc>
        <w:tc>
          <w:tcPr>
            <w:tcW w:w="762" w:type="pct"/>
          </w:tcPr>
          <w:p w:rsidR="00C05CF9" w:rsidRPr="005A3257" w:rsidRDefault="00C05CF9" w:rsidP="00D3695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9" w:type="pct"/>
            <w:vAlign w:val="bottom"/>
          </w:tcPr>
          <w:p w:rsidR="00C05CF9" w:rsidRPr="005A3257" w:rsidRDefault="00C05CF9" w:rsidP="00D3695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32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33</w:t>
            </w:r>
          </w:p>
        </w:tc>
        <w:tc>
          <w:tcPr>
            <w:tcW w:w="685" w:type="pct"/>
            <w:vAlign w:val="bottom"/>
          </w:tcPr>
          <w:p w:rsidR="00C05CF9" w:rsidRPr="005A3257" w:rsidRDefault="00C05CF9" w:rsidP="00D3695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32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91</w:t>
            </w:r>
          </w:p>
        </w:tc>
        <w:tc>
          <w:tcPr>
            <w:tcW w:w="532" w:type="pct"/>
            <w:vAlign w:val="bottom"/>
          </w:tcPr>
          <w:p w:rsidR="00C05CF9" w:rsidRPr="005A3257" w:rsidRDefault="00C05CF9" w:rsidP="00D3695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32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21</w:t>
            </w:r>
          </w:p>
        </w:tc>
        <w:tc>
          <w:tcPr>
            <w:tcW w:w="527" w:type="pct"/>
          </w:tcPr>
          <w:p w:rsidR="00C05CF9" w:rsidRPr="005A3257" w:rsidRDefault="00C05CF9" w:rsidP="00D3695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A078E" w:rsidRPr="005A3257" w:rsidTr="00733E3F">
        <w:tc>
          <w:tcPr>
            <w:tcW w:w="667" w:type="pct"/>
            <w:vAlign w:val="bottom"/>
          </w:tcPr>
          <w:p w:rsidR="00C05CF9" w:rsidRPr="005A3257" w:rsidRDefault="00C05CF9" w:rsidP="00D3695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32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197</w:t>
            </w:r>
          </w:p>
        </w:tc>
        <w:tc>
          <w:tcPr>
            <w:tcW w:w="471" w:type="pct"/>
            <w:vAlign w:val="bottom"/>
          </w:tcPr>
          <w:p w:rsidR="00C05CF9" w:rsidRPr="005A3257" w:rsidRDefault="00C05CF9" w:rsidP="00D3695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32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065</w:t>
            </w:r>
          </w:p>
        </w:tc>
        <w:tc>
          <w:tcPr>
            <w:tcW w:w="747" w:type="pct"/>
            <w:vAlign w:val="bottom"/>
          </w:tcPr>
          <w:p w:rsidR="00C05CF9" w:rsidRPr="005A3257" w:rsidRDefault="00C05CF9" w:rsidP="00D3695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32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98</w:t>
            </w:r>
          </w:p>
        </w:tc>
        <w:tc>
          <w:tcPr>
            <w:tcW w:w="762" w:type="pct"/>
          </w:tcPr>
          <w:p w:rsidR="00C05CF9" w:rsidRPr="005A3257" w:rsidRDefault="00C05CF9" w:rsidP="00D3695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9" w:type="pct"/>
            <w:vAlign w:val="bottom"/>
          </w:tcPr>
          <w:p w:rsidR="00C05CF9" w:rsidRPr="005A3257" w:rsidRDefault="00C05CF9" w:rsidP="00D3695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32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143</w:t>
            </w:r>
          </w:p>
        </w:tc>
        <w:tc>
          <w:tcPr>
            <w:tcW w:w="685" w:type="pct"/>
            <w:vAlign w:val="bottom"/>
          </w:tcPr>
          <w:p w:rsidR="00C05CF9" w:rsidRPr="005A3257" w:rsidRDefault="00C05CF9" w:rsidP="00D3695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32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08</w:t>
            </w:r>
          </w:p>
        </w:tc>
        <w:tc>
          <w:tcPr>
            <w:tcW w:w="532" w:type="pct"/>
            <w:vAlign w:val="bottom"/>
          </w:tcPr>
          <w:p w:rsidR="00C05CF9" w:rsidRPr="005A3257" w:rsidRDefault="00C05CF9" w:rsidP="00D3695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32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67</w:t>
            </w:r>
          </w:p>
        </w:tc>
        <w:tc>
          <w:tcPr>
            <w:tcW w:w="527" w:type="pct"/>
          </w:tcPr>
          <w:p w:rsidR="00C05CF9" w:rsidRPr="005A3257" w:rsidRDefault="00C05CF9" w:rsidP="00D3695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A078E" w:rsidRPr="005A3257" w:rsidTr="00733E3F">
        <w:tc>
          <w:tcPr>
            <w:tcW w:w="667" w:type="pct"/>
            <w:vAlign w:val="bottom"/>
          </w:tcPr>
          <w:p w:rsidR="00C05CF9" w:rsidRPr="005A3257" w:rsidRDefault="00C05CF9" w:rsidP="00D3695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32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5752</w:t>
            </w:r>
          </w:p>
        </w:tc>
        <w:tc>
          <w:tcPr>
            <w:tcW w:w="471" w:type="pct"/>
            <w:vAlign w:val="bottom"/>
          </w:tcPr>
          <w:p w:rsidR="00C05CF9" w:rsidRPr="005A3257" w:rsidRDefault="00C05CF9" w:rsidP="00D3695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32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96</w:t>
            </w:r>
          </w:p>
        </w:tc>
        <w:tc>
          <w:tcPr>
            <w:tcW w:w="747" w:type="pct"/>
            <w:vAlign w:val="bottom"/>
          </w:tcPr>
          <w:p w:rsidR="00C05CF9" w:rsidRPr="005A3257" w:rsidRDefault="00C05CF9" w:rsidP="00D3695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32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954</w:t>
            </w:r>
          </w:p>
        </w:tc>
        <w:tc>
          <w:tcPr>
            <w:tcW w:w="762" w:type="pct"/>
          </w:tcPr>
          <w:p w:rsidR="00C05CF9" w:rsidRPr="005A3257" w:rsidRDefault="00C05CF9" w:rsidP="00D3695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9" w:type="pct"/>
            <w:vAlign w:val="bottom"/>
          </w:tcPr>
          <w:p w:rsidR="00C05CF9" w:rsidRPr="005A3257" w:rsidRDefault="00C05CF9" w:rsidP="00D3695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32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273</w:t>
            </w:r>
          </w:p>
        </w:tc>
        <w:tc>
          <w:tcPr>
            <w:tcW w:w="685" w:type="pct"/>
            <w:vAlign w:val="bottom"/>
          </w:tcPr>
          <w:p w:rsidR="00C05CF9" w:rsidRPr="005A3257" w:rsidRDefault="00C05CF9" w:rsidP="00D3695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32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9</w:t>
            </w:r>
          </w:p>
        </w:tc>
        <w:tc>
          <w:tcPr>
            <w:tcW w:w="532" w:type="pct"/>
            <w:vAlign w:val="bottom"/>
          </w:tcPr>
          <w:p w:rsidR="00C05CF9" w:rsidRPr="005A3257" w:rsidRDefault="00C05CF9" w:rsidP="00D3695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32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95</w:t>
            </w:r>
          </w:p>
        </w:tc>
        <w:tc>
          <w:tcPr>
            <w:tcW w:w="527" w:type="pct"/>
          </w:tcPr>
          <w:p w:rsidR="00C05CF9" w:rsidRPr="005A3257" w:rsidRDefault="00C05CF9" w:rsidP="00D3695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A078E" w:rsidRPr="005A3257" w:rsidTr="00733E3F">
        <w:tc>
          <w:tcPr>
            <w:tcW w:w="667" w:type="pct"/>
            <w:vAlign w:val="bottom"/>
          </w:tcPr>
          <w:p w:rsidR="00C05CF9" w:rsidRPr="005A3257" w:rsidRDefault="00C05CF9" w:rsidP="00D3695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32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10</w:t>
            </w:r>
          </w:p>
        </w:tc>
        <w:tc>
          <w:tcPr>
            <w:tcW w:w="471" w:type="pct"/>
            <w:vAlign w:val="bottom"/>
          </w:tcPr>
          <w:p w:rsidR="00C05CF9" w:rsidRPr="005A3257" w:rsidRDefault="00C05CF9" w:rsidP="00D3695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32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87</w:t>
            </w:r>
          </w:p>
        </w:tc>
        <w:tc>
          <w:tcPr>
            <w:tcW w:w="747" w:type="pct"/>
            <w:vAlign w:val="bottom"/>
          </w:tcPr>
          <w:p w:rsidR="00C05CF9" w:rsidRPr="005A3257" w:rsidRDefault="00C05CF9" w:rsidP="00D3695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32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59</w:t>
            </w:r>
          </w:p>
        </w:tc>
        <w:tc>
          <w:tcPr>
            <w:tcW w:w="762" w:type="pct"/>
          </w:tcPr>
          <w:p w:rsidR="00C05CF9" w:rsidRPr="005A3257" w:rsidRDefault="00C05CF9" w:rsidP="00D3695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9" w:type="pct"/>
            <w:vAlign w:val="bottom"/>
          </w:tcPr>
          <w:p w:rsidR="00C05CF9" w:rsidRPr="005A3257" w:rsidRDefault="00C05CF9" w:rsidP="00D3695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32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189</w:t>
            </w:r>
          </w:p>
        </w:tc>
        <w:tc>
          <w:tcPr>
            <w:tcW w:w="685" w:type="pct"/>
            <w:vAlign w:val="bottom"/>
          </w:tcPr>
          <w:p w:rsidR="00C05CF9" w:rsidRPr="005A3257" w:rsidRDefault="00C05CF9" w:rsidP="00D3695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32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429</w:t>
            </w:r>
          </w:p>
        </w:tc>
        <w:tc>
          <w:tcPr>
            <w:tcW w:w="532" w:type="pct"/>
            <w:vAlign w:val="bottom"/>
          </w:tcPr>
          <w:p w:rsidR="00C05CF9" w:rsidRPr="005A3257" w:rsidRDefault="00C05CF9" w:rsidP="00D3695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32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65</w:t>
            </w:r>
          </w:p>
        </w:tc>
        <w:tc>
          <w:tcPr>
            <w:tcW w:w="527" w:type="pct"/>
          </w:tcPr>
          <w:p w:rsidR="00C05CF9" w:rsidRPr="005A3257" w:rsidRDefault="00C05CF9" w:rsidP="00D3695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A078E" w:rsidRPr="005A3257" w:rsidTr="00733E3F">
        <w:tc>
          <w:tcPr>
            <w:tcW w:w="667" w:type="pct"/>
            <w:vAlign w:val="bottom"/>
          </w:tcPr>
          <w:p w:rsidR="00C05CF9" w:rsidRPr="005A3257" w:rsidRDefault="00C05CF9" w:rsidP="00D3695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32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686</w:t>
            </w:r>
          </w:p>
        </w:tc>
        <w:tc>
          <w:tcPr>
            <w:tcW w:w="471" w:type="pct"/>
            <w:vAlign w:val="bottom"/>
          </w:tcPr>
          <w:p w:rsidR="00C05CF9" w:rsidRPr="005A3257" w:rsidRDefault="00C05CF9" w:rsidP="00D3695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32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59.1</w:t>
            </w:r>
          </w:p>
        </w:tc>
        <w:tc>
          <w:tcPr>
            <w:tcW w:w="747" w:type="pct"/>
            <w:vAlign w:val="bottom"/>
          </w:tcPr>
          <w:p w:rsidR="00C05CF9" w:rsidRPr="005A3257" w:rsidRDefault="00C05CF9" w:rsidP="00D3695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32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16</w:t>
            </w:r>
          </w:p>
        </w:tc>
        <w:tc>
          <w:tcPr>
            <w:tcW w:w="762" w:type="pct"/>
          </w:tcPr>
          <w:p w:rsidR="00C05CF9" w:rsidRPr="005A3257" w:rsidRDefault="00C05CF9" w:rsidP="00D3695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9" w:type="pct"/>
            <w:vAlign w:val="bottom"/>
          </w:tcPr>
          <w:p w:rsidR="00C05CF9" w:rsidRPr="005A3257" w:rsidRDefault="00C05CF9" w:rsidP="00D3695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32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34</w:t>
            </w:r>
          </w:p>
        </w:tc>
        <w:tc>
          <w:tcPr>
            <w:tcW w:w="685" w:type="pct"/>
            <w:vAlign w:val="bottom"/>
          </w:tcPr>
          <w:p w:rsidR="00C05CF9" w:rsidRPr="005A3257" w:rsidRDefault="00C05CF9" w:rsidP="00D3695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32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23</w:t>
            </w:r>
          </w:p>
        </w:tc>
        <w:tc>
          <w:tcPr>
            <w:tcW w:w="532" w:type="pct"/>
            <w:vAlign w:val="bottom"/>
          </w:tcPr>
          <w:p w:rsidR="00C05CF9" w:rsidRPr="005A3257" w:rsidRDefault="00C05CF9" w:rsidP="00D3695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32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99</w:t>
            </w:r>
          </w:p>
        </w:tc>
        <w:tc>
          <w:tcPr>
            <w:tcW w:w="527" w:type="pct"/>
          </w:tcPr>
          <w:p w:rsidR="00C05CF9" w:rsidRPr="005A3257" w:rsidRDefault="00C05CF9" w:rsidP="00D3695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A078E" w:rsidRPr="005A3257" w:rsidTr="00733E3F">
        <w:tc>
          <w:tcPr>
            <w:tcW w:w="667" w:type="pct"/>
            <w:vAlign w:val="bottom"/>
          </w:tcPr>
          <w:p w:rsidR="00C05CF9" w:rsidRPr="005A3257" w:rsidRDefault="00C05CF9" w:rsidP="00D3695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32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560</w:t>
            </w:r>
          </w:p>
        </w:tc>
        <w:tc>
          <w:tcPr>
            <w:tcW w:w="471" w:type="pct"/>
            <w:vAlign w:val="bottom"/>
          </w:tcPr>
          <w:p w:rsidR="00C05CF9" w:rsidRPr="005A3257" w:rsidRDefault="00C05CF9" w:rsidP="00D3695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32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59.2</w:t>
            </w:r>
          </w:p>
        </w:tc>
        <w:tc>
          <w:tcPr>
            <w:tcW w:w="747" w:type="pct"/>
            <w:vAlign w:val="bottom"/>
          </w:tcPr>
          <w:p w:rsidR="00C05CF9" w:rsidRPr="005A3257" w:rsidRDefault="00C05CF9" w:rsidP="00D3695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32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44</w:t>
            </w:r>
          </w:p>
        </w:tc>
        <w:tc>
          <w:tcPr>
            <w:tcW w:w="762" w:type="pct"/>
          </w:tcPr>
          <w:p w:rsidR="00C05CF9" w:rsidRPr="005A3257" w:rsidRDefault="00C05CF9" w:rsidP="00D3695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9" w:type="pct"/>
            <w:vAlign w:val="bottom"/>
          </w:tcPr>
          <w:p w:rsidR="00C05CF9" w:rsidRPr="005A3257" w:rsidRDefault="00C05CF9" w:rsidP="00D3695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32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646</w:t>
            </w:r>
          </w:p>
        </w:tc>
        <w:tc>
          <w:tcPr>
            <w:tcW w:w="685" w:type="pct"/>
            <w:vAlign w:val="bottom"/>
          </w:tcPr>
          <w:p w:rsidR="00C05CF9" w:rsidRPr="005A3257" w:rsidRDefault="00C05CF9" w:rsidP="00D3695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32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27</w:t>
            </w:r>
          </w:p>
        </w:tc>
        <w:tc>
          <w:tcPr>
            <w:tcW w:w="532" w:type="pct"/>
            <w:vAlign w:val="bottom"/>
          </w:tcPr>
          <w:p w:rsidR="00C05CF9" w:rsidRPr="005A3257" w:rsidRDefault="00C05CF9" w:rsidP="00D3695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32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83</w:t>
            </w:r>
          </w:p>
        </w:tc>
        <w:tc>
          <w:tcPr>
            <w:tcW w:w="527" w:type="pct"/>
          </w:tcPr>
          <w:p w:rsidR="00C05CF9" w:rsidRPr="005A3257" w:rsidRDefault="00C05CF9" w:rsidP="00D3695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A078E" w:rsidRPr="005A3257" w:rsidTr="00733E3F">
        <w:tc>
          <w:tcPr>
            <w:tcW w:w="667" w:type="pct"/>
            <w:vAlign w:val="bottom"/>
          </w:tcPr>
          <w:p w:rsidR="00C05CF9" w:rsidRPr="005A3257" w:rsidRDefault="00C05CF9" w:rsidP="00D3695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32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88</w:t>
            </w:r>
          </w:p>
        </w:tc>
        <w:tc>
          <w:tcPr>
            <w:tcW w:w="471" w:type="pct"/>
            <w:vAlign w:val="bottom"/>
          </w:tcPr>
          <w:p w:rsidR="00C05CF9" w:rsidRPr="005A3257" w:rsidRDefault="00C05CF9" w:rsidP="00D3695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32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24</w:t>
            </w:r>
          </w:p>
        </w:tc>
        <w:tc>
          <w:tcPr>
            <w:tcW w:w="747" w:type="pct"/>
            <w:vAlign w:val="bottom"/>
          </w:tcPr>
          <w:p w:rsidR="00C05CF9" w:rsidRPr="005A3257" w:rsidRDefault="00C05CF9" w:rsidP="00D3695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32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45</w:t>
            </w:r>
          </w:p>
        </w:tc>
        <w:tc>
          <w:tcPr>
            <w:tcW w:w="762" w:type="pct"/>
          </w:tcPr>
          <w:p w:rsidR="00C05CF9" w:rsidRPr="005A3257" w:rsidRDefault="00C05CF9" w:rsidP="00D3695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9" w:type="pct"/>
            <w:vAlign w:val="bottom"/>
          </w:tcPr>
          <w:p w:rsidR="00C05CF9" w:rsidRPr="005A3257" w:rsidRDefault="00C05CF9" w:rsidP="00D3695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32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654</w:t>
            </w:r>
          </w:p>
        </w:tc>
        <w:tc>
          <w:tcPr>
            <w:tcW w:w="685" w:type="pct"/>
            <w:vAlign w:val="bottom"/>
          </w:tcPr>
          <w:p w:rsidR="00C05CF9" w:rsidRPr="005A3257" w:rsidRDefault="00C05CF9" w:rsidP="00D3695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32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2</w:t>
            </w:r>
          </w:p>
        </w:tc>
        <w:tc>
          <w:tcPr>
            <w:tcW w:w="532" w:type="pct"/>
            <w:vAlign w:val="bottom"/>
          </w:tcPr>
          <w:p w:rsidR="00C05CF9" w:rsidRPr="005A3257" w:rsidRDefault="00C05CF9" w:rsidP="00D3695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32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9</w:t>
            </w:r>
          </w:p>
        </w:tc>
        <w:tc>
          <w:tcPr>
            <w:tcW w:w="527" w:type="pct"/>
          </w:tcPr>
          <w:p w:rsidR="00C05CF9" w:rsidRPr="005A3257" w:rsidRDefault="00C05CF9" w:rsidP="00D3695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A078E" w:rsidRPr="005A3257" w:rsidTr="00733E3F">
        <w:tc>
          <w:tcPr>
            <w:tcW w:w="667" w:type="pct"/>
            <w:vAlign w:val="bottom"/>
          </w:tcPr>
          <w:p w:rsidR="00C05CF9" w:rsidRPr="005A3257" w:rsidRDefault="00C05CF9" w:rsidP="00D3695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32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44</w:t>
            </w:r>
          </w:p>
        </w:tc>
        <w:tc>
          <w:tcPr>
            <w:tcW w:w="471" w:type="pct"/>
            <w:vAlign w:val="bottom"/>
          </w:tcPr>
          <w:p w:rsidR="00C05CF9" w:rsidRPr="005A3257" w:rsidRDefault="00C05CF9" w:rsidP="00D3695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32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33</w:t>
            </w:r>
          </w:p>
        </w:tc>
        <w:tc>
          <w:tcPr>
            <w:tcW w:w="747" w:type="pct"/>
            <w:vAlign w:val="bottom"/>
          </w:tcPr>
          <w:p w:rsidR="00C05CF9" w:rsidRPr="005A3257" w:rsidRDefault="00C05CF9" w:rsidP="00D3695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32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46</w:t>
            </w:r>
          </w:p>
        </w:tc>
        <w:tc>
          <w:tcPr>
            <w:tcW w:w="762" w:type="pct"/>
          </w:tcPr>
          <w:p w:rsidR="00C05CF9" w:rsidRPr="005A3257" w:rsidRDefault="00C05CF9" w:rsidP="00D3695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9" w:type="pct"/>
            <w:vAlign w:val="bottom"/>
          </w:tcPr>
          <w:p w:rsidR="00C05CF9" w:rsidRPr="005A3257" w:rsidRDefault="00C05CF9" w:rsidP="00D3695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32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79</w:t>
            </w:r>
          </w:p>
        </w:tc>
        <w:tc>
          <w:tcPr>
            <w:tcW w:w="685" w:type="pct"/>
            <w:vAlign w:val="bottom"/>
          </w:tcPr>
          <w:p w:rsidR="00C05CF9" w:rsidRPr="005A3257" w:rsidRDefault="00C05CF9" w:rsidP="00D3695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32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36</w:t>
            </w:r>
          </w:p>
        </w:tc>
        <w:tc>
          <w:tcPr>
            <w:tcW w:w="532" w:type="pct"/>
            <w:vAlign w:val="bottom"/>
          </w:tcPr>
          <w:p w:rsidR="00C05CF9" w:rsidRPr="005A3257" w:rsidRDefault="00C05CF9" w:rsidP="00D3695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32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1</w:t>
            </w:r>
          </w:p>
        </w:tc>
        <w:tc>
          <w:tcPr>
            <w:tcW w:w="527" w:type="pct"/>
          </w:tcPr>
          <w:p w:rsidR="00C05CF9" w:rsidRPr="005A3257" w:rsidRDefault="00C05CF9" w:rsidP="00D3695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A078E" w:rsidRPr="005A3257" w:rsidTr="00733E3F">
        <w:tc>
          <w:tcPr>
            <w:tcW w:w="667" w:type="pct"/>
            <w:vAlign w:val="bottom"/>
          </w:tcPr>
          <w:p w:rsidR="00C05CF9" w:rsidRPr="005A3257" w:rsidRDefault="00C05CF9" w:rsidP="00D3695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32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20</w:t>
            </w:r>
          </w:p>
        </w:tc>
        <w:tc>
          <w:tcPr>
            <w:tcW w:w="471" w:type="pct"/>
            <w:vAlign w:val="bottom"/>
          </w:tcPr>
          <w:p w:rsidR="00C05CF9" w:rsidRPr="005A3257" w:rsidRDefault="00C05CF9" w:rsidP="00D3695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32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40</w:t>
            </w:r>
          </w:p>
        </w:tc>
        <w:tc>
          <w:tcPr>
            <w:tcW w:w="747" w:type="pct"/>
            <w:vAlign w:val="bottom"/>
          </w:tcPr>
          <w:p w:rsidR="00C05CF9" w:rsidRPr="005A3257" w:rsidRDefault="00C05CF9" w:rsidP="00D3695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32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549</w:t>
            </w:r>
          </w:p>
        </w:tc>
        <w:tc>
          <w:tcPr>
            <w:tcW w:w="762" w:type="pct"/>
          </w:tcPr>
          <w:p w:rsidR="00C05CF9" w:rsidRPr="005A3257" w:rsidRDefault="00C05CF9" w:rsidP="00D3695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9" w:type="pct"/>
            <w:vAlign w:val="bottom"/>
          </w:tcPr>
          <w:p w:rsidR="00C05CF9" w:rsidRPr="005A3257" w:rsidRDefault="00C05CF9" w:rsidP="00D3695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32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17</w:t>
            </w:r>
          </w:p>
        </w:tc>
        <w:tc>
          <w:tcPr>
            <w:tcW w:w="685" w:type="pct"/>
            <w:vAlign w:val="bottom"/>
          </w:tcPr>
          <w:p w:rsidR="00C05CF9" w:rsidRPr="005A3257" w:rsidRDefault="00C05CF9" w:rsidP="00D3695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32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738</w:t>
            </w:r>
          </w:p>
        </w:tc>
        <w:tc>
          <w:tcPr>
            <w:tcW w:w="532" w:type="pct"/>
            <w:vAlign w:val="bottom"/>
          </w:tcPr>
          <w:p w:rsidR="00C05CF9" w:rsidRPr="005A3257" w:rsidRDefault="00C05CF9" w:rsidP="00D3695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32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23</w:t>
            </w:r>
          </w:p>
        </w:tc>
        <w:tc>
          <w:tcPr>
            <w:tcW w:w="527" w:type="pct"/>
          </w:tcPr>
          <w:p w:rsidR="00C05CF9" w:rsidRPr="005A3257" w:rsidRDefault="00C05CF9" w:rsidP="00D3695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A078E" w:rsidRPr="005A3257" w:rsidTr="00733E3F">
        <w:tc>
          <w:tcPr>
            <w:tcW w:w="667" w:type="pct"/>
            <w:vAlign w:val="bottom"/>
          </w:tcPr>
          <w:p w:rsidR="00C05CF9" w:rsidRPr="005A3257" w:rsidRDefault="00C05CF9" w:rsidP="00D3695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32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86</w:t>
            </w:r>
          </w:p>
        </w:tc>
        <w:tc>
          <w:tcPr>
            <w:tcW w:w="471" w:type="pct"/>
            <w:vAlign w:val="bottom"/>
          </w:tcPr>
          <w:p w:rsidR="00C05CF9" w:rsidRPr="005A3257" w:rsidRDefault="00C05CF9" w:rsidP="00D3695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32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87</w:t>
            </w:r>
          </w:p>
        </w:tc>
        <w:tc>
          <w:tcPr>
            <w:tcW w:w="747" w:type="pct"/>
            <w:vAlign w:val="bottom"/>
          </w:tcPr>
          <w:p w:rsidR="00C05CF9" w:rsidRPr="005A3257" w:rsidRDefault="00C05CF9" w:rsidP="00D3695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32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2</w:t>
            </w:r>
          </w:p>
        </w:tc>
        <w:tc>
          <w:tcPr>
            <w:tcW w:w="762" w:type="pct"/>
          </w:tcPr>
          <w:p w:rsidR="00C05CF9" w:rsidRPr="005A3257" w:rsidRDefault="00C05CF9" w:rsidP="00D3695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9" w:type="pct"/>
            <w:vAlign w:val="bottom"/>
          </w:tcPr>
          <w:p w:rsidR="00C05CF9" w:rsidRPr="005A3257" w:rsidRDefault="00C05CF9" w:rsidP="00D3695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32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11</w:t>
            </w:r>
          </w:p>
        </w:tc>
        <w:tc>
          <w:tcPr>
            <w:tcW w:w="685" w:type="pct"/>
            <w:vAlign w:val="bottom"/>
          </w:tcPr>
          <w:p w:rsidR="00C05CF9" w:rsidRPr="005A3257" w:rsidRDefault="00C05CF9" w:rsidP="00D3695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32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10</w:t>
            </w:r>
          </w:p>
        </w:tc>
        <w:tc>
          <w:tcPr>
            <w:tcW w:w="532" w:type="pct"/>
            <w:vAlign w:val="bottom"/>
          </w:tcPr>
          <w:p w:rsidR="00C05CF9" w:rsidRPr="005A3257" w:rsidRDefault="00C05CF9" w:rsidP="00D3695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32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97</w:t>
            </w:r>
          </w:p>
        </w:tc>
        <w:tc>
          <w:tcPr>
            <w:tcW w:w="527" w:type="pct"/>
          </w:tcPr>
          <w:p w:rsidR="00C05CF9" w:rsidRPr="005A3257" w:rsidRDefault="00C05CF9" w:rsidP="00D3695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A078E" w:rsidRPr="005A3257" w:rsidTr="00733E3F">
        <w:tc>
          <w:tcPr>
            <w:tcW w:w="667" w:type="pct"/>
            <w:vAlign w:val="bottom"/>
          </w:tcPr>
          <w:p w:rsidR="00C05CF9" w:rsidRPr="005A3257" w:rsidRDefault="00C05CF9" w:rsidP="00D3695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32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59</w:t>
            </w:r>
          </w:p>
        </w:tc>
        <w:tc>
          <w:tcPr>
            <w:tcW w:w="471" w:type="pct"/>
            <w:vAlign w:val="bottom"/>
          </w:tcPr>
          <w:p w:rsidR="00C05CF9" w:rsidRPr="005A3257" w:rsidRDefault="00C05CF9" w:rsidP="00D3695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32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77.1</w:t>
            </w:r>
          </w:p>
        </w:tc>
        <w:tc>
          <w:tcPr>
            <w:tcW w:w="747" w:type="pct"/>
            <w:vAlign w:val="bottom"/>
          </w:tcPr>
          <w:p w:rsidR="00C05CF9" w:rsidRPr="005A3257" w:rsidRDefault="00C05CF9" w:rsidP="00D3695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32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50</w:t>
            </w:r>
          </w:p>
        </w:tc>
        <w:tc>
          <w:tcPr>
            <w:tcW w:w="762" w:type="pct"/>
          </w:tcPr>
          <w:p w:rsidR="00C05CF9" w:rsidRPr="005A3257" w:rsidRDefault="00C05CF9" w:rsidP="00D3695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9" w:type="pct"/>
            <w:vAlign w:val="bottom"/>
          </w:tcPr>
          <w:p w:rsidR="00C05CF9" w:rsidRPr="005A3257" w:rsidRDefault="00C05CF9" w:rsidP="00D3695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32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24</w:t>
            </w:r>
          </w:p>
        </w:tc>
        <w:tc>
          <w:tcPr>
            <w:tcW w:w="685" w:type="pct"/>
            <w:vAlign w:val="bottom"/>
          </w:tcPr>
          <w:p w:rsidR="00C05CF9" w:rsidRPr="005A3257" w:rsidRDefault="00C05CF9" w:rsidP="00D3695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32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35</w:t>
            </w:r>
          </w:p>
        </w:tc>
        <w:tc>
          <w:tcPr>
            <w:tcW w:w="532" w:type="pct"/>
            <w:vAlign w:val="bottom"/>
          </w:tcPr>
          <w:p w:rsidR="00C05CF9" w:rsidRPr="005A3257" w:rsidRDefault="00C05CF9" w:rsidP="00D3695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32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9</w:t>
            </w:r>
          </w:p>
        </w:tc>
        <w:tc>
          <w:tcPr>
            <w:tcW w:w="527" w:type="pct"/>
          </w:tcPr>
          <w:p w:rsidR="00C05CF9" w:rsidRPr="005A3257" w:rsidRDefault="00C05CF9" w:rsidP="00D3695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A078E" w:rsidRPr="005A3257" w:rsidTr="00733E3F">
        <w:tc>
          <w:tcPr>
            <w:tcW w:w="667" w:type="pct"/>
            <w:vAlign w:val="bottom"/>
          </w:tcPr>
          <w:p w:rsidR="00C05CF9" w:rsidRPr="005A3257" w:rsidRDefault="00C05CF9" w:rsidP="00D3695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32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1</w:t>
            </w:r>
          </w:p>
        </w:tc>
        <w:tc>
          <w:tcPr>
            <w:tcW w:w="471" w:type="pct"/>
            <w:vAlign w:val="bottom"/>
          </w:tcPr>
          <w:p w:rsidR="00C05CF9" w:rsidRPr="005A3257" w:rsidRDefault="00C05CF9" w:rsidP="00D3695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32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77.2</w:t>
            </w:r>
          </w:p>
        </w:tc>
        <w:tc>
          <w:tcPr>
            <w:tcW w:w="747" w:type="pct"/>
            <w:vAlign w:val="bottom"/>
          </w:tcPr>
          <w:p w:rsidR="00C05CF9" w:rsidRPr="005A3257" w:rsidRDefault="00C05CF9" w:rsidP="00D3695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32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610</w:t>
            </w:r>
          </w:p>
        </w:tc>
        <w:tc>
          <w:tcPr>
            <w:tcW w:w="762" w:type="pct"/>
          </w:tcPr>
          <w:p w:rsidR="00C05CF9" w:rsidRPr="005A3257" w:rsidRDefault="00C05CF9" w:rsidP="00D3695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9" w:type="pct"/>
            <w:vAlign w:val="bottom"/>
          </w:tcPr>
          <w:p w:rsidR="00C05CF9" w:rsidRPr="005A3257" w:rsidRDefault="00C05CF9" w:rsidP="00D3695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32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25</w:t>
            </w:r>
          </w:p>
        </w:tc>
        <w:tc>
          <w:tcPr>
            <w:tcW w:w="685" w:type="pct"/>
            <w:vAlign w:val="bottom"/>
          </w:tcPr>
          <w:p w:rsidR="00C05CF9" w:rsidRPr="005A3257" w:rsidRDefault="00C05CF9" w:rsidP="00D3695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32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5</w:t>
            </w:r>
          </w:p>
        </w:tc>
        <w:tc>
          <w:tcPr>
            <w:tcW w:w="532" w:type="pct"/>
            <w:vAlign w:val="bottom"/>
          </w:tcPr>
          <w:p w:rsidR="00C05CF9" w:rsidRPr="005A3257" w:rsidRDefault="00C05CF9" w:rsidP="00D3695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32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20</w:t>
            </w:r>
          </w:p>
        </w:tc>
        <w:tc>
          <w:tcPr>
            <w:tcW w:w="527" w:type="pct"/>
          </w:tcPr>
          <w:p w:rsidR="00C05CF9" w:rsidRPr="005A3257" w:rsidRDefault="00C05CF9" w:rsidP="00D3695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A078E" w:rsidRPr="005A3257" w:rsidTr="00733E3F">
        <w:tc>
          <w:tcPr>
            <w:tcW w:w="667" w:type="pct"/>
            <w:vAlign w:val="bottom"/>
          </w:tcPr>
          <w:p w:rsidR="00C05CF9" w:rsidRPr="005A3257" w:rsidRDefault="00C05CF9" w:rsidP="00D3695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32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55</w:t>
            </w:r>
          </w:p>
        </w:tc>
        <w:tc>
          <w:tcPr>
            <w:tcW w:w="471" w:type="pct"/>
            <w:vAlign w:val="bottom"/>
          </w:tcPr>
          <w:p w:rsidR="00C05CF9" w:rsidRPr="005A3257" w:rsidRDefault="00C05CF9" w:rsidP="00D3695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32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491</w:t>
            </w:r>
          </w:p>
        </w:tc>
        <w:tc>
          <w:tcPr>
            <w:tcW w:w="747" w:type="pct"/>
            <w:vAlign w:val="bottom"/>
          </w:tcPr>
          <w:p w:rsidR="00C05CF9" w:rsidRPr="005A3257" w:rsidRDefault="00C05CF9" w:rsidP="00D3695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32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70</w:t>
            </w:r>
          </w:p>
        </w:tc>
        <w:tc>
          <w:tcPr>
            <w:tcW w:w="762" w:type="pct"/>
          </w:tcPr>
          <w:p w:rsidR="00C05CF9" w:rsidRPr="005A3257" w:rsidRDefault="00C05CF9" w:rsidP="00D3695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9" w:type="pct"/>
            <w:vAlign w:val="bottom"/>
          </w:tcPr>
          <w:p w:rsidR="00C05CF9" w:rsidRPr="005A3257" w:rsidRDefault="00C05CF9" w:rsidP="00D3695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32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42</w:t>
            </w:r>
          </w:p>
        </w:tc>
        <w:tc>
          <w:tcPr>
            <w:tcW w:w="685" w:type="pct"/>
            <w:vAlign w:val="bottom"/>
          </w:tcPr>
          <w:p w:rsidR="00C05CF9" w:rsidRPr="005A3257" w:rsidRDefault="00C05CF9" w:rsidP="00D3695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32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3</w:t>
            </w:r>
          </w:p>
        </w:tc>
        <w:tc>
          <w:tcPr>
            <w:tcW w:w="532" w:type="pct"/>
            <w:vAlign w:val="bottom"/>
          </w:tcPr>
          <w:p w:rsidR="00C05CF9" w:rsidRPr="005A3257" w:rsidRDefault="00C05CF9" w:rsidP="00D3695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32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07</w:t>
            </w:r>
          </w:p>
        </w:tc>
        <w:tc>
          <w:tcPr>
            <w:tcW w:w="527" w:type="pct"/>
          </w:tcPr>
          <w:p w:rsidR="00C05CF9" w:rsidRPr="005A3257" w:rsidRDefault="00C05CF9" w:rsidP="00D3695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A078E" w:rsidRPr="005A3257" w:rsidTr="00733E3F">
        <w:tc>
          <w:tcPr>
            <w:tcW w:w="667" w:type="pct"/>
            <w:vAlign w:val="bottom"/>
          </w:tcPr>
          <w:p w:rsidR="00C05CF9" w:rsidRPr="005A3257" w:rsidRDefault="00C05CF9" w:rsidP="00D3695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32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2</w:t>
            </w:r>
          </w:p>
        </w:tc>
        <w:tc>
          <w:tcPr>
            <w:tcW w:w="471" w:type="pct"/>
            <w:vAlign w:val="bottom"/>
          </w:tcPr>
          <w:p w:rsidR="00C05CF9" w:rsidRPr="005A3257" w:rsidRDefault="00C05CF9" w:rsidP="00D3695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32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6</w:t>
            </w:r>
          </w:p>
        </w:tc>
        <w:tc>
          <w:tcPr>
            <w:tcW w:w="747" w:type="pct"/>
            <w:vAlign w:val="bottom"/>
          </w:tcPr>
          <w:p w:rsidR="00C05CF9" w:rsidRPr="005A3257" w:rsidRDefault="00C05CF9" w:rsidP="00D3695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32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7</w:t>
            </w:r>
          </w:p>
        </w:tc>
        <w:tc>
          <w:tcPr>
            <w:tcW w:w="762" w:type="pct"/>
          </w:tcPr>
          <w:p w:rsidR="00C05CF9" w:rsidRPr="005A3257" w:rsidRDefault="00C05CF9" w:rsidP="00D3695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9" w:type="pct"/>
            <w:vAlign w:val="bottom"/>
          </w:tcPr>
          <w:p w:rsidR="00C05CF9" w:rsidRPr="005A3257" w:rsidRDefault="00C05CF9" w:rsidP="00D3695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32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88</w:t>
            </w:r>
          </w:p>
        </w:tc>
        <w:tc>
          <w:tcPr>
            <w:tcW w:w="685" w:type="pct"/>
            <w:vAlign w:val="bottom"/>
          </w:tcPr>
          <w:p w:rsidR="00C05CF9" w:rsidRPr="005A3257" w:rsidRDefault="00C05CF9" w:rsidP="00D3695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32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698</w:t>
            </w:r>
          </w:p>
        </w:tc>
        <w:tc>
          <w:tcPr>
            <w:tcW w:w="532" w:type="pct"/>
            <w:vAlign w:val="bottom"/>
          </w:tcPr>
          <w:p w:rsidR="00C05CF9" w:rsidRPr="005A3257" w:rsidRDefault="00C05CF9" w:rsidP="00D3695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32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22</w:t>
            </w:r>
          </w:p>
        </w:tc>
        <w:tc>
          <w:tcPr>
            <w:tcW w:w="527" w:type="pct"/>
          </w:tcPr>
          <w:p w:rsidR="00C05CF9" w:rsidRPr="005A3257" w:rsidRDefault="00C05CF9" w:rsidP="00D3695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A078E" w:rsidRPr="005A3257" w:rsidTr="00733E3F">
        <w:tc>
          <w:tcPr>
            <w:tcW w:w="667" w:type="pct"/>
            <w:vAlign w:val="bottom"/>
          </w:tcPr>
          <w:p w:rsidR="00C05CF9" w:rsidRPr="005A3257" w:rsidRDefault="00C05CF9" w:rsidP="00D3695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71" w:type="pct"/>
            <w:vAlign w:val="bottom"/>
          </w:tcPr>
          <w:p w:rsidR="00C05CF9" w:rsidRPr="005A3257" w:rsidRDefault="00C05CF9" w:rsidP="00D3695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47" w:type="pct"/>
            <w:vAlign w:val="bottom"/>
          </w:tcPr>
          <w:p w:rsidR="00C05CF9" w:rsidRPr="005A3257" w:rsidRDefault="00C05CF9" w:rsidP="00D3695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62" w:type="pct"/>
          </w:tcPr>
          <w:p w:rsidR="00C05CF9" w:rsidRPr="005A3257" w:rsidRDefault="00C05CF9" w:rsidP="00D3695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9" w:type="pct"/>
            <w:vAlign w:val="bottom"/>
          </w:tcPr>
          <w:p w:rsidR="00C05CF9" w:rsidRPr="005A3257" w:rsidRDefault="00C05CF9" w:rsidP="00D3695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85" w:type="pct"/>
            <w:vAlign w:val="bottom"/>
          </w:tcPr>
          <w:p w:rsidR="00C05CF9" w:rsidRPr="005A3257" w:rsidRDefault="00C05CF9" w:rsidP="00D3695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32" w:type="pct"/>
            <w:vAlign w:val="bottom"/>
          </w:tcPr>
          <w:p w:rsidR="00C05CF9" w:rsidRPr="005A3257" w:rsidRDefault="00C05CF9" w:rsidP="00D3695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27" w:type="pct"/>
          </w:tcPr>
          <w:p w:rsidR="00C05CF9" w:rsidRPr="005A3257" w:rsidRDefault="00C05CF9" w:rsidP="00D3695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05996" w:rsidRPr="005A3257" w:rsidTr="00733E3F">
        <w:tc>
          <w:tcPr>
            <w:tcW w:w="1138" w:type="pct"/>
            <w:gridSpan w:val="2"/>
            <w:vAlign w:val="bottom"/>
          </w:tcPr>
          <w:p w:rsidR="00A64856" w:rsidRPr="005A3257" w:rsidRDefault="00A64856" w:rsidP="00C05C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47" w:type="pct"/>
            <w:vAlign w:val="bottom"/>
          </w:tcPr>
          <w:p w:rsidR="00A64856" w:rsidRPr="005A3257" w:rsidRDefault="00A64856" w:rsidP="00D3695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62" w:type="pct"/>
          </w:tcPr>
          <w:p w:rsidR="00A64856" w:rsidRPr="005A3257" w:rsidRDefault="00A64856" w:rsidP="00D3695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9" w:type="pct"/>
            <w:vAlign w:val="bottom"/>
          </w:tcPr>
          <w:p w:rsidR="00A64856" w:rsidRPr="005A3257" w:rsidRDefault="00A64856" w:rsidP="00D3695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85" w:type="pct"/>
            <w:vAlign w:val="bottom"/>
          </w:tcPr>
          <w:p w:rsidR="00A64856" w:rsidRPr="005A3257" w:rsidRDefault="00A64856" w:rsidP="00D3695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32" w:type="pct"/>
            <w:vAlign w:val="bottom"/>
          </w:tcPr>
          <w:p w:rsidR="00A64856" w:rsidRPr="005A3257" w:rsidRDefault="00A64856" w:rsidP="00D3695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27" w:type="pct"/>
          </w:tcPr>
          <w:p w:rsidR="00A64856" w:rsidRPr="005A3257" w:rsidRDefault="00A64856" w:rsidP="00D3695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E3136" w:rsidRPr="005A3257" w:rsidTr="00733E3F">
        <w:tc>
          <w:tcPr>
            <w:tcW w:w="1138" w:type="pct"/>
            <w:gridSpan w:val="2"/>
            <w:vAlign w:val="bottom"/>
          </w:tcPr>
          <w:p w:rsidR="004E3136" w:rsidRPr="005A3257" w:rsidRDefault="004E3136" w:rsidP="00C05C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47" w:type="pct"/>
            <w:vAlign w:val="bottom"/>
          </w:tcPr>
          <w:p w:rsidR="004E3136" w:rsidRPr="005A3257" w:rsidRDefault="004E3136" w:rsidP="00D3695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62" w:type="pct"/>
          </w:tcPr>
          <w:p w:rsidR="004E3136" w:rsidRPr="005A3257" w:rsidRDefault="004E3136" w:rsidP="00D3695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9" w:type="pct"/>
            <w:vAlign w:val="bottom"/>
          </w:tcPr>
          <w:p w:rsidR="004E3136" w:rsidRPr="005A3257" w:rsidRDefault="004E3136" w:rsidP="00D3695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85" w:type="pct"/>
            <w:vAlign w:val="bottom"/>
          </w:tcPr>
          <w:p w:rsidR="004E3136" w:rsidRPr="005A3257" w:rsidRDefault="004E3136" w:rsidP="00D3695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32" w:type="pct"/>
            <w:vAlign w:val="bottom"/>
          </w:tcPr>
          <w:p w:rsidR="004E3136" w:rsidRPr="005A3257" w:rsidRDefault="004E3136" w:rsidP="00D3695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27" w:type="pct"/>
          </w:tcPr>
          <w:p w:rsidR="004E3136" w:rsidRPr="005A3257" w:rsidRDefault="004E3136" w:rsidP="00D3695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E3136" w:rsidRPr="005A3257" w:rsidTr="00733E3F">
        <w:tc>
          <w:tcPr>
            <w:tcW w:w="1138" w:type="pct"/>
            <w:gridSpan w:val="2"/>
            <w:vAlign w:val="bottom"/>
          </w:tcPr>
          <w:p w:rsidR="004E3136" w:rsidRPr="005A3257" w:rsidRDefault="004E3136" w:rsidP="00C05C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47" w:type="pct"/>
            <w:vAlign w:val="bottom"/>
          </w:tcPr>
          <w:p w:rsidR="004E3136" w:rsidRPr="005A3257" w:rsidRDefault="004E3136" w:rsidP="00D3695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62" w:type="pct"/>
          </w:tcPr>
          <w:p w:rsidR="004E3136" w:rsidRPr="005A3257" w:rsidRDefault="004E3136" w:rsidP="00D3695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9" w:type="pct"/>
            <w:vAlign w:val="bottom"/>
          </w:tcPr>
          <w:p w:rsidR="004E3136" w:rsidRPr="005A3257" w:rsidRDefault="004E3136" w:rsidP="00D3695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85" w:type="pct"/>
            <w:vAlign w:val="bottom"/>
          </w:tcPr>
          <w:p w:rsidR="004E3136" w:rsidRPr="005A3257" w:rsidRDefault="004E3136" w:rsidP="00D3695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32" w:type="pct"/>
            <w:vAlign w:val="bottom"/>
          </w:tcPr>
          <w:p w:rsidR="004E3136" w:rsidRPr="005A3257" w:rsidRDefault="004E3136" w:rsidP="00D3695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27" w:type="pct"/>
          </w:tcPr>
          <w:p w:rsidR="004E3136" w:rsidRPr="005A3257" w:rsidRDefault="004E3136" w:rsidP="00D3695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E3136" w:rsidRPr="005A3257" w:rsidTr="00733E3F">
        <w:tc>
          <w:tcPr>
            <w:tcW w:w="1138" w:type="pct"/>
            <w:gridSpan w:val="2"/>
            <w:vAlign w:val="bottom"/>
          </w:tcPr>
          <w:p w:rsidR="004E3136" w:rsidRPr="005A3257" w:rsidRDefault="004E3136" w:rsidP="00C05C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47" w:type="pct"/>
            <w:vAlign w:val="bottom"/>
          </w:tcPr>
          <w:p w:rsidR="004E3136" w:rsidRPr="005A3257" w:rsidRDefault="004E3136" w:rsidP="00D3695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62" w:type="pct"/>
          </w:tcPr>
          <w:p w:rsidR="004E3136" w:rsidRPr="005A3257" w:rsidRDefault="004E3136" w:rsidP="00D3695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9" w:type="pct"/>
            <w:vAlign w:val="bottom"/>
          </w:tcPr>
          <w:p w:rsidR="004E3136" w:rsidRPr="005A3257" w:rsidRDefault="004E3136" w:rsidP="00D3695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85" w:type="pct"/>
            <w:vAlign w:val="bottom"/>
          </w:tcPr>
          <w:p w:rsidR="004E3136" w:rsidRPr="005A3257" w:rsidRDefault="004E3136" w:rsidP="00D3695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32" w:type="pct"/>
            <w:vAlign w:val="bottom"/>
          </w:tcPr>
          <w:p w:rsidR="004E3136" w:rsidRPr="005A3257" w:rsidRDefault="004E3136" w:rsidP="00D3695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27" w:type="pct"/>
          </w:tcPr>
          <w:p w:rsidR="004E3136" w:rsidRPr="005A3257" w:rsidRDefault="004E3136" w:rsidP="00D3695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E3136" w:rsidRPr="005A3257" w:rsidTr="00733E3F">
        <w:tc>
          <w:tcPr>
            <w:tcW w:w="1138" w:type="pct"/>
            <w:gridSpan w:val="2"/>
            <w:vAlign w:val="bottom"/>
          </w:tcPr>
          <w:p w:rsidR="004E3136" w:rsidRPr="005A3257" w:rsidRDefault="004E3136" w:rsidP="00C05C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47" w:type="pct"/>
            <w:vAlign w:val="bottom"/>
          </w:tcPr>
          <w:p w:rsidR="004E3136" w:rsidRPr="005A3257" w:rsidRDefault="004E3136" w:rsidP="00D3695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62" w:type="pct"/>
          </w:tcPr>
          <w:p w:rsidR="004E3136" w:rsidRPr="005A3257" w:rsidRDefault="004E3136" w:rsidP="00D3695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9" w:type="pct"/>
            <w:vAlign w:val="bottom"/>
          </w:tcPr>
          <w:p w:rsidR="004E3136" w:rsidRPr="005A3257" w:rsidRDefault="004E3136" w:rsidP="00D3695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85" w:type="pct"/>
            <w:vAlign w:val="bottom"/>
          </w:tcPr>
          <w:p w:rsidR="004E3136" w:rsidRPr="005A3257" w:rsidRDefault="004E3136" w:rsidP="00D3695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32" w:type="pct"/>
            <w:vAlign w:val="bottom"/>
          </w:tcPr>
          <w:p w:rsidR="004E3136" w:rsidRPr="005A3257" w:rsidRDefault="004E3136" w:rsidP="00D3695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27" w:type="pct"/>
          </w:tcPr>
          <w:p w:rsidR="004E3136" w:rsidRPr="005A3257" w:rsidRDefault="004E3136" w:rsidP="00D3695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A078E" w:rsidRPr="005A3257" w:rsidTr="00733E3F">
        <w:tc>
          <w:tcPr>
            <w:tcW w:w="1138" w:type="pct"/>
            <w:gridSpan w:val="2"/>
          </w:tcPr>
          <w:p w:rsidR="000E0948" w:rsidRPr="000E0948" w:rsidRDefault="000E0948" w:rsidP="00DD0B32">
            <w:pPr>
              <w:rPr>
                <w:rFonts w:ascii="Times New Roman" w:hAnsi="Times New Roman" w:cs="Times New Roman"/>
                <w:b/>
              </w:rPr>
            </w:pPr>
            <w:r w:rsidRPr="000E0948">
              <w:rPr>
                <w:rFonts w:ascii="Times New Roman" w:hAnsi="Times New Roman" w:cs="Times New Roman"/>
                <w:b/>
                <w:i/>
              </w:rPr>
              <w:t>Malassezia globosa</w:t>
            </w:r>
            <w:r w:rsidRPr="000E0948">
              <w:rPr>
                <w:rFonts w:ascii="Times New Roman" w:hAnsi="Times New Roman" w:cs="Times New Roman"/>
                <w:b/>
              </w:rPr>
              <w:t xml:space="preserve"> (6)</w:t>
            </w:r>
          </w:p>
        </w:tc>
        <w:tc>
          <w:tcPr>
            <w:tcW w:w="747" w:type="pct"/>
          </w:tcPr>
          <w:p w:rsidR="000E0948" w:rsidRPr="000E0948" w:rsidRDefault="000E0948" w:rsidP="00DD0B32">
            <w:pPr>
              <w:rPr>
                <w:rFonts w:ascii="Times New Roman" w:hAnsi="Times New Roman" w:cs="Times New Roman"/>
                <w:b/>
              </w:rPr>
            </w:pPr>
            <w:r w:rsidRPr="000E0948">
              <w:rPr>
                <w:rFonts w:ascii="Times New Roman" w:hAnsi="Times New Roman" w:cs="Times New Roman"/>
                <w:b/>
                <w:i/>
              </w:rPr>
              <w:t xml:space="preserve">Malassezia sympodialis </w:t>
            </w:r>
            <w:r w:rsidRPr="000E0948">
              <w:rPr>
                <w:rFonts w:ascii="Times New Roman" w:hAnsi="Times New Roman" w:cs="Times New Roman"/>
                <w:b/>
              </w:rPr>
              <w:t>ATCC 42132 (3)</w:t>
            </w:r>
          </w:p>
        </w:tc>
        <w:tc>
          <w:tcPr>
            <w:tcW w:w="762" w:type="pct"/>
          </w:tcPr>
          <w:p w:rsidR="000E0948" w:rsidRPr="000E0948" w:rsidRDefault="000E0948" w:rsidP="00DD0B32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0E0948">
              <w:rPr>
                <w:rFonts w:ascii="Times New Roman" w:hAnsi="Times New Roman" w:cs="Times New Roman"/>
                <w:b/>
                <w:i/>
              </w:rPr>
              <w:t>Pseudozyma</w:t>
            </w:r>
            <w:proofErr w:type="spellEnd"/>
            <w:r w:rsidRPr="000E0948">
              <w:rPr>
                <w:rFonts w:ascii="Times New Roman" w:hAnsi="Times New Roman" w:cs="Times New Roman"/>
                <w:b/>
                <w:i/>
              </w:rPr>
              <w:t xml:space="preserve"> </w:t>
            </w:r>
            <w:proofErr w:type="spellStart"/>
            <w:r w:rsidRPr="000E0948">
              <w:rPr>
                <w:rFonts w:ascii="Times New Roman" w:hAnsi="Times New Roman" w:cs="Times New Roman"/>
                <w:b/>
                <w:i/>
              </w:rPr>
              <w:t>antarctica</w:t>
            </w:r>
            <w:proofErr w:type="spellEnd"/>
            <w:r w:rsidRPr="000E0948">
              <w:rPr>
                <w:rFonts w:ascii="Times New Roman" w:hAnsi="Times New Roman" w:cs="Times New Roman"/>
                <w:b/>
              </w:rPr>
              <w:t xml:space="preserve"> T-34 (18)</w:t>
            </w:r>
          </w:p>
        </w:tc>
        <w:tc>
          <w:tcPr>
            <w:tcW w:w="609" w:type="pct"/>
          </w:tcPr>
          <w:p w:rsidR="000E0948" w:rsidRPr="000E0948" w:rsidRDefault="000E0948" w:rsidP="00DD0B32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0E0948">
              <w:rPr>
                <w:rFonts w:ascii="Times New Roman" w:hAnsi="Times New Roman" w:cs="Times New Roman"/>
                <w:b/>
                <w:i/>
              </w:rPr>
              <w:t>Pseudozyma</w:t>
            </w:r>
            <w:proofErr w:type="spellEnd"/>
            <w:r w:rsidRPr="000E0948">
              <w:rPr>
                <w:rFonts w:ascii="Times New Roman" w:hAnsi="Times New Roman" w:cs="Times New Roman"/>
                <w:b/>
                <w:i/>
              </w:rPr>
              <w:t xml:space="preserve"> </w:t>
            </w:r>
            <w:proofErr w:type="spellStart"/>
            <w:r w:rsidRPr="000E0948">
              <w:rPr>
                <w:rFonts w:ascii="Times New Roman" w:hAnsi="Times New Roman" w:cs="Times New Roman"/>
                <w:b/>
                <w:i/>
              </w:rPr>
              <w:t>hubeiensis</w:t>
            </w:r>
            <w:proofErr w:type="spellEnd"/>
            <w:r w:rsidRPr="000E0948">
              <w:rPr>
                <w:rFonts w:ascii="Times New Roman" w:hAnsi="Times New Roman" w:cs="Times New Roman"/>
                <w:b/>
              </w:rPr>
              <w:t xml:space="preserve"> SY62 (18)</w:t>
            </w:r>
          </w:p>
        </w:tc>
        <w:tc>
          <w:tcPr>
            <w:tcW w:w="685" w:type="pct"/>
          </w:tcPr>
          <w:p w:rsidR="000E0948" w:rsidRPr="000E0948" w:rsidRDefault="000E0948" w:rsidP="00DD0B32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0E0948">
              <w:rPr>
                <w:rFonts w:ascii="Times New Roman" w:hAnsi="Times New Roman" w:cs="Times New Roman"/>
                <w:b/>
                <w:i/>
              </w:rPr>
              <w:t>Sporisorium</w:t>
            </w:r>
            <w:proofErr w:type="spellEnd"/>
            <w:r w:rsidRPr="000E0948">
              <w:rPr>
                <w:rFonts w:ascii="Times New Roman" w:hAnsi="Times New Roman" w:cs="Times New Roman"/>
                <w:b/>
                <w:i/>
              </w:rPr>
              <w:t xml:space="preserve"> </w:t>
            </w:r>
            <w:proofErr w:type="spellStart"/>
            <w:r w:rsidRPr="000E0948">
              <w:rPr>
                <w:rFonts w:ascii="Times New Roman" w:hAnsi="Times New Roman" w:cs="Times New Roman"/>
                <w:b/>
                <w:i/>
              </w:rPr>
              <w:t>reilianum</w:t>
            </w:r>
            <w:proofErr w:type="spellEnd"/>
            <w:r w:rsidRPr="000E0948">
              <w:rPr>
                <w:rFonts w:ascii="Times New Roman" w:hAnsi="Times New Roman" w:cs="Times New Roman"/>
                <w:b/>
              </w:rPr>
              <w:t xml:space="preserve"> SRZ2 (16)</w:t>
            </w:r>
          </w:p>
        </w:tc>
        <w:tc>
          <w:tcPr>
            <w:tcW w:w="532" w:type="pct"/>
          </w:tcPr>
          <w:p w:rsidR="000E0948" w:rsidRPr="000E0948" w:rsidRDefault="000E0948" w:rsidP="00DD0B32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0E0948">
              <w:rPr>
                <w:rFonts w:ascii="Times New Roman" w:hAnsi="Times New Roman" w:cs="Times New Roman"/>
                <w:b/>
                <w:i/>
              </w:rPr>
              <w:t>Tilletiaria</w:t>
            </w:r>
            <w:proofErr w:type="spellEnd"/>
            <w:r w:rsidRPr="000E0948">
              <w:rPr>
                <w:rFonts w:ascii="Times New Roman" w:hAnsi="Times New Roman" w:cs="Times New Roman"/>
                <w:b/>
                <w:i/>
              </w:rPr>
              <w:t xml:space="preserve"> </w:t>
            </w:r>
            <w:proofErr w:type="spellStart"/>
            <w:r w:rsidRPr="000E0948">
              <w:rPr>
                <w:rFonts w:ascii="Times New Roman" w:hAnsi="Times New Roman" w:cs="Times New Roman"/>
                <w:b/>
                <w:i/>
              </w:rPr>
              <w:t>anomala</w:t>
            </w:r>
            <w:proofErr w:type="spellEnd"/>
            <w:r w:rsidRPr="000E0948">
              <w:rPr>
                <w:rFonts w:ascii="Times New Roman" w:hAnsi="Times New Roman" w:cs="Times New Roman"/>
                <w:b/>
              </w:rPr>
              <w:t xml:space="preserve"> UBC 951 v1.0 (17)</w:t>
            </w:r>
          </w:p>
        </w:tc>
        <w:tc>
          <w:tcPr>
            <w:tcW w:w="527" w:type="pct"/>
          </w:tcPr>
          <w:p w:rsidR="003A29E4" w:rsidRPr="003A29E4" w:rsidRDefault="003A29E4" w:rsidP="003A29E4">
            <w:pPr>
              <w:rPr>
                <w:rFonts w:ascii="Times New Roman" w:hAnsi="Times New Roman" w:cs="Times New Roman"/>
                <w:b/>
                <w:i/>
              </w:rPr>
            </w:pPr>
            <w:r w:rsidRPr="003A29E4">
              <w:rPr>
                <w:rFonts w:ascii="Times New Roman" w:hAnsi="Times New Roman" w:cs="Times New Roman"/>
                <w:b/>
                <w:i/>
              </w:rPr>
              <w:t>Ustilago maydis</w:t>
            </w:r>
          </w:p>
          <w:p w:rsidR="000E0948" w:rsidRPr="00EA078E" w:rsidRDefault="003A29E4" w:rsidP="003A29E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A078E">
              <w:rPr>
                <w:rFonts w:ascii="Times New Roman" w:hAnsi="Times New Roman" w:cs="Times New Roman"/>
                <w:b/>
                <w:sz w:val="24"/>
                <w:szCs w:val="24"/>
              </w:rPr>
              <w:t>P450s  (23)</w:t>
            </w:r>
          </w:p>
        </w:tc>
      </w:tr>
      <w:tr w:rsidR="00EA078E" w:rsidRPr="005A3257" w:rsidTr="00733E3F">
        <w:tc>
          <w:tcPr>
            <w:tcW w:w="1138" w:type="pct"/>
            <w:gridSpan w:val="2"/>
          </w:tcPr>
          <w:p w:rsidR="003A29E4" w:rsidRDefault="003A29E4" w:rsidP="00DD0B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327B">
              <w:rPr>
                <w:rFonts w:ascii="Times New Roman" w:hAnsi="Times New Roman" w:cs="Times New Roman"/>
                <w:sz w:val="24"/>
                <w:szCs w:val="24"/>
              </w:rPr>
              <w:t>1060</w:t>
            </w:r>
          </w:p>
        </w:tc>
        <w:tc>
          <w:tcPr>
            <w:tcW w:w="747" w:type="pct"/>
          </w:tcPr>
          <w:p w:rsidR="003A29E4" w:rsidRDefault="003A29E4" w:rsidP="00DD0B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327B">
              <w:rPr>
                <w:rFonts w:ascii="Times New Roman" w:hAnsi="Times New Roman" w:cs="Times New Roman"/>
                <w:sz w:val="24"/>
                <w:szCs w:val="24"/>
              </w:rPr>
              <w:t>3110</w:t>
            </w:r>
          </w:p>
        </w:tc>
        <w:tc>
          <w:tcPr>
            <w:tcW w:w="762" w:type="pct"/>
          </w:tcPr>
          <w:p w:rsidR="003A29E4" w:rsidRDefault="003A29E4" w:rsidP="00DD0B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34B9">
              <w:rPr>
                <w:rFonts w:ascii="Times New Roman" w:hAnsi="Times New Roman" w:cs="Times New Roman"/>
                <w:sz w:val="24"/>
                <w:szCs w:val="24"/>
              </w:rPr>
              <w:t>79482</w:t>
            </w:r>
          </w:p>
        </w:tc>
        <w:tc>
          <w:tcPr>
            <w:tcW w:w="609" w:type="pct"/>
          </w:tcPr>
          <w:p w:rsidR="003A29E4" w:rsidRDefault="003A29E4" w:rsidP="00DD0B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72</w:t>
            </w:r>
          </w:p>
        </w:tc>
        <w:tc>
          <w:tcPr>
            <w:tcW w:w="685" w:type="pct"/>
          </w:tcPr>
          <w:p w:rsidR="003A29E4" w:rsidRDefault="003A29E4" w:rsidP="00DD0B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532" w:type="pct"/>
          </w:tcPr>
          <w:p w:rsidR="003A29E4" w:rsidRDefault="003A29E4" w:rsidP="00DD0B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4429">
              <w:rPr>
                <w:rFonts w:ascii="Times New Roman" w:hAnsi="Times New Roman" w:cs="Times New Roman"/>
                <w:sz w:val="24"/>
                <w:szCs w:val="24"/>
              </w:rPr>
              <w:t>276560</w:t>
            </w:r>
          </w:p>
        </w:tc>
        <w:tc>
          <w:tcPr>
            <w:tcW w:w="527" w:type="pct"/>
            <w:vAlign w:val="bottom"/>
          </w:tcPr>
          <w:p w:rsidR="003A29E4" w:rsidRPr="005A3257" w:rsidRDefault="003A29E4" w:rsidP="00DD0B3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F2652">
              <w:rPr>
                <w:rFonts w:ascii="Times New Roman" w:hAnsi="Times New Roman" w:cs="Times New Roman"/>
                <w:color w:val="000000"/>
                <w:sz w:val="24"/>
                <w:szCs w:val="24"/>
                <w:lang w:val="en-ZA"/>
              </w:rPr>
              <w:t>6463</w:t>
            </w:r>
          </w:p>
        </w:tc>
      </w:tr>
      <w:tr w:rsidR="00EA078E" w:rsidRPr="005A3257" w:rsidTr="00733E3F">
        <w:tc>
          <w:tcPr>
            <w:tcW w:w="1138" w:type="pct"/>
            <w:gridSpan w:val="2"/>
          </w:tcPr>
          <w:p w:rsidR="003A29E4" w:rsidRDefault="003A29E4" w:rsidP="00DD0B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327B">
              <w:rPr>
                <w:rFonts w:ascii="Times New Roman" w:hAnsi="Times New Roman" w:cs="Times New Roman"/>
                <w:sz w:val="24"/>
                <w:szCs w:val="24"/>
              </w:rPr>
              <w:t>3997</w:t>
            </w:r>
          </w:p>
        </w:tc>
        <w:tc>
          <w:tcPr>
            <w:tcW w:w="747" w:type="pct"/>
          </w:tcPr>
          <w:p w:rsidR="003A29E4" w:rsidRDefault="003A29E4" w:rsidP="00DD0B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327B">
              <w:rPr>
                <w:rFonts w:ascii="Times New Roman" w:hAnsi="Times New Roman" w:cs="Times New Roman"/>
                <w:sz w:val="24"/>
                <w:szCs w:val="24"/>
              </w:rPr>
              <w:t>879</w:t>
            </w:r>
          </w:p>
        </w:tc>
        <w:tc>
          <w:tcPr>
            <w:tcW w:w="762" w:type="pct"/>
          </w:tcPr>
          <w:p w:rsidR="003A29E4" w:rsidRDefault="003A29E4" w:rsidP="00DD0B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A04">
              <w:rPr>
                <w:rFonts w:ascii="Times New Roman" w:hAnsi="Times New Roman" w:cs="Times New Roman"/>
                <w:sz w:val="24"/>
                <w:szCs w:val="24"/>
              </w:rPr>
              <w:t>80655</w:t>
            </w:r>
          </w:p>
        </w:tc>
        <w:tc>
          <w:tcPr>
            <w:tcW w:w="609" w:type="pct"/>
          </w:tcPr>
          <w:p w:rsidR="003A29E4" w:rsidRDefault="003A29E4" w:rsidP="00DD0B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37</w:t>
            </w:r>
          </w:p>
        </w:tc>
        <w:tc>
          <w:tcPr>
            <w:tcW w:w="685" w:type="pct"/>
          </w:tcPr>
          <w:p w:rsidR="003A29E4" w:rsidRDefault="003A29E4" w:rsidP="00DD0B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989">
              <w:rPr>
                <w:rFonts w:ascii="Times New Roman" w:hAnsi="Times New Roman" w:cs="Times New Roman"/>
                <w:sz w:val="24"/>
                <w:szCs w:val="24"/>
              </w:rPr>
              <w:t>3466</w:t>
            </w:r>
          </w:p>
        </w:tc>
        <w:tc>
          <w:tcPr>
            <w:tcW w:w="532" w:type="pct"/>
          </w:tcPr>
          <w:p w:rsidR="003A29E4" w:rsidRDefault="003A29E4" w:rsidP="00DD0B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4429">
              <w:rPr>
                <w:rFonts w:ascii="Times New Roman" w:hAnsi="Times New Roman" w:cs="Times New Roman"/>
                <w:sz w:val="24"/>
                <w:szCs w:val="24"/>
              </w:rPr>
              <w:t>44504</w:t>
            </w:r>
          </w:p>
        </w:tc>
        <w:tc>
          <w:tcPr>
            <w:tcW w:w="527" w:type="pct"/>
            <w:vAlign w:val="bottom"/>
          </w:tcPr>
          <w:p w:rsidR="003A29E4" w:rsidRPr="005A3257" w:rsidRDefault="003A29E4" w:rsidP="00DD0B3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F2652">
              <w:rPr>
                <w:rFonts w:ascii="Times New Roman" w:hAnsi="Times New Roman" w:cs="Times New Roman"/>
                <w:color w:val="000000"/>
                <w:sz w:val="24"/>
                <w:szCs w:val="24"/>
                <w:lang w:val="en-ZA"/>
              </w:rPr>
              <w:t>6473</w:t>
            </w:r>
          </w:p>
        </w:tc>
      </w:tr>
      <w:tr w:rsidR="00EA078E" w:rsidRPr="005A3257" w:rsidTr="00733E3F">
        <w:tc>
          <w:tcPr>
            <w:tcW w:w="1138" w:type="pct"/>
            <w:gridSpan w:val="2"/>
          </w:tcPr>
          <w:p w:rsidR="003A29E4" w:rsidRDefault="003A29E4" w:rsidP="00DD0B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327B">
              <w:rPr>
                <w:rFonts w:ascii="Times New Roman" w:hAnsi="Times New Roman" w:cs="Times New Roman"/>
                <w:sz w:val="24"/>
                <w:szCs w:val="24"/>
              </w:rPr>
              <w:t>2416</w:t>
            </w:r>
          </w:p>
        </w:tc>
        <w:tc>
          <w:tcPr>
            <w:tcW w:w="747" w:type="pct"/>
          </w:tcPr>
          <w:p w:rsidR="003A29E4" w:rsidRDefault="003A29E4" w:rsidP="00DD0B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327B">
              <w:rPr>
                <w:rFonts w:ascii="Times New Roman" w:hAnsi="Times New Roman" w:cs="Times New Roman"/>
                <w:sz w:val="24"/>
                <w:szCs w:val="24"/>
              </w:rPr>
              <w:t>365</w:t>
            </w:r>
          </w:p>
        </w:tc>
        <w:tc>
          <w:tcPr>
            <w:tcW w:w="762" w:type="pct"/>
          </w:tcPr>
          <w:p w:rsidR="003A29E4" w:rsidRDefault="003A29E4" w:rsidP="00DD0B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A04">
              <w:rPr>
                <w:rFonts w:ascii="Times New Roman" w:hAnsi="Times New Roman" w:cs="Times New Roman"/>
                <w:sz w:val="24"/>
                <w:szCs w:val="24"/>
              </w:rPr>
              <w:t>80604</w:t>
            </w:r>
          </w:p>
        </w:tc>
        <w:tc>
          <w:tcPr>
            <w:tcW w:w="609" w:type="pct"/>
          </w:tcPr>
          <w:p w:rsidR="003A29E4" w:rsidRDefault="003A29E4" w:rsidP="00DD0B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23C9">
              <w:rPr>
                <w:rFonts w:ascii="Times New Roman" w:hAnsi="Times New Roman" w:cs="Times New Roman"/>
                <w:sz w:val="24"/>
                <w:szCs w:val="24"/>
              </w:rPr>
              <w:t>2027</w:t>
            </w:r>
          </w:p>
        </w:tc>
        <w:tc>
          <w:tcPr>
            <w:tcW w:w="685" w:type="pct"/>
          </w:tcPr>
          <w:p w:rsidR="003A29E4" w:rsidRDefault="003A29E4" w:rsidP="00DD0B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989">
              <w:rPr>
                <w:rFonts w:ascii="Times New Roman" w:hAnsi="Times New Roman" w:cs="Times New Roman"/>
                <w:sz w:val="24"/>
                <w:szCs w:val="24"/>
              </w:rPr>
              <w:t>5335</w:t>
            </w:r>
          </w:p>
        </w:tc>
        <w:tc>
          <w:tcPr>
            <w:tcW w:w="532" w:type="pct"/>
          </w:tcPr>
          <w:p w:rsidR="003A29E4" w:rsidRDefault="003A29E4" w:rsidP="00DD0B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7920">
              <w:rPr>
                <w:rFonts w:ascii="Times New Roman" w:hAnsi="Times New Roman" w:cs="Times New Roman"/>
                <w:sz w:val="24"/>
                <w:szCs w:val="24"/>
              </w:rPr>
              <w:t>255968</w:t>
            </w:r>
          </w:p>
        </w:tc>
        <w:tc>
          <w:tcPr>
            <w:tcW w:w="527" w:type="pct"/>
            <w:vAlign w:val="bottom"/>
          </w:tcPr>
          <w:p w:rsidR="003A29E4" w:rsidRPr="005A3257" w:rsidRDefault="003A29E4" w:rsidP="00DD0B3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F2652">
              <w:rPr>
                <w:rFonts w:ascii="Times New Roman" w:hAnsi="Times New Roman" w:cs="Times New Roman"/>
                <w:color w:val="000000"/>
                <w:sz w:val="24"/>
                <w:szCs w:val="24"/>
                <w:lang w:val="en-ZA"/>
              </w:rPr>
              <w:t>1723</w:t>
            </w:r>
          </w:p>
        </w:tc>
      </w:tr>
      <w:tr w:rsidR="00EA078E" w:rsidRPr="005A3257" w:rsidTr="00733E3F">
        <w:tc>
          <w:tcPr>
            <w:tcW w:w="1138" w:type="pct"/>
            <w:gridSpan w:val="2"/>
          </w:tcPr>
          <w:p w:rsidR="003A29E4" w:rsidRDefault="003A29E4" w:rsidP="00DD0B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327B">
              <w:rPr>
                <w:rFonts w:ascii="Times New Roman" w:hAnsi="Times New Roman" w:cs="Times New Roman"/>
                <w:sz w:val="24"/>
                <w:szCs w:val="24"/>
              </w:rPr>
              <w:t>4152</w:t>
            </w:r>
          </w:p>
        </w:tc>
        <w:tc>
          <w:tcPr>
            <w:tcW w:w="747" w:type="pct"/>
          </w:tcPr>
          <w:p w:rsidR="003A29E4" w:rsidRDefault="003A29E4" w:rsidP="00DD0B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2" w:type="pct"/>
          </w:tcPr>
          <w:p w:rsidR="003A29E4" w:rsidRDefault="003A29E4" w:rsidP="00DD0B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689D">
              <w:rPr>
                <w:rFonts w:ascii="Times New Roman" w:hAnsi="Times New Roman" w:cs="Times New Roman"/>
                <w:sz w:val="24"/>
                <w:szCs w:val="24"/>
              </w:rPr>
              <w:t>81785</w:t>
            </w:r>
          </w:p>
        </w:tc>
        <w:tc>
          <w:tcPr>
            <w:tcW w:w="609" w:type="pct"/>
          </w:tcPr>
          <w:p w:rsidR="003A29E4" w:rsidRDefault="003A29E4" w:rsidP="00DD0B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3579">
              <w:rPr>
                <w:rFonts w:ascii="Times New Roman" w:hAnsi="Times New Roman" w:cs="Times New Roman"/>
                <w:sz w:val="24"/>
                <w:szCs w:val="24"/>
              </w:rPr>
              <w:t>3537</w:t>
            </w:r>
          </w:p>
        </w:tc>
        <w:tc>
          <w:tcPr>
            <w:tcW w:w="685" w:type="pct"/>
          </w:tcPr>
          <w:p w:rsidR="003A29E4" w:rsidRDefault="003A29E4" w:rsidP="00DD0B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7403">
              <w:rPr>
                <w:rFonts w:ascii="Times New Roman" w:hAnsi="Times New Roman" w:cs="Times New Roman"/>
                <w:sz w:val="24"/>
                <w:szCs w:val="24"/>
              </w:rPr>
              <w:t>6580</w:t>
            </w:r>
          </w:p>
        </w:tc>
        <w:tc>
          <w:tcPr>
            <w:tcW w:w="532" w:type="pct"/>
          </w:tcPr>
          <w:p w:rsidR="003A29E4" w:rsidRDefault="003A29E4" w:rsidP="00DD0B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7920">
              <w:rPr>
                <w:rFonts w:ascii="Times New Roman" w:hAnsi="Times New Roman" w:cs="Times New Roman"/>
                <w:sz w:val="24"/>
                <w:szCs w:val="24"/>
              </w:rPr>
              <w:t>155440</w:t>
            </w:r>
          </w:p>
        </w:tc>
        <w:tc>
          <w:tcPr>
            <w:tcW w:w="527" w:type="pct"/>
            <w:vAlign w:val="bottom"/>
          </w:tcPr>
          <w:p w:rsidR="003A29E4" w:rsidRPr="005A3257" w:rsidRDefault="003A29E4" w:rsidP="00DD0B3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F2652">
              <w:rPr>
                <w:rFonts w:ascii="Times New Roman" w:hAnsi="Times New Roman" w:cs="Times New Roman"/>
                <w:color w:val="000000"/>
                <w:sz w:val="24"/>
                <w:szCs w:val="24"/>
                <w:lang w:val="en-ZA"/>
              </w:rPr>
              <w:t>1863</w:t>
            </w:r>
          </w:p>
        </w:tc>
      </w:tr>
      <w:tr w:rsidR="00EA078E" w:rsidRPr="005A3257" w:rsidTr="00733E3F">
        <w:tc>
          <w:tcPr>
            <w:tcW w:w="1138" w:type="pct"/>
            <w:gridSpan w:val="2"/>
          </w:tcPr>
          <w:p w:rsidR="003A29E4" w:rsidRDefault="003A29E4" w:rsidP="00DD0B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327B">
              <w:rPr>
                <w:rFonts w:ascii="Times New Roman" w:hAnsi="Times New Roman" w:cs="Times New Roman"/>
                <w:sz w:val="24"/>
                <w:szCs w:val="24"/>
              </w:rPr>
              <w:t>4158</w:t>
            </w:r>
          </w:p>
        </w:tc>
        <w:tc>
          <w:tcPr>
            <w:tcW w:w="747" w:type="pct"/>
          </w:tcPr>
          <w:p w:rsidR="003A29E4" w:rsidRDefault="003A29E4" w:rsidP="00DD0B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2" w:type="pct"/>
          </w:tcPr>
          <w:p w:rsidR="003A29E4" w:rsidRDefault="003A29E4" w:rsidP="00DD0B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714">
              <w:rPr>
                <w:rFonts w:ascii="Times New Roman" w:hAnsi="Times New Roman" w:cs="Times New Roman"/>
                <w:sz w:val="24"/>
                <w:szCs w:val="24"/>
              </w:rPr>
              <w:t>82698</w:t>
            </w:r>
          </w:p>
        </w:tc>
        <w:tc>
          <w:tcPr>
            <w:tcW w:w="609" w:type="pct"/>
          </w:tcPr>
          <w:p w:rsidR="003A29E4" w:rsidRDefault="003A29E4" w:rsidP="00DD0B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641A">
              <w:rPr>
                <w:rFonts w:ascii="Times New Roman" w:hAnsi="Times New Roman" w:cs="Times New Roman"/>
                <w:sz w:val="24"/>
                <w:szCs w:val="24"/>
              </w:rPr>
              <w:t>4958</w:t>
            </w:r>
          </w:p>
        </w:tc>
        <w:tc>
          <w:tcPr>
            <w:tcW w:w="685" w:type="pct"/>
          </w:tcPr>
          <w:p w:rsidR="003A29E4" w:rsidRDefault="003A29E4" w:rsidP="00DD0B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14</w:t>
            </w:r>
          </w:p>
        </w:tc>
        <w:tc>
          <w:tcPr>
            <w:tcW w:w="532" w:type="pct"/>
          </w:tcPr>
          <w:p w:rsidR="003A29E4" w:rsidRDefault="003A29E4" w:rsidP="00DD0B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7920">
              <w:rPr>
                <w:rFonts w:ascii="Times New Roman" w:hAnsi="Times New Roman" w:cs="Times New Roman"/>
                <w:sz w:val="24"/>
                <w:szCs w:val="24"/>
              </w:rPr>
              <w:t>253920</w:t>
            </w:r>
          </w:p>
        </w:tc>
        <w:tc>
          <w:tcPr>
            <w:tcW w:w="527" w:type="pct"/>
            <w:vAlign w:val="bottom"/>
          </w:tcPr>
          <w:p w:rsidR="003A29E4" w:rsidRPr="005A3257" w:rsidRDefault="003A29E4" w:rsidP="00DD0B3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F2652">
              <w:rPr>
                <w:rFonts w:ascii="Times New Roman" w:hAnsi="Times New Roman" w:cs="Times New Roman"/>
                <w:color w:val="000000"/>
                <w:sz w:val="24"/>
                <w:szCs w:val="24"/>
                <w:lang w:val="en-ZA"/>
              </w:rPr>
              <w:t>4109</w:t>
            </w:r>
          </w:p>
        </w:tc>
      </w:tr>
      <w:tr w:rsidR="00EA078E" w:rsidRPr="005A3257" w:rsidTr="00733E3F">
        <w:tc>
          <w:tcPr>
            <w:tcW w:w="1138" w:type="pct"/>
            <w:gridSpan w:val="2"/>
          </w:tcPr>
          <w:p w:rsidR="003A29E4" w:rsidRDefault="003A29E4" w:rsidP="00DD0B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327B">
              <w:rPr>
                <w:rFonts w:ascii="Times New Roman" w:hAnsi="Times New Roman" w:cs="Times New Roman"/>
                <w:sz w:val="24"/>
                <w:szCs w:val="24"/>
              </w:rPr>
              <w:t>311</w:t>
            </w:r>
          </w:p>
        </w:tc>
        <w:tc>
          <w:tcPr>
            <w:tcW w:w="747" w:type="pct"/>
          </w:tcPr>
          <w:p w:rsidR="003A29E4" w:rsidRDefault="003A29E4" w:rsidP="00DD0B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2" w:type="pct"/>
          </w:tcPr>
          <w:p w:rsidR="003A29E4" w:rsidRDefault="003A29E4" w:rsidP="00DD0B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1379">
              <w:rPr>
                <w:rFonts w:ascii="Times New Roman" w:hAnsi="Times New Roman" w:cs="Times New Roman"/>
                <w:sz w:val="24"/>
                <w:szCs w:val="24"/>
              </w:rPr>
              <w:t>81921</w:t>
            </w:r>
          </w:p>
        </w:tc>
        <w:tc>
          <w:tcPr>
            <w:tcW w:w="609" w:type="pct"/>
          </w:tcPr>
          <w:p w:rsidR="003A29E4" w:rsidRDefault="003A29E4" w:rsidP="00DD0B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48</w:t>
            </w:r>
          </w:p>
        </w:tc>
        <w:tc>
          <w:tcPr>
            <w:tcW w:w="685" w:type="pct"/>
          </w:tcPr>
          <w:p w:rsidR="003A29E4" w:rsidRDefault="003A29E4" w:rsidP="00DD0B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7403">
              <w:rPr>
                <w:rFonts w:ascii="Times New Roman" w:hAnsi="Times New Roman" w:cs="Times New Roman"/>
                <w:sz w:val="24"/>
                <w:szCs w:val="24"/>
              </w:rPr>
              <w:t>1815</w:t>
            </w:r>
          </w:p>
        </w:tc>
        <w:tc>
          <w:tcPr>
            <w:tcW w:w="532" w:type="pct"/>
          </w:tcPr>
          <w:p w:rsidR="003A29E4" w:rsidRDefault="003A29E4" w:rsidP="00DD0B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7920">
              <w:rPr>
                <w:rFonts w:ascii="Times New Roman" w:hAnsi="Times New Roman" w:cs="Times New Roman"/>
                <w:sz w:val="24"/>
                <w:szCs w:val="24"/>
              </w:rPr>
              <w:t>258404</w:t>
            </w:r>
          </w:p>
        </w:tc>
        <w:tc>
          <w:tcPr>
            <w:tcW w:w="527" w:type="pct"/>
            <w:vAlign w:val="bottom"/>
          </w:tcPr>
          <w:p w:rsidR="003A29E4" w:rsidRPr="005A3257" w:rsidRDefault="003A29E4" w:rsidP="00DD0B3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F2652">
              <w:rPr>
                <w:rFonts w:ascii="Times New Roman" w:hAnsi="Times New Roman" w:cs="Times New Roman"/>
                <w:color w:val="000000"/>
                <w:sz w:val="24"/>
                <w:szCs w:val="24"/>
                <w:lang w:val="en-ZA"/>
              </w:rPr>
              <w:t>2195</w:t>
            </w:r>
          </w:p>
        </w:tc>
      </w:tr>
      <w:tr w:rsidR="00EA078E" w:rsidRPr="005A3257" w:rsidTr="00733E3F">
        <w:tc>
          <w:tcPr>
            <w:tcW w:w="1138" w:type="pct"/>
            <w:gridSpan w:val="2"/>
          </w:tcPr>
          <w:p w:rsidR="003A29E4" w:rsidRDefault="003A29E4" w:rsidP="00DD0B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7" w:type="pct"/>
          </w:tcPr>
          <w:p w:rsidR="003A29E4" w:rsidRDefault="003A29E4" w:rsidP="00DD0B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2" w:type="pct"/>
          </w:tcPr>
          <w:p w:rsidR="003A29E4" w:rsidRDefault="003A29E4" w:rsidP="00DD0B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17A5">
              <w:rPr>
                <w:rFonts w:ascii="Times New Roman" w:hAnsi="Times New Roman" w:cs="Times New Roman"/>
                <w:sz w:val="24"/>
                <w:szCs w:val="24"/>
              </w:rPr>
              <w:t>80847</w:t>
            </w:r>
          </w:p>
        </w:tc>
        <w:tc>
          <w:tcPr>
            <w:tcW w:w="609" w:type="pct"/>
          </w:tcPr>
          <w:p w:rsidR="003A29E4" w:rsidRDefault="003A29E4" w:rsidP="00DD0B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7B44">
              <w:rPr>
                <w:rFonts w:ascii="Times New Roman" w:hAnsi="Times New Roman" w:cs="Times New Roman"/>
                <w:sz w:val="24"/>
                <w:szCs w:val="24"/>
              </w:rPr>
              <w:t>1369</w:t>
            </w:r>
          </w:p>
        </w:tc>
        <w:tc>
          <w:tcPr>
            <w:tcW w:w="685" w:type="pct"/>
          </w:tcPr>
          <w:p w:rsidR="003A29E4" w:rsidRDefault="003A29E4" w:rsidP="00DD0B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7403">
              <w:rPr>
                <w:rFonts w:ascii="Times New Roman" w:hAnsi="Times New Roman" w:cs="Times New Roman"/>
                <w:sz w:val="24"/>
                <w:szCs w:val="24"/>
              </w:rPr>
              <w:t>1427</w:t>
            </w:r>
          </w:p>
        </w:tc>
        <w:tc>
          <w:tcPr>
            <w:tcW w:w="532" w:type="pct"/>
          </w:tcPr>
          <w:p w:rsidR="003A29E4" w:rsidRDefault="003A29E4" w:rsidP="00DD0B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2CB1">
              <w:rPr>
                <w:rFonts w:ascii="Times New Roman" w:hAnsi="Times New Roman" w:cs="Times New Roman"/>
                <w:sz w:val="24"/>
                <w:szCs w:val="24"/>
              </w:rPr>
              <w:t>226875</w:t>
            </w:r>
          </w:p>
        </w:tc>
        <w:tc>
          <w:tcPr>
            <w:tcW w:w="527" w:type="pct"/>
            <w:vAlign w:val="bottom"/>
          </w:tcPr>
          <w:p w:rsidR="003A29E4" w:rsidRPr="005A3257" w:rsidRDefault="003A29E4" w:rsidP="00DD0B3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F2652">
              <w:rPr>
                <w:rFonts w:ascii="Times New Roman" w:hAnsi="Times New Roman" w:cs="Times New Roman"/>
                <w:color w:val="000000"/>
                <w:sz w:val="24"/>
                <w:szCs w:val="24"/>
                <w:lang w:val="en-ZA"/>
              </w:rPr>
              <w:t>5791</w:t>
            </w:r>
          </w:p>
        </w:tc>
      </w:tr>
      <w:tr w:rsidR="00EA078E" w:rsidRPr="005A3257" w:rsidTr="00733E3F">
        <w:tc>
          <w:tcPr>
            <w:tcW w:w="1138" w:type="pct"/>
            <w:gridSpan w:val="2"/>
          </w:tcPr>
          <w:p w:rsidR="003A29E4" w:rsidRDefault="003A29E4" w:rsidP="00DD0B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7" w:type="pct"/>
          </w:tcPr>
          <w:p w:rsidR="003A29E4" w:rsidRDefault="003A29E4" w:rsidP="00DD0B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2" w:type="pct"/>
          </w:tcPr>
          <w:p w:rsidR="003A29E4" w:rsidRDefault="003A29E4" w:rsidP="00DD0B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0360">
              <w:rPr>
                <w:rFonts w:ascii="Times New Roman" w:hAnsi="Times New Roman" w:cs="Times New Roman"/>
                <w:sz w:val="24"/>
                <w:szCs w:val="24"/>
              </w:rPr>
              <w:t>81702</w:t>
            </w:r>
          </w:p>
        </w:tc>
        <w:tc>
          <w:tcPr>
            <w:tcW w:w="609" w:type="pct"/>
          </w:tcPr>
          <w:p w:rsidR="003A29E4" w:rsidRDefault="003A29E4" w:rsidP="00DD0B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96</w:t>
            </w:r>
          </w:p>
        </w:tc>
        <w:tc>
          <w:tcPr>
            <w:tcW w:w="685" w:type="pct"/>
          </w:tcPr>
          <w:p w:rsidR="003A29E4" w:rsidRDefault="003A29E4" w:rsidP="00DD0B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7403">
              <w:rPr>
                <w:rFonts w:ascii="Times New Roman" w:hAnsi="Times New Roman" w:cs="Times New Roman"/>
                <w:sz w:val="24"/>
                <w:szCs w:val="24"/>
              </w:rPr>
              <w:t>2211</w:t>
            </w:r>
          </w:p>
        </w:tc>
        <w:tc>
          <w:tcPr>
            <w:tcW w:w="532" w:type="pct"/>
          </w:tcPr>
          <w:p w:rsidR="003A29E4" w:rsidRDefault="003A29E4" w:rsidP="00DD0B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2CB1">
              <w:rPr>
                <w:rFonts w:ascii="Times New Roman" w:hAnsi="Times New Roman" w:cs="Times New Roman"/>
                <w:sz w:val="24"/>
                <w:szCs w:val="24"/>
              </w:rPr>
              <w:t>8821</w:t>
            </w:r>
          </w:p>
        </w:tc>
        <w:tc>
          <w:tcPr>
            <w:tcW w:w="527" w:type="pct"/>
            <w:vAlign w:val="bottom"/>
          </w:tcPr>
          <w:p w:rsidR="003A29E4" w:rsidRPr="005A3257" w:rsidRDefault="003A29E4" w:rsidP="00DD0B3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F2652">
              <w:rPr>
                <w:rFonts w:ascii="Times New Roman" w:hAnsi="Times New Roman" w:cs="Times New Roman"/>
                <w:color w:val="000000"/>
                <w:sz w:val="24"/>
                <w:szCs w:val="24"/>
                <w:lang w:val="en-ZA"/>
              </w:rPr>
              <w:t>6459</w:t>
            </w:r>
          </w:p>
        </w:tc>
      </w:tr>
      <w:tr w:rsidR="00EA078E" w:rsidRPr="005A3257" w:rsidTr="00733E3F">
        <w:tc>
          <w:tcPr>
            <w:tcW w:w="1138" w:type="pct"/>
            <w:gridSpan w:val="2"/>
          </w:tcPr>
          <w:p w:rsidR="003A29E4" w:rsidRDefault="003A29E4" w:rsidP="00DD0B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7" w:type="pct"/>
          </w:tcPr>
          <w:p w:rsidR="003A29E4" w:rsidRDefault="003A29E4" w:rsidP="00DD0B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2" w:type="pct"/>
          </w:tcPr>
          <w:p w:rsidR="003A29E4" w:rsidRDefault="003A29E4" w:rsidP="00DD0B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1E8C">
              <w:rPr>
                <w:rFonts w:ascii="Times New Roman" w:hAnsi="Times New Roman" w:cs="Times New Roman"/>
                <w:sz w:val="24"/>
                <w:szCs w:val="24"/>
              </w:rPr>
              <w:t>84372</w:t>
            </w:r>
          </w:p>
        </w:tc>
        <w:tc>
          <w:tcPr>
            <w:tcW w:w="609" w:type="pct"/>
          </w:tcPr>
          <w:p w:rsidR="003A29E4" w:rsidRDefault="003A29E4" w:rsidP="00DD0B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1678">
              <w:rPr>
                <w:rFonts w:ascii="Times New Roman" w:hAnsi="Times New Roman" w:cs="Times New Roman"/>
                <w:sz w:val="24"/>
                <w:szCs w:val="24"/>
              </w:rPr>
              <w:t>4953</w:t>
            </w:r>
          </w:p>
        </w:tc>
        <w:tc>
          <w:tcPr>
            <w:tcW w:w="685" w:type="pct"/>
          </w:tcPr>
          <w:p w:rsidR="003A29E4" w:rsidRDefault="003A29E4" w:rsidP="00DD0B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41E4">
              <w:rPr>
                <w:rFonts w:ascii="Times New Roman" w:hAnsi="Times New Roman" w:cs="Times New Roman"/>
                <w:sz w:val="24"/>
                <w:szCs w:val="24"/>
              </w:rPr>
              <w:t>2289</w:t>
            </w:r>
          </w:p>
        </w:tc>
        <w:tc>
          <w:tcPr>
            <w:tcW w:w="532" w:type="pct"/>
          </w:tcPr>
          <w:p w:rsidR="003A29E4" w:rsidRDefault="003A29E4" w:rsidP="00DD0B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2CB1">
              <w:rPr>
                <w:rFonts w:ascii="Times New Roman" w:hAnsi="Times New Roman" w:cs="Times New Roman"/>
                <w:sz w:val="24"/>
                <w:szCs w:val="24"/>
              </w:rPr>
              <w:t>222991</w:t>
            </w:r>
          </w:p>
        </w:tc>
        <w:tc>
          <w:tcPr>
            <w:tcW w:w="527" w:type="pct"/>
            <w:vAlign w:val="bottom"/>
          </w:tcPr>
          <w:p w:rsidR="003A29E4" w:rsidRPr="005A3257" w:rsidRDefault="003A29E4" w:rsidP="00DD0B3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F2652">
              <w:rPr>
                <w:rFonts w:ascii="Times New Roman" w:hAnsi="Times New Roman" w:cs="Times New Roman"/>
                <w:color w:val="000000"/>
                <w:sz w:val="24"/>
                <w:szCs w:val="24"/>
                <w:lang w:val="en-ZA"/>
              </w:rPr>
              <w:t>4189</w:t>
            </w:r>
          </w:p>
        </w:tc>
      </w:tr>
      <w:tr w:rsidR="00EA078E" w:rsidRPr="005A3257" w:rsidTr="00733E3F">
        <w:tc>
          <w:tcPr>
            <w:tcW w:w="1138" w:type="pct"/>
            <w:gridSpan w:val="2"/>
          </w:tcPr>
          <w:p w:rsidR="003A29E4" w:rsidRDefault="003A29E4" w:rsidP="00DD0B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7" w:type="pct"/>
          </w:tcPr>
          <w:p w:rsidR="003A29E4" w:rsidRDefault="003A29E4" w:rsidP="00DD0B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2" w:type="pct"/>
          </w:tcPr>
          <w:p w:rsidR="003A29E4" w:rsidRDefault="003A29E4" w:rsidP="00DD0B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6177">
              <w:rPr>
                <w:rFonts w:ascii="Times New Roman" w:hAnsi="Times New Roman" w:cs="Times New Roman"/>
                <w:sz w:val="24"/>
                <w:szCs w:val="24"/>
              </w:rPr>
              <w:t>83195</w:t>
            </w:r>
          </w:p>
        </w:tc>
        <w:tc>
          <w:tcPr>
            <w:tcW w:w="609" w:type="pct"/>
          </w:tcPr>
          <w:p w:rsidR="003A29E4" w:rsidRDefault="003A29E4" w:rsidP="00DD0B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3D9B">
              <w:rPr>
                <w:rFonts w:ascii="Times New Roman" w:hAnsi="Times New Roman" w:cs="Times New Roman"/>
                <w:sz w:val="24"/>
                <w:szCs w:val="24"/>
              </w:rPr>
              <w:t>5322</w:t>
            </w:r>
          </w:p>
        </w:tc>
        <w:tc>
          <w:tcPr>
            <w:tcW w:w="685" w:type="pct"/>
          </w:tcPr>
          <w:p w:rsidR="003A29E4" w:rsidRDefault="003A29E4" w:rsidP="00DD0B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7941">
              <w:rPr>
                <w:rFonts w:ascii="Times New Roman" w:hAnsi="Times New Roman" w:cs="Times New Roman"/>
                <w:sz w:val="24"/>
                <w:szCs w:val="24"/>
              </w:rPr>
              <w:t>4848</w:t>
            </w:r>
          </w:p>
        </w:tc>
        <w:tc>
          <w:tcPr>
            <w:tcW w:w="532" w:type="pct"/>
          </w:tcPr>
          <w:p w:rsidR="003A29E4" w:rsidRDefault="003A29E4" w:rsidP="00DD0B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3786">
              <w:rPr>
                <w:rFonts w:ascii="Times New Roman" w:hAnsi="Times New Roman" w:cs="Times New Roman"/>
                <w:sz w:val="24"/>
                <w:szCs w:val="24"/>
              </w:rPr>
              <w:t>254100</w:t>
            </w:r>
          </w:p>
        </w:tc>
        <w:tc>
          <w:tcPr>
            <w:tcW w:w="527" w:type="pct"/>
            <w:vAlign w:val="bottom"/>
          </w:tcPr>
          <w:p w:rsidR="003A29E4" w:rsidRPr="005A3257" w:rsidRDefault="003A29E4" w:rsidP="00DD0B3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F2652">
              <w:rPr>
                <w:rFonts w:ascii="Times New Roman" w:hAnsi="Times New Roman" w:cs="Times New Roman"/>
                <w:color w:val="000000"/>
                <w:sz w:val="24"/>
                <w:szCs w:val="24"/>
                <w:lang w:val="en-ZA"/>
              </w:rPr>
              <w:t>5664</w:t>
            </w:r>
          </w:p>
        </w:tc>
      </w:tr>
      <w:tr w:rsidR="00EA078E" w:rsidRPr="005A3257" w:rsidTr="00733E3F">
        <w:tc>
          <w:tcPr>
            <w:tcW w:w="1138" w:type="pct"/>
            <w:gridSpan w:val="2"/>
          </w:tcPr>
          <w:p w:rsidR="003A29E4" w:rsidRDefault="003A29E4" w:rsidP="00DD0B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7" w:type="pct"/>
          </w:tcPr>
          <w:p w:rsidR="003A29E4" w:rsidRDefault="003A29E4" w:rsidP="00DD0B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2" w:type="pct"/>
          </w:tcPr>
          <w:p w:rsidR="003A29E4" w:rsidRDefault="003A29E4" w:rsidP="00DD0B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75F3">
              <w:rPr>
                <w:rFonts w:ascii="Times New Roman" w:hAnsi="Times New Roman" w:cs="Times New Roman"/>
                <w:sz w:val="24"/>
                <w:szCs w:val="24"/>
              </w:rPr>
              <w:t>84654</w:t>
            </w:r>
          </w:p>
        </w:tc>
        <w:tc>
          <w:tcPr>
            <w:tcW w:w="609" w:type="pct"/>
          </w:tcPr>
          <w:p w:rsidR="003A29E4" w:rsidRDefault="003A29E4" w:rsidP="00DD0B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57AA">
              <w:rPr>
                <w:rFonts w:ascii="Times New Roman" w:hAnsi="Times New Roman" w:cs="Times New Roman"/>
                <w:sz w:val="24"/>
                <w:szCs w:val="24"/>
              </w:rPr>
              <w:t>6399</w:t>
            </w:r>
          </w:p>
        </w:tc>
        <w:tc>
          <w:tcPr>
            <w:tcW w:w="685" w:type="pct"/>
          </w:tcPr>
          <w:p w:rsidR="003A29E4" w:rsidRDefault="003A29E4" w:rsidP="00DD0B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7941">
              <w:rPr>
                <w:rFonts w:ascii="Times New Roman" w:hAnsi="Times New Roman" w:cs="Times New Roman"/>
                <w:sz w:val="24"/>
                <w:szCs w:val="24"/>
              </w:rPr>
              <w:t>5185</w:t>
            </w:r>
          </w:p>
        </w:tc>
        <w:tc>
          <w:tcPr>
            <w:tcW w:w="532" w:type="pct"/>
          </w:tcPr>
          <w:p w:rsidR="003A29E4" w:rsidRDefault="003A29E4" w:rsidP="00DD0B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49B6">
              <w:rPr>
                <w:rFonts w:ascii="Times New Roman" w:hAnsi="Times New Roman" w:cs="Times New Roman"/>
                <w:sz w:val="24"/>
                <w:szCs w:val="24"/>
              </w:rPr>
              <w:t>252959</w:t>
            </w:r>
          </w:p>
        </w:tc>
        <w:tc>
          <w:tcPr>
            <w:tcW w:w="527" w:type="pct"/>
            <w:vAlign w:val="bottom"/>
          </w:tcPr>
          <w:p w:rsidR="003A29E4" w:rsidRPr="005A3257" w:rsidRDefault="003A29E4" w:rsidP="00DD0B3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F2652">
              <w:rPr>
                <w:rFonts w:ascii="Times New Roman" w:hAnsi="Times New Roman" w:cs="Times New Roman"/>
                <w:color w:val="000000"/>
                <w:sz w:val="24"/>
                <w:szCs w:val="24"/>
                <w:lang w:val="en-ZA"/>
              </w:rPr>
              <w:t>1980</w:t>
            </w:r>
          </w:p>
        </w:tc>
      </w:tr>
      <w:tr w:rsidR="00EA078E" w:rsidRPr="005A3257" w:rsidTr="00733E3F">
        <w:tc>
          <w:tcPr>
            <w:tcW w:w="1138" w:type="pct"/>
            <w:gridSpan w:val="2"/>
          </w:tcPr>
          <w:p w:rsidR="003A29E4" w:rsidRDefault="003A29E4" w:rsidP="00DD0B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7" w:type="pct"/>
          </w:tcPr>
          <w:p w:rsidR="003A29E4" w:rsidRDefault="003A29E4" w:rsidP="00DD0B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2" w:type="pct"/>
          </w:tcPr>
          <w:p w:rsidR="003A29E4" w:rsidRDefault="003A29E4" w:rsidP="00DD0B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75F3">
              <w:rPr>
                <w:rFonts w:ascii="Times New Roman" w:hAnsi="Times New Roman" w:cs="Times New Roman"/>
                <w:sz w:val="24"/>
                <w:szCs w:val="24"/>
              </w:rPr>
              <w:t>84716</w:t>
            </w:r>
          </w:p>
        </w:tc>
        <w:tc>
          <w:tcPr>
            <w:tcW w:w="609" w:type="pct"/>
          </w:tcPr>
          <w:p w:rsidR="003A29E4" w:rsidRDefault="003A29E4" w:rsidP="00DD0B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0063">
              <w:rPr>
                <w:rFonts w:ascii="Times New Roman" w:hAnsi="Times New Roman" w:cs="Times New Roman"/>
                <w:sz w:val="24"/>
                <w:szCs w:val="24"/>
              </w:rPr>
              <w:t>1629</w:t>
            </w:r>
          </w:p>
        </w:tc>
        <w:tc>
          <w:tcPr>
            <w:tcW w:w="685" w:type="pct"/>
          </w:tcPr>
          <w:p w:rsidR="003A29E4" w:rsidRDefault="003A29E4" w:rsidP="00DD0B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7941">
              <w:rPr>
                <w:rFonts w:ascii="Times New Roman" w:hAnsi="Times New Roman" w:cs="Times New Roman"/>
                <w:sz w:val="24"/>
                <w:szCs w:val="24"/>
              </w:rPr>
              <w:t>4570</w:t>
            </w:r>
          </w:p>
        </w:tc>
        <w:tc>
          <w:tcPr>
            <w:tcW w:w="532" w:type="pct"/>
          </w:tcPr>
          <w:p w:rsidR="003A29E4" w:rsidRDefault="003A29E4" w:rsidP="00DD0B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49B6">
              <w:rPr>
                <w:rFonts w:ascii="Times New Roman" w:hAnsi="Times New Roman" w:cs="Times New Roman"/>
                <w:sz w:val="24"/>
                <w:szCs w:val="24"/>
              </w:rPr>
              <w:t>230266</w:t>
            </w:r>
          </w:p>
        </w:tc>
        <w:tc>
          <w:tcPr>
            <w:tcW w:w="527" w:type="pct"/>
            <w:vAlign w:val="bottom"/>
          </w:tcPr>
          <w:p w:rsidR="003A29E4" w:rsidRPr="005A3257" w:rsidRDefault="003A29E4" w:rsidP="00DD0B3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F2652">
              <w:rPr>
                <w:rFonts w:ascii="Times New Roman" w:hAnsi="Times New Roman" w:cs="Times New Roman"/>
                <w:color w:val="000000"/>
                <w:sz w:val="24"/>
                <w:szCs w:val="24"/>
                <w:lang w:val="en-ZA"/>
              </w:rPr>
              <w:t>202</w:t>
            </w:r>
          </w:p>
        </w:tc>
      </w:tr>
      <w:tr w:rsidR="00EA078E" w:rsidRPr="005A3257" w:rsidTr="00733E3F">
        <w:tc>
          <w:tcPr>
            <w:tcW w:w="1138" w:type="pct"/>
            <w:gridSpan w:val="2"/>
          </w:tcPr>
          <w:p w:rsidR="003A29E4" w:rsidRDefault="003A29E4" w:rsidP="00DD0B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7" w:type="pct"/>
          </w:tcPr>
          <w:p w:rsidR="003A29E4" w:rsidRDefault="003A29E4" w:rsidP="00DD0B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2" w:type="pct"/>
          </w:tcPr>
          <w:p w:rsidR="003A29E4" w:rsidRDefault="003A29E4" w:rsidP="00DD0B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7659">
              <w:rPr>
                <w:rFonts w:ascii="Times New Roman" w:hAnsi="Times New Roman" w:cs="Times New Roman"/>
                <w:sz w:val="24"/>
                <w:szCs w:val="24"/>
              </w:rPr>
              <w:t>80414</w:t>
            </w:r>
          </w:p>
        </w:tc>
        <w:tc>
          <w:tcPr>
            <w:tcW w:w="609" w:type="pct"/>
          </w:tcPr>
          <w:p w:rsidR="003A29E4" w:rsidRDefault="003A29E4" w:rsidP="00DD0B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018">
              <w:rPr>
                <w:rFonts w:ascii="Times New Roman" w:hAnsi="Times New Roman" w:cs="Times New Roman"/>
                <w:sz w:val="24"/>
                <w:szCs w:val="24"/>
              </w:rPr>
              <w:t>2447</w:t>
            </w:r>
          </w:p>
        </w:tc>
        <w:tc>
          <w:tcPr>
            <w:tcW w:w="685" w:type="pct"/>
          </w:tcPr>
          <w:p w:rsidR="003A29E4" w:rsidRDefault="003A29E4" w:rsidP="00DD0B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7941">
              <w:rPr>
                <w:rFonts w:ascii="Times New Roman" w:hAnsi="Times New Roman" w:cs="Times New Roman"/>
                <w:sz w:val="24"/>
                <w:szCs w:val="24"/>
              </w:rPr>
              <w:t>4719</w:t>
            </w:r>
          </w:p>
        </w:tc>
        <w:tc>
          <w:tcPr>
            <w:tcW w:w="532" w:type="pct"/>
          </w:tcPr>
          <w:p w:rsidR="003A29E4" w:rsidRDefault="003A29E4" w:rsidP="00DD0B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49B6">
              <w:rPr>
                <w:rFonts w:ascii="Times New Roman" w:hAnsi="Times New Roman" w:cs="Times New Roman"/>
                <w:sz w:val="24"/>
                <w:szCs w:val="24"/>
              </w:rPr>
              <w:t>276164</w:t>
            </w:r>
          </w:p>
        </w:tc>
        <w:tc>
          <w:tcPr>
            <w:tcW w:w="527" w:type="pct"/>
            <w:vAlign w:val="bottom"/>
          </w:tcPr>
          <w:p w:rsidR="003A29E4" w:rsidRPr="005A3257" w:rsidRDefault="003A29E4" w:rsidP="00DD0B3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F2652">
              <w:rPr>
                <w:rFonts w:ascii="Times New Roman" w:hAnsi="Times New Roman" w:cs="Times New Roman"/>
                <w:color w:val="000000"/>
                <w:sz w:val="24"/>
                <w:szCs w:val="24"/>
                <w:lang w:val="en-ZA"/>
              </w:rPr>
              <w:t>1424</w:t>
            </w:r>
          </w:p>
        </w:tc>
      </w:tr>
      <w:tr w:rsidR="00EA078E" w:rsidRPr="005A3257" w:rsidTr="00733E3F">
        <w:tc>
          <w:tcPr>
            <w:tcW w:w="1138" w:type="pct"/>
            <w:gridSpan w:val="2"/>
          </w:tcPr>
          <w:p w:rsidR="003A29E4" w:rsidRDefault="003A29E4" w:rsidP="00DD0B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7" w:type="pct"/>
          </w:tcPr>
          <w:p w:rsidR="003A29E4" w:rsidRDefault="003A29E4" w:rsidP="00DD0B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2" w:type="pct"/>
          </w:tcPr>
          <w:p w:rsidR="003A29E4" w:rsidRDefault="003A29E4" w:rsidP="00DD0B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1A38">
              <w:rPr>
                <w:rFonts w:ascii="Times New Roman" w:hAnsi="Times New Roman" w:cs="Times New Roman"/>
                <w:sz w:val="24"/>
                <w:szCs w:val="24"/>
              </w:rPr>
              <w:t>84093</w:t>
            </w:r>
          </w:p>
        </w:tc>
        <w:tc>
          <w:tcPr>
            <w:tcW w:w="609" w:type="pct"/>
          </w:tcPr>
          <w:p w:rsidR="003A29E4" w:rsidRDefault="003A29E4" w:rsidP="00DD0B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018">
              <w:rPr>
                <w:rFonts w:ascii="Times New Roman" w:hAnsi="Times New Roman" w:cs="Times New Roman"/>
                <w:sz w:val="24"/>
                <w:szCs w:val="24"/>
              </w:rPr>
              <w:t>2599</w:t>
            </w:r>
          </w:p>
        </w:tc>
        <w:tc>
          <w:tcPr>
            <w:tcW w:w="685" w:type="pct"/>
          </w:tcPr>
          <w:p w:rsidR="003A29E4" w:rsidRDefault="003A29E4" w:rsidP="00DD0B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0</w:t>
            </w:r>
          </w:p>
        </w:tc>
        <w:tc>
          <w:tcPr>
            <w:tcW w:w="532" w:type="pct"/>
          </w:tcPr>
          <w:p w:rsidR="003A29E4" w:rsidRDefault="003A29E4" w:rsidP="00DD0B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2E80">
              <w:rPr>
                <w:rFonts w:ascii="Times New Roman" w:hAnsi="Times New Roman" w:cs="Times New Roman"/>
                <w:sz w:val="24"/>
                <w:szCs w:val="24"/>
              </w:rPr>
              <w:t>64145</w:t>
            </w:r>
          </w:p>
        </w:tc>
        <w:tc>
          <w:tcPr>
            <w:tcW w:w="527" w:type="pct"/>
            <w:vAlign w:val="bottom"/>
          </w:tcPr>
          <w:p w:rsidR="003A29E4" w:rsidRPr="005A3257" w:rsidRDefault="003A29E4" w:rsidP="00DD0B3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F2652">
              <w:rPr>
                <w:rFonts w:ascii="Times New Roman" w:hAnsi="Times New Roman" w:cs="Times New Roman"/>
                <w:color w:val="000000"/>
                <w:sz w:val="24"/>
                <w:szCs w:val="24"/>
                <w:lang w:val="en-ZA"/>
              </w:rPr>
              <w:t>5074</w:t>
            </w:r>
          </w:p>
        </w:tc>
      </w:tr>
      <w:tr w:rsidR="00EA078E" w:rsidRPr="005A3257" w:rsidTr="00733E3F">
        <w:tc>
          <w:tcPr>
            <w:tcW w:w="1138" w:type="pct"/>
            <w:gridSpan w:val="2"/>
          </w:tcPr>
          <w:p w:rsidR="003A29E4" w:rsidRDefault="003A29E4" w:rsidP="00DD0B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7" w:type="pct"/>
          </w:tcPr>
          <w:p w:rsidR="003A29E4" w:rsidRDefault="003A29E4" w:rsidP="00DD0B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2" w:type="pct"/>
          </w:tcPr>
          <w:p w:rsidR="003A29E4" w:rsidRDefault="003A29E4" w:rsidP="00DD0B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666">
              <w:rPr>
                <w:rFonts w:ascii="Times New Roman" w:hAnsi="Times New Roman" w:cs="Times New Roman"/>
                <w:sz w:val="24"/>
                <w:szCs w:val="24"/>
              </w:rPr>
              <w:t>84242</w:t>
            </w:r>
          </w:p>
        </w:tc>
        <w:tc>
          <w:tcPr>
            <w:tcW w:w="609" w:type="pct"/>
          </w:tcPr>
          <w:p w:rsidR="003A29E4" w:rsidRDefault="003A29E4" w:rsidP="00DD0B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47D9">
              <w:rPr>
                <w:rFonts w:ascii="Times New Roman" w:hAnsi="Times New Roman" w:cs="Times New Roman"/>
                <w:sz w:val="24"/>
                <w:szCs w:val="24"/>
              </w:rPr>
              <w:t>3115</w:t>
            </w:r>
          </w:p>
        </w:tc>
        <w:tc>
          <w:tcPr>
            <w:tcW w:w="685" w:type="pct"/>
          </w:tcPr>
          <w:p w:rsidR="003A29E4" w:rsidRDefault="003A29E4" w:rsidP="00DD0B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78F">
              <w:rPr>
                <w:rFonts w:ascii="Times New Roman" w:hAnsi="Times New Roman" w:cs="Times New Roman"/>
                <w:sz w:val="24"/>
                <w:szCs w:val="24"/>
              </w:rPr>
              <w:t>234</w:t>
            </w:r>
          </w:p>
        </w:tc>
        <w:tc>
          <w:tcPr>
            <w:tcW w:w="532" w:type="pct"/>
          </w:tcPr>
          <w:p w:rsidR="003A29E4" w:rsidRDefault="003A29E4" w:rsidP="00DD0B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2E80">
              <w:rPr>
                <w:rFonts w:ascii="Times New Roman" w:hAnsi="Times New Roman" w:cs="Times New Roman"/>
                <w:sz w:val="24"/>
                <w:szCs w:val="24"/>
              </w:rPr>
              <w:t>230244</w:t>
            </w:r>
          </w:p>
        </w:tc>
        <w:tc>
          <w:tcPr>
            <w:tcW w:w="527" w:type="pct"/>
            <w:vAlign w:val="bottom"/>
          </w:tcPr>
          <w:p w:rsidR="003A29E4" w:rsidRPr="005A3257" w:rsidRDefault="003A29E4" w:rsidP="00DD0B3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F2652">
              <w:rPr>
                <w:rFonts w:ascii="Times New Roman" w:hAnsi="Times New Roman" w:cs="Times New Roman"/>
                <w:color w:val="000000"/>
                <w:sz w:val="24"/>
                <w:szCs w:val="24"/>
                <w:lang w:val="en-ZA"/>
              </w:rPr>
              <w:t>3662</w:t>
            </w:r>
          </w:p>
        </w:tc>
      </w:tr>
      <w:tr w:rsidR="00EA078E" w:rsidRPr="005A3257" w:rsidTr="00733E3F">
        <w:tc>
          <w:tcPr>
            <w:tcW w:w="1138" w:type="pct"/>
            <w:gridSpan w:val="2"/>
          </w:tcPr>
          <w:p w:rsidR="003A29E4" w:rsidRDefault="003A29E4" w:rsidP="00DD0B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7" w:type="pct"/>
          </w:tcPr>
          <w:p w:rsidR="003A29E4" w:rsidRDefault="003A29E4" w:rsidP="00DD0B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2" w:type="pct"/>
          </w:tcPr>
          <w:p w:rsidR="003A29E4" w:rsidRDefault="003A29E4" w:rsidP="00DD0B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3378">
              <w:rPr>
                <w:rFonts w:ascii="Times New Roman" w:hAnsi="Times New Roman" w:cs="Times New Roman"/>
                <w:sz w:val="24"/>
                <w:szCs w:val="24"/>
              </w:rPr>
              <w:t>79618</w:t>
            </w:r>
          </w:p>
        </w:tc>
        <w:tc>
          <w:tcPr>
            <w:tcW w:w="609" w:type="pct"/>
          </w:tcPr>
          <w:p w:rsidR="003A29E4" w:rsidRDefault="003A29E4" w:rsidP="00DD0B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7038">
              <w:rPr>
                <w:rFonts w:ascii="Times New Roman" w:hAnsi="Times New Roman" w:cs="Times New Roman"/>
                <w:sz w:val="24"/>
                <w:szCs w:val="24"/>
              </w:rPr>
              <w:t>3679</w:t>
            </w:r>
          </w:p>
        </w:tc>
        <w:tc>
          <w:tcPr>
            <w:tcW w:w="685" w:type="pct"/>
          </w:tcPr>
          <w:p w:rsidR="003A29E4" w:rsidRPr="00BC578F" w:rsidRDefault="003A29E4" w:rsidP="00DD0B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29</w:t>
            </w:r>
          </w:p>
        </w:tc>
        <w:tc>
          <w:tcPr>
            <w:tcW w:w="532" w:type="pct"/>
          </w:tcPr>
          <w:p w:rsidR="003A29E4" w:rsidRDefault="003A29E4" w:rsidP="00DD0B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6E7F">
              <w:rPr>
                <w:rFonts w:ascii="Times New Roman" w:hAnsi="Times New Roman" w:cs="Times New Roman"/>
                <w:sz w:val="24"/>
                <w:szCs w:val="24"/>
              </w:rPr>
              <w:t>259198</w:t>
            </w:r>
          </w:p>
        </w:tc>
        <w:tc>
          <w:tcPr>
            <w:tcW w:w="527" w:type="pct"/>
            <w:vAlign w:val="bottom"/>
          </w:tcPr>
          <w:p w:rsidR="003A29E4" w:rsidRPr="005A3257" w:rsidRDefault="003A29E4" w:rsidP="00DD0B3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F2652">
              <w:rPr>
                <w:rFonts w:ascii="Times New Roman" w:hAnsi="Times New Roman" w:cs="Times New Roman"/>
                <w:color w:val="000000"/>
                <w:sz w:val="24"/>
                <w:szCs w:val="24"/>
                <w:lang w:val="en-ZA"/>
              </w:rPr>
              <w:t>5</w:t>
            </w:r>
          </w:p>
        </w:tc>
      </w:tr>
      <w:tr w:rsidR="00EA078E" w:rsidRPr="005A3257" w:rsidTr="00733E3F">
        <w:tc>
          <w:tcPr>
            <w:tcW w:w="1138" w:type="pct"/>
            <w:gridSpan w:val="2"/>
          </w:tcPr>
          <w:p w:rsidR="003A29E4" w:rsidRDefault="003A29E4" w:rsidP="00DD0B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7" w:type="pct"/>
          </w:tcPr>
          <w:p w:rsidR="003A29E4" w:rsidRDefault="003A29E4" w:rsidP="00DD0B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2" w:type="pct"/>
          </w:tcPr>
          <w:p w:rsidR="003A29E4" w:rsidRDefault="003A29E4" w:rsidP="00DD0B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575">
              <w:rPr>
                <w:rFonts w:ascii="Times New Roman" w:hAnsi="Times New Roman" w:cs="Times New Roman"/>
                <w:sz w:val="24"/>
                <w:szCs w:val="24"/>
              </w:rPr>
              <w:t>80991</w:t>
            </w:r>
          </w:p>
        </w:tc>
        <w:tc>
          <w:tcPr>
            <w:tcW w:w="609" w:type="pct"/>
          </w:tcPr>
          <w:p w:rsidR="003A29E4" w:rsidRDefault="003A29E4" w:rsidP="00DD0B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0</w:t>
            </w:r>
          </w:p>
        </w:tc>
        <w:tc>
          <w:tcPr>
            <w:tcW w:w="685" w:type="pct"/>
          </w:tcPr>
          <w:p w:rsidR="003A29E4" w:rsidRDefault="003A29E4" w:rsidP="00DD0B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2" w:type="pct"/>
          </w:tcPr>
          <w:p w:rsidR="003A29E4" w:rsidRDefault="003A29E4" w:rsidP="00DD0B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6E7F">
              <w:rPr>
                <w:rFonts w:ascii="Times New Roman" w:hAnsi="Times New Roman" w:cs="Times New Roman"/>
                <w:sz w:val="24"/>
                <w:szCs w:val="24"/>
              </w:rPr>
              <w:t>263488</w:t>
            </w:r>
          </w:p>
        </w:tc>
        <w:tc>
          <w:tcPr>
            <w:tcW w:w="527" w:type="pct"/>
            <w:vAlign w:val="bottom"/>
          </w:tcPr>
          <w:p w:rsidR="003A29E4" w:rsidRPr="005A3257" w:rsidRDefault="003A29E4" w:rsidP="00DD0B3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F2652">
              <w:rPr>
                <w:rFonts w:ascii="Times New Roman" w:hAnsi="Times New Roman" w:cs="Times New Roman"/>
                <w:color w:val="000000"/>
                <w:sz w:val="24"/>
                <w:szCs w:val="24"/>
                <w:lang w:val="en-ZA"/>
              </w:rPr>
              <w:t>350</w:t>
            </w:r>
          </w:p>
        </w:tc>
      </w:tr>
      <w:tr w:rsidR="00EA078E" w:rsidRPr="005A3257" w:rsidTr="00733E3F">
        <w:tc>
          <w:tcPr>
            <w:tcW w:w="1138" w:type="pct"/>
            <w:gridSpan w:val="2"/>
          </w:tcPr>
          <w:p w:rsidR="003A29E4" w:rsidRDefault="003A29E4" w:rsidP="00DD0B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7" w:type="pct"/>
          </w:tcPr>
          <w:p w:rsidR="003A29E4" w:rsidRDefault="003A29E4" w:rsidP="00DD0B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2" w:type="pct"/>
          </w:tcPr>
          <w:p w:rsidR="003A29E4" w:rsidRPr="00C77575" w:rsidRDefault="003A29E4" w:rsidP="00DD0B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327B">
              <w:rPr>
                <w:rFonts w:ascii="Times New Roman" w:hAnsi="Times New Roman" w:cs="Times New Roman"/>
                <w:sz w:val="24"/>
                <w:szCs w:val="24"/>
              </w:rPr>
              <w:t>82876</w:t>
            </w:r>
          </w:p>
        </w:tc>
        <w:tc>
          <w:tcPr>
            <w:tcW w:w="609" w:type="pct"/>
          </w:tcPr>
          <w:p w:rsidR="003A29E4" w:rsidRDefault="003A29E4" w:rsidP="00DD0B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30</w:t>
            </w:r>
          </w:p>
        </w:tc>
        <w:tc>
          <w:tcPr>
            <w:tcW w:w="685" w:type="pct"/>
          </w:tcPr>
          <w:p w:rsidR="003A29E4" w:rsidRDefault="003A29E4" w:rsidP="00DD0B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2" w:type="pct"/>
          </w:tcPr>
          <w:p w:rsidR="003A29E4" w:rsidRDefault="003A29E4" w:rsidP="00DD0B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7" w:type="pct"/>
          </w:tcPr>
          <w:p w:rsidR="003A29E4" w:rsidRPr="005A3257" w:rsidRDefault="003A29E4" w:rsidP="00DD0B3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58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J78287.1</w:t>
            </w:r>
          </w:p>
        </w:tc>
      </w:tr>
      <w:tr w:rsidR="00805996" w:rsidRPr="005A3257" w:rsidTr="00733E3F">
        <w:tc>
          <w:tcPr>
            <w:tcW w:w="1138" w:type="pct"/>
            <w:gridSpan w:val="2"/>
            <w:vAlign w:val="bottom"/>
          </w:tcPr>
          <w:p w:rsidR="003A29E4" w:rsidRPr="005A3257" w:rsidRDefault="003A29E4" w:rsidP="00C05C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47" w:type="pct"/>
            <w:vAlign w:val="bottom"/>
          </w:tcPr>
          <w:p w:rsidR="003A29E4" w:rsidRPr="005A3257" w:rsidRDefault="003A29E4" w:rsidP="00D3695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62" w:type="pct"/>
          </w:tcPr>
          <w:p w:rsidR="003A29E4" w:rsidRPr="005A3257" w:rsidRDefault="003A29E4" w:rsidP="00D3695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9" w:type="pct"/>
            <w:vAlign w:val="bottom"/>
          </w:tcPr>
          <w:p w:rsidR="003A29E4" w:rsidRPr="005A3257" w:rsidRDefault="003A29E4" w:rsidP="00D3695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85" w:type="pct"/>
            <w:vAlign w:val="bottom"/>
          </w:tcPr>
          <w:p w:rsidR="003A29E4" w:rsidRPr="005A3257" w:rsidRDefault="003A29E4" w:rsidP="00D3695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32" w:type="pct"/>
            <w:vAlign w:val="bottom"/>
          </w:tcPr>
          <w:p w:rsidR="003A29E4" w:rsidRPr="005A3257" w:rsidRDefault="003A29E4" w:rsidP="00D3695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27" w:type="pct"/>
          </w:tcPr>
          <w:p w:rsidR="003A29E4" w:rsidRPr="005A3257" w:rsidRDefault="003A29E4" w:rsidP="00DD0B3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58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IS67259.1</w:t>
            </w:r>
          </w:p>
        </w:tc>
      </w:tr>
      <w:tr w:rsidR="00805996" w:rsidRPr="005A3257" w:rsidTr="00733E3F">
        <w:tc>
          <w:tcPr>
            <w:tcW w:w="1138" w:type="pct"/>
            <w:gridSpan w:val="2"/>
            <w:vAlign w:val="bottom"/>
          </w:tcPr>
          <w:p w:rsidR="003A29E4" w:rsidRPr="005A3257" w:rsidRDefault="003A29E4" w:rsidP="00C05C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47" w:type="pct"/>
            <w:vAlign w:val="bottom"/>
          </w:tcPr>
          <w:p w:rsidR="003A29E4" w:rsidRPr="005A3257" w:rsidRDefault="003A29E4" w:rsidP="00D3695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62" w:type="pct"/>
          </w:tcPr>
          <w:p w:rsidR="003A29E4" w:rsidRPr="005A3257" w:rsidRDefault="003A29E4" w:rsidP="00D3695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9" w:type="pct"/>
            <w:vAlign w:val="bottom"/>
          </w:tcPr>
          <w:p w:rsidR="003A29E4" w:rsidRPr="005A3257" w:rsidRDefault="003A29E4" w:rsidP="00D3695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85" w:type="pct"/>
            <w:vAlign w:val="bottom"/>
          </w:tcPr>
          <w:p w:rsidR="003A29E4" w:rsidRPr="005A3257" w:rsidRDefault="003A29E4" w:rsidP="00D3695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32" w:type="pct"/>
            <w:vAlign w:val="bottom"/>
          </w:tcPr>
          <w:p w:rsidR="003A29E4" w:rsidRPr="005A3257" w:rsidRDefault="003A29E4" w:rsidP="00D3695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27" w:type="pct"/>
          </w:tcPr>
          <w:p w:rsidR="003A29E4" w:rsidRPr="005A3257" w:rsidRDefault="003A29E4" w:rsidP="00DD0B3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58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IS68510.1</w:t>
            </w:r>
          </w:p>
        </w:tc>
      </w:tr>
      <w:tr w:rsidR="00805996" w:rsidRPr="005A3257" w:rsidTr="00733E3F">
        <w:tc>
          <w:tcPr>
            <w:tcW w:w="1138" w:type="pct"/>
            <w:gridSpan w:val="2"/>
            <w:vAlign w:val="bottom"/>
          </w:tcPr>
          <w:p w:rsidR="003A29E4" w:rsidRPr="005A3257" w:rsidRDefault="003A29E4" w:rsidP="00C05C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47" w:type="pct"/>
            <w:vAlign w:val="bottom"/>
          </w:tcPr>
          <w:p w:rsidR="003A29E4" w:rsidRPr="005A3257" w:rsidRDefault="003A29E4" w:rsidP="00D3695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62" w:type="pct"/>
          </w:tcPr>
          <w:p w:rsidR="003A29E4" w:rsidRPr="005A3257" w:rsidRDefault="003A29E4" w:rsidP="00D3695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9" w:type="pct"/>
            <w:vAlign w:val="bottom"/>
          </w:tcPr>
          <w:p w:rsidR="003A29E4" w:rsidRPr="005A3257" w:rsidRDefault="003A29E4" w:rsidP="00D3695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85" w:type="pct"/>
            <w:vAlign w:val="bottom"/>
          </w:tcPr>
          <w:p w:rsidR="003A29E4" w:rsidRPr="005A3257" w:rsidRDefault="003A29E4" w:rsidP="00D3695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32" w:type="pct"/>
            <w:vAlign w:val="bottom"/>
          </w:tcPr>
          <w:p w:rsidR="003A29E4" w:rsidRPr="005A3257" w:rsidRDefault="003A29E4" w:rsidP="00D3695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27" w:type="pct"/>
          </w:tcPr>
          <w:p w:rsidR="003A29E4" w:rsidRPr="005A3257" w:rsidRDefault="003A29E4" w:rsidP="00DD0B3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58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IS68490.1</w:t>
            </w:r>
          </w:p>
        </w:tc>
      </w:tr>
      <w:tr w:rsidR="00805996" w:rsidRPr="005A3257" w:rsidTr="00733E3F">
        <w:tc>
          <w:tcPr>
            <w:tcW w:w="1138" w:type="pct"/>
            <w:gridSpan w:val="2"/>
            <w:vAlign w:val="bottom"/>
          </w:tcPr>
          <w:p w:rsidR="003A29E4" w:rsidRPr="005A3257" w:rsidRDefault="003A29E4" w:rsidP="00C05C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47" w:type="pct"/>
            <w:vAlign w:val="bottom"/>
          </w:tcPr>
          <w:p w:rsidR="003A29E4" w:rsidRPr="005A3257" w:rsidRDefault="003A29E4" w:rsidP="00D3695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62" w:type="pct"/>
          </w:tcPr>
          <w:p w:rsidR="003A29E4" w:rsidRPr="005A3257" w:rsidRDefault="003A29E4" w:rsidP="00D3695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9" w:type="pct"/>
            <w:vAlign w:val="bottom"/>
          </w:tcPr>
          <w:p w:rsidR="003A29E4" w:rsidRPr="005A3257" w:rsidRDefault="003A29E4" w:rsidP="00D3695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85" w:type="pct"/>
            <w:vAlign w:val="bottom"/>
          </w:tcPr>
          <w:p w:rsidR="003A29E4" w:rsidRPr="005A3257" w:rsidRDefault="003A29E4" w:rsidP="00D3695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32" w:type="pct"/>
            <w:vAlign w:val="bottom"/>
          </w:tcPr>
          <w:p w:rsidR="003A29E4" w:rsidRPr="005A3257" w:rsidRDefault="003A29E4" w:rsidP="00D3695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27" w:type="pct"/>
          </w:tcPr>
          <w:p w:rsidR="003A29E4" w:rsidRPr="005A3257" w:rsidRDefault="003A29E4" w:rsidP="00DD0B3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58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IS70890.1</w:t>
            </w:r>
          </w:p>
        </w:tc>
      </w:tr>
      <w:tr w:rsidR="00805996" w:rsidRPr="005A3257" w:rsidTr="00733E3F">
        <w:tc>
          <w:tcPr>
            <w:tcW w:w="1138" w:type="pct"/>
            <w:gridSpan w:val="2"/>
            <w:vAlign w:val="bottom"/>
          </w:tcPr>
          <w:p w:rsidR="003A29E4" w:rsidRPr="005A3257" w:rsidRDefault="003A29E4" w:rsidP="00C05C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47" w:type="pct"/>
            <w:vAlign w:val="bottom"/>
          </w:tcPr>
          <w:p w:rsidR="003A29E4" w:rsidRPr="005A3257" w:rsidRDefault="003A29E4" w:rsidP="00D3695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62" w:type="pct"/>
          </w:tcPr>
          <w:p w:rsidR="003A29E4" w:rsidRPr="005A3257" w:rsidRDefault="003A29E4" w:rsidP="00D3695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9" w:type="pct"/>
            <w:vAlign w:val="bottom"/>
          </w:tcPr>
          <w:p w:rsidR="003A29E4" w:rsidRPr="005A3257" w:rsidRDefault="003A29E4" w:rsidP="00D3695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85" w:type="pct"/>
            <w:vAlign w:val="bottom"/>
          </w:tcPr>
          <w:p w:rsidR="003A29E4" w:rsidRPr="005A3257" w:rsidRDefault="003A29E4" w:rsidP="00D3695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32" w:type="pct"/>
            <w:vAlign w:val="bottom"/>
          </w:tcPr>
          <w:p w:rsidR="003A29E4" w:rsidRPr="005A3257" w:rsidRDefault="003A29E4" w:rsidP="00D3695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27" w:type="pct"/>
          </w:tcPr>
          <w:p w:rsidR="003A29E4" w:rsidRPr="005A3257" w:rsidRDefault="003A29E4" w:rsidP="00DD0B3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58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AL38020.1</w:t>
            </w:r>
          </w:p>
        </w:tc>
      </w:tr>
      <w:tr w:rsidR="00805996" w:rsidRPr="005A3257" w:rsidTr="00733E3F">
        <w:tc>
          <w:tcPr>
            <w:tcW w:w="1138" w:type="pct"/>
            <w:gridSpan w:val="2"/>
            <w:vAlign w:val="bottom"/>
          </w:tcPr>
          <w:p w:rsidR="003A29E4" w:rsidRPr="005A3257" w:rsidRDefault="003A29E4" w:rsidP="00C05C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47" w:type="pct"/>
            <w:vAlign w:val="bottom"/>
          </w:tcPr>
          <w:p w:rsidR="003A29E4" w:rsidRPr="005A3257" w:rsidRDefault="003A29E4" w:rsidP="00D3695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62" w:type="pct"/>
          </w:tcPr>
          <w:p w:rsidR="003A29E4" w:rsidRPr="005A3257" w:rsidRDefault="003A29E4" w:rsidP="00D3695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9" w:type="pct"/>
            <w:vAlign w:val="bottom"/>
          </w:tcPr>
          <w:p w:rsidR="003A29E4" w:rsidRPr="005A3257" w:rsidRDefault="003A29E4" w:rsidP="00D3695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85" w:type="pct"/>
            <w:vAlign w:val="bottom"/>
          </w:tcPr>
          <w:p w:rsidR="003A29E4" w:rsidRPr="005A3257" w:rsidRDefault="003A29E4" w:rsidP="00D3695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32" w:type="pct"/>
            <w:vAlign w:val="bottom"/>
          </w:tcPr>
          <w:p w:rsidR="003A29E4" w:rsidRPr="005A3257" w:rsidRDefault="003A29E4" w:rsidP="00D3695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27" w:type="pct"/>
          </w:tcPr>
          <w:p w:rsidR="003A29E4" w:rsidRPr="005A3257" w:rsidRDefault="003A29E4" w:rsidP="00D3695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05996" w:rsidRPr="005A3257" w:rsidTr="00733E3F">
        <w:tc>
          <w:tcPr>
            <w:tcW w:w="1138" w:type="pct"/>
            <w:gridSpan w:val="2"/>
            <w:vAlign w:val="bottom"/>
          </w:tcPr>
          <w:p w:rsidR="003A29E4" w:rsidRPr="005A3257" w:rsidRDefault="003A29E4" w:rsidP="00C05C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47" w:type="pct"/>
            <w:vAlign w:val="bottom"/>
          </w:tcPr>
          <w:p w:rsidR="003A29E4" w:rsidRPr="005A3257" w:rsidRDefault="003A29E4" w:rsidP="00D3695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62" w:type="pct"/>
          </w:tcPr>
          <w:p w:rsidR="003A29E4" w:rsidRPr="005A3257" w:rsidRDefault="003A29E4" w:rsidP="00D3695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9" w:type="pct"/>
            <w:vAlign w:val="bottom"/>
          </w:tcPr>
          <w:p w:rsidR="003A29E4" w:rsidRPr="005A3257" w:rsidRDefault="003A29E4" w:rsidP="00D3695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85" w:type="pct"/>
            <w:vAlign w:val="bottom"/>
          </w:tcPr>
          <w:p w:rsidR="003A29E4" w:rsidRPr="005A3257" w:rsidRDefault="003A29E4" w:rsidP="00D3695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32" w:type="pct"/>
            <w:vAlign w:val="bottom"/>
          </w:tcPr>
          <w:p w:rsidR="003A29E4" w:rsidRPr="005A3257" w:rsidRDefault="003A29E4" w:rsidP="00D3695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27" w:type="pct"/>
          </w:tcPr>
          <w:p w:rsidR="003A29E4" w:rsidRPr="005A3257" w:rsidRDefault="003A29E4" w:rsidP="00D3695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05996" w:rsidRPr="005A3257" w:rsidTr="00733E3F">
        <w:tc>
          <w:tcPr>
            <w:tcW w:w="1138" w:type="pct"/>
            <w:gridSpan w:val="2"/>
            <w:vAlign w:val="bottom"/>
          </w:tcPr>
          <w:p w:rsidR="00EA078E" w:rsidRPr="00C05CF9" w:rsidRDefault="00EA078E" w:rsidP="00DD0B3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75749"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  <w:t>Melampsora laricis-populina</w:t>
            </w:r>
            <w:r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P450s (28)</w:t>
            </w:r>
          </w:p>
        </w:tc>
        <w:tc>
          <w:tcPr>
            <w:tcW w:w="747" w:type="pct"/>
            <w:vAlign w:val="bottom"/>
          </w:tcPr>
          <w:p w:rsidR="00EA078E" w:rsidRPr="005A3257" w:rsidRDefault="004E3136" w:rsidP="00D3695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136"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  <w:t xml:space="preserve">Melampsora </w:t>
            </w:r>
            <w:proofErr w:type="spellStart"/>
            <w:r w:rsidRPr="004E3136"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  <w:t>lini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33E3F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CH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BB6DA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(</w:t>
            </w:r>
            <w:r w:rsidR="00BB6DA8" w:rsidRPr="00BB6DA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22</w:t>
            </w:r>
            <w:r w:rsidRPr="00BB6DA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)</w:t>
            </w:r>
          </w:p>
        </w:tc>
        <w:tc>
          <w:tcPr>
            <w:tcW w:w="762" w:type="pct"/>
          </w:tcPr>
          <w:p w:rsidR="00EA078E" w:rsidRPr="00733E3F" w:rsidRDefault="00EA078E" w:rsidP="00DD0B32">
            <w:pPr>
              <w:jc w:val="center"/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 w:rsidRPr="00733E3F"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  <w:t xml:space="preserve">Puccinia graminis </w:t>
            </w:r>
          </w:p>
          <w:p w:rsidR="00EA078E" w:rsidRPr="00375749" w:rsidRDefault="00EA078E" w:rsidP="00DD0B3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P450s (17)</w:t>
            </w:r>
          </w:p>
        </w:tc>
        <w:tc>
          <w:tcPr>
            <w:tcW w:w="609" w:type="pct"/>
            <w:vAlign w:val="bottom"/>
          </w:tcPr>
          <w:p w:rsidR="00EA078E" w:rsidRPr="00733E3F" w:rsidRDefault="004B1640" w:rsidP="00D36959">
            <w:pPr>
              <w:jc w:val="righ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733E3F"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  <w:t>Mixia</w:t>
            </w:r>
            <w:proofErr w:type="spellEnd"/>
            <w:r w:rsidRPr="00733E3F"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33E3F"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  <w:t>osumundae</w:t>
            </w:r>
            <w:proofErr w:type="spellEnd"/>
            <w:r w:rsidR="00733E3F" w:rsidRPr="00733E3F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(14)</w:t>
            </w:r>
            <w:r w:rsidRPr="00733E3F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685" w:type="pct"/>
            <w:vAlign w:val="bottom"/>
          </w:tcPr>
          <w:p w:rsidR="00EA078E" w:rsidRPr="005A3257" w:rsidRDefault="00733E3F" w:rsidP="00D3695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33E3F"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  <w:t>Rhodosporidium</w:t>
            </w:r>
            <w:proofErr w:type="spellEnd"/>
            <w:r w:rsidRPr="00733E3F"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33E3F"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  <w:t>toruloides</w:t>
            </w:r>
            <w:proofErr w:type="spellEnd"/>
            <w:r w:rsidRPr="00733E3F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NP1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33E3F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(15)</w:t>
            </w:r>
          </w:p>
        </w:tc>
        <w:tc>
          <w:tcPr>
            <w:tcW w:w="532" w:type="pct"/>
            <w:vAlign w:val="bottom"/>
          </w:tcPr>
          <w:p w:rsidR="00EA078E" w:rsidRPr="005A3257" w:rsidRDefault="00EA078E" w:rsidP="00D3695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27" w:type="pct"/>
          </w:tcPr>
          <w:p w:rsidR="00EA078E" w:rsidRPr="005A3257" w:rsidRDefault="00EA078E" w:rsidP="00D3695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A078E" w:rsidRPr="005A3257" w:rsidTr="00733E3F">
        <w:tc>
          <w:tcPr>
            <w:tcW w:w="1138" w:type="pct"/>
            <w:gridSpan w:val="2"/>
            <w:vAlign w:val="bottom"/>
          </w:tcPr>
          <w:p w:rsidR="00EA078E" w:rsidRPr="005A3257" w:rsidRDefault="00EA078E" w:rsidP="00DD0B3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32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3434</w:t>
            </w:r>
          </w:p>
        </w:tc>
        <w:tc>
          <w:tcPr>
            <w:tcW w:w="747" w:type="pct"/>
            <w:vAlign w:val="bottom"/>
          </w:tcPr>
          <w:p w:rsidR="00EA078E" w:rsidRPr="005A3257" w:rsidRDefault="00021C95" w:rsidP="00D3695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1C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9017</w:t>
            </w:r>
          </w:p>
        </w:tc>
        <w:tc>
          <w:tcPr>
            <w:tcW w:w="762" w:type="pct"/>
            <w:vAlign w:val="bottom"/>
          </w:tcPr>
          <w:p w:rsidR="00EA078E" w:rsidRPr="005A3257" w:rsidRDefault="00EA078E" w:rsidP="00DD0B3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57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236</w:t>
            </w:r>
          </w:p>
        </w:tc>
        <w:tc>
          <w:tcPr>
            <w:tcW w:w="609" w:type="pct"/>
            <w:vAlign w:val="bottom"/>
          </w:tcPr>
          <w:p w:rsidR="00EA078E" w:rsidRPr="005A3257" w:rsidRDefault="00733E3F" w:rsidP="00D3695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3E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045</w:t>
            </w:r>
          </w:p>
        </w:tc>
        <w:tc>
          <w:tcPr>
            <w:tcW w:w="685" w:type="pct"/>
            <w:vAlign w:val="bottom"/>
          </w:tcPr>
          <w:p w:rsidR="00EA078E" w:rsidRPr="005A3257" w:rsidRDefault="00733E3F" w:rsidP="00D3695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3E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95</w:t>
            </w:r>
          </w:p>
        </w:tc>
        <w:tc>
          <w:tcPr>
            <w:tcW w:w="532" w:type="pct"/>
            <w:vAlign w:val="bottom"/>
          </w:tcPr>
          <w:p w:rsidR="00EA078E" w:rsidRPr="005A3257" w:rsidRDefault="00EA078E" w:rsidP="00D3695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27" w:type="pct"/>
          </w:tcPr>
          <w:p w:rsidR="00EA078E" w:rsidRPr="005A3257" w:rsidRDefault="00EA078E" w:rsidP="00D3695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A078E" w:rsidRPr="005A3257" w:rsidTr="00733E3F">
        <w:tc>
          <w:tcPr>
            <w:tcW w:w="1138" w:type="pct"/>
            <w:gridSpan w:val="2"/>
            <w:vAlign w:val="bottom"/>
          </w:tcPr>
          <w:p w:rsidR="00EA078E" w:rsidRPr="005A3257" w:rsidRDefault="00EA078E" w:rsidP="00DD0B3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32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108</w:t>
            </w:r>
          </w:p>
        </w:tc>
        <w:tc>
          <w:tcPr>
            <w:tcW w:w="747" w:type="pct"/>
            <w:vAlign w:val="bottom"/>
          </w:tcPr>
          <w:p w:rsidR="00EA078E" w:rsidRPr="005A3257" w:rsidRDefault="00021C95" w:rsidP="00D3695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1C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316</w:t>
            </w:r>
          </w:p>
        </w:tc>
        <w:tc>
          <w:tcPr>
            <w:tcW w:w="762" w:type="pct"/>
            <w:vAlign w:val="bottom"/>
          </w:tcPr>
          <w:p w:rsidR="00EA078E" w:rsidRPr="005A3257" w:rsidRDefault="00EA078E" w:rsidP="00DD0B3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57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734</w:t>
            </w:r>
          </w:p>
        </w:tc>
        <w:tc>
          <w:tcPr>
            <w:tcW w:w="609" w:type="pct"/>
            <w:vAlign w:val="bottom"/>
          </w:tcPr>
          <w:p w:rsidR="00EA078E" w:rsidRPr="005A3257" w:rsidRDefault="00733E3F" w:rsidP="00D3695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3E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923</w:t>
            </w:r>
          </w:p>
        </w:tc>
        <w:tc>
          <w:tcPr>
            <w:tcW w:w="685" w:type="pct"/>
            <w:vAlign w:val="bottom"/>
          </w:tcPr>
          <w:p w:rsidR="00EA078E" w:rsidRPr="005A3257" w:rsidRDefault="00733E3F" w:rsidP="00D3695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3E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08</w:t>
            </w:r>
          </w:p>
        </w:tc>
        <w:tc>
          <w:tcPr>
            <w:tcW w:w="532" w:type="pct"/>
            <w:vAlign w:val="bottom"/>
          </w:tcPr>
          <w:p w:rsidR="00EA078E" w:rsidRPr="005A3257" w:rsidRDefault="00EA078E" w:rsidP="00D3695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27" w:type="pct"/>
          </w:tcPr>
          <w:p w:rsidR="00EA078E" w:rsidRPr="005A3257" w:rsidRDefault="00EA078E" w:rsidP="00D3695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A078E" w:rsidRPr="005A3257" w:rsidTr="00733E3F">
        <w:tc>
          <w:tcPr>
            <w:tcW w:w="1138" w:type="pct"/>
            <w:gridSpan w:val="2"/>
            <w:vAlign w:val="bottom"/>
          </w:tcPr>
          <w:p w:rsidR="00EA078E" w:rsidRPr="005A3257" w:rsidRDefault="00EA078E" w:rsidP="00DD0B3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32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437</w:t>
            </w:r>
          </w:p>
        </w:tc>
        <w:tc>
          <w:tcPr>
            <w:tcW w:w="747" w:type="pct"/>
            <w:vAlign w:val="bottom"/>
          </w:tcPr>
          <w:p w:rsidR="00EA078E" w:rsidRPr="005A3257" w:rsidRDefault="00021C95" w:rsidP="00D3695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1C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7130</w:t>
            </w:r>
          </w:p>
        </w:tc>
        <w:tc>
          <w:tcPr>
            <w:tcW w:w="762" w:type="pct"/>
            <w:vAlign w:val="bottom"/>
          </w:tcPr>
          <w:p w:rsidR="00EA078E" w:rsidRPr="005A3257" w:rsidRDefault="00EA078E" w:rsidP="00DD0B3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57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587</w:t>
            </w:r>
          </w:p>
        </w:tc>
        <w:tc>
          <w:tcPr>
            <w:tcW w:w="609" w:type="pct"/>
            <w:vAlign w:val="bottom"/>
          </w:tcPr>
          <w:p w:rsidR="00EA078E" w:rsidRPr="005A3257" w:rsidRDefault="00733E3F" w:rsidP="00D3695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3E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2957</w:t>
            </w:r>
          </w:p>
        </w:tc>
        <w:tc>
          <w:tcPr>
            <w:tcW w:w="685" w:type="pct"/>
            <w:vAlign w:val="bottom"/>
          </w:tcPr>
          <w:p w:rsidR="00EA078E" w:rsidRPr="005A3257" w:rsidRDefault="00733E3F" w:rsidP="00D3695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3E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36</w:t>
            </w:r>
          </w:p>
        </w:tc>
        <w:tc>
          <w:tcPr>
            <w:tcW w:w="532" w:type="pct"/>
            <w:vAlign w:val="bottom"/>
          </w:tcPr>
          <w:p w:rsidR="00EA078E" w:rsidRPr="005A3257" w:rsidRDefault="00EA078E" w:rsidP="00D3695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27" w:type="pct"/>
          </w:tcPr>
          <w:p w:rsidR="00EA078E" w:rsidRPr="005A3257" w:rsidRDefault="00EA078E" w:rsidP="00D3695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A078E" w:rsidRPr="005A3257" w:rsidTr="00733E3F">
        <w:tc>
          <w:tcPr>
            <w:tcW w:w="1138" w:type="pct"/>
            <w:gridSpan w:val="2"/>
            <w:vAlign w:val="bottom"/>
          </w:tcPr>
          <w:p w:rsidR="00EA078E" w:rsidRPr="005A3257" w:rsidRDefault="00EA078E" w:rsidP="00DD0B3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32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397</w:t>
            </w:r>
          </w:p>
        </w:tc>
        <w:tc>
          <w:tcPr>
            <w:tcW w:w="747" w:type="pct"/>
            <w:vAlign w:val="bottom"/>
          </w:tcPr>
          <w:p w:rsidR="00EA078E" w:rsidRPr="005A3257" w:rsidRDefault="00021C95" w:rsidP="00D3695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1C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9058</w:t>
            </w:r>
          </w:p>
        </w:tc>
        <w:tc>
          <w:tcPr>
            <w:tcW w:w="762" w:type="pct"/>
            <w:vAlign w:val="bottom"/>
          </w:tcPr>
          <w:p w:rsidR="00EA078E" w:rsidRPr="005A3257" w:rsidRDefault="00EA078E" w:rsidP="00DD0B3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57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234</w:t>
            </w:r>
          </w:p>
        </w:tc>
        <w:tc>
          <w:tcPr>
            <w:tcW w:w="609" w:type="pct"/>
            <w:vAlign w:val="bottom"/>
          </w:tcPr>
          <w:p w:rsidR="00EA078E" w:rsidRPr="005A3257" w:rsidRDefault="00733E3F" w:rsidP="00D3695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3E3F">
              <w:rPr>
                <w:rFonts w:ascii="Times New Roman" w:hAnsi="Times New Roman" w:cs="Times New Roman"/>
                <w:color w:val="000000"/>
                <w:sz w:val="24"/>
                <w:szCs w:val="24"/>
                <w:lang w:val="en-ZA"/>
              </w:rPr>
              <w:t>46843</w:t>
            </w:r>
          </w:p>
        </w:tc>
        <w:tc>
          <w:tcPr>
            <w:tcW w:w="685" w:type="pct"/>
            <w:vAlign w:val="bottom"/>
          </w:tcPr>
          <w:p w:rsidR="00EA078E" w:rsidRPr="005A3257" w:rsidRDefault="00733E3F" w:rsidP="00D3695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3E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46</w:t>
            </w:r>
          </w:p>
        </w:tc>
        <w:tc>
          <w:tcPr>
            <w:tcW w:w="532" w:type="pct"/>
            <w:vAlign w:val="bottom"/>
          </w:tcPr>
          <w:p w:rsidR="00EA078E" w:rsidRPr="005A3257" w:rsidRDefault="00EA078E" w:rsidP="00D3695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27" w:type="pct"/>
          </w:tcPr>
          <w:p w:rsidR="00EA078E" w:rsidRPr="005A3257" w:rsidRDefault="00EA078E" w:rsidP="00D3695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A078E" w:rsidRPr="005A3257" w:rsidTr="00733E3F">
        <w:tc>
          <w:tcPr>
            <w:tcW w:w="1138" w:type="pct"/>
            <w:gridSpan w:val="2"/>
            <w:vAlign w:val="bottom"/>
          </w:tcPr>
          <w:p w:rsidR="00EA078E" w:rsidRPr="005A3257" w:rsidRDefault="00EA078E" w:rsidP="00DD0B3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32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5340</w:t>
            </w:r>
          </w:p>
        </w:tc>
        <w:tc>
          <w:tcPr>
            <w:tcW w:w="747" w:type="pct"/>
            <w:vAlign w:val="bottom"/>
          </w:tcPr>
          <w:p w:rsidR="00EA078E" w:rsidRPr="005A3257" w:rsidRDefault="00021C95" w:rsidP="00D3695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1C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9047</w:t>
            </w:r>
          </w:p>
        </w:tc>
        <w:tc>
          <w:tcPr>
            <w:tcW w:w="762" w:type="pct"/>
            <w:vAlign w:val="bottom"/>
          </w:tcPr>
          <w:p w:rsidR="00EA078E" w:rsidRPr="005A3257" w:rsidRDefault="00EA078E" w:rsidP="00DD0B3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57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191</w:t>
            </w:r>
          </w:p>
        </w:tc>
        <w:tc>
          <w:tcPr>
            <w:tcW w:w="609" w:type="pct"/>
            <w:vAlign w:val="bottom"/>
          </w:tcPr>
          <w:p w:rsidR="00EA078E" w:rsidRPr="005A3257" w:rsidRDefault="00733E3F" w:rsidP="00D3695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3E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88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685" w:type="pct"/>
            <w:vAlign w:val="bottom"/>
          </w:tcPr>
          <w:p w:rsidR="00EA078E" w:rsidRPr="005A3257" w:rsidRDefault="00733E3F" w:rsidP="00D3695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3E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50</w:t>
            </w:r>
          </w:p>
        </w:tc>
        <w:tc>
          <w:tcPr>
            <w:tcW w:w="532" w:type="pct"/>
            <w:vAlign w:val="bottom"/>
          </w:tcPr>
          <w:p w:rsidR="00EA078E" w:rsidRPr="005A3257" w:rsidRDefault="00EA078E" w:rsidP="00D3695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27" w:type="pct"/>
          </w:tcPr>
          <w:p w:rsidR="00EA078E" w:rsidRPr="005A3257" w:rsidRDefault="00EA078E" w:rsidP="00D3695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A078E" w:rsidRPr="005A3257" w:rsidTr="00733E3F">
        <w:tc>
          <w:tcPr>
            <w:tcW w:w="1138" w:type="pct"/>
            <w:gridSpan w:val="2"/>
            <w:vAlign w:val="bottom"/>
          </w:tcPr>
          <w:p w:rsidR="00EA078E" w:rsidRPr="005A3257" w:rsidRDefault="00EA078E" w:rsidP="00DD0B3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32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429</w:t>
            </w:r>
          </w:p>
        </w:tc>
        <w:tc>
          <w:tcPr>
            <w:tcW w:w="747" w:type="pct"/>
            <w:vAlign w:val="bottom"/>
          </w:tcPr>
          <w:p w:rsidR="00EA078E" w:rsidRPr="005A3257" w:rsidRDefault="00021C95" w:rsidP="00D3695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1C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9632</w:t>
            </w:r>
          </w:p>
        </w:tc>
        <w:tc>
          <w:tcPr>
            <w:tcW w:w="762" w:type="pct"/>
            <w:vAlign w:val="bottom"/>
          </w:tcPr>
          <w:p w:rsidR="00EA078E" w:rsidRPr="005A3257" w:rsidRDefault="00EA078E" w:rsidP="00DD0B3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57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645</w:t>
            </w:r>
          </w:p>
        </w:tc>
        <w:tc>
          <w:tcPr>
            <w:tcW w:w="609" w:type="pct"/>
            <w:vAlign w:val="bottom"/>
          </w:tcPr>
          <w:p w:rsidR="00EA078E" w:rsidRPr="005A3257" w:rsidRDefault="00733E3F" w:rsidP="00D3695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3E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7149</w:t>
            </w:r>
          </w:p>
        </w:tc>
        <w:tc>
          <w:tcPr>
            <w:tcW w:w="685" w:type="pct"/>
            <w:vAlign w:val="bottom"/>
          </w:tcPr>
          <w:p w:rsidR="00EA078E" w:rsidRPr="005A3257" w:rsidRDefault="00733E3F" w:rsidP="00D3695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3E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1</w:t>
            </w:r>
          </w:p>
        </w:tc>
        <w:tc>
          <w:tcPr>
            <w:tcW w:w="532" w:type="pct"/>
            <w:vAlign w:val="bottom"/>
          </w:tcPr>
          <w:p w:rsidR="00EA078E" w:rsidRPr="005A3257" w:rsidRDefault="00EA078E" w:rsidP="00D3695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27" w:type="pct"/>
          </w:tcPr>
          <w:p w:rsidR="00EA078E" w:rsidRPr="005A3257" w:rsidRDefault="00EA078E" w:rsidP="00D3695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A078E" w:rsidRPr="005A3257" w:rsidTr="00733E3F">
        <w:tc>
          <w:tcPr>
            <w:tcW w:w="1138" w:type="pct"/>
            <w:gridSpan w:val="2"/>
            <w:vAlign w:val="bottom"/>
          </w:tcPr>
          <w:p w:rsidR="00EA078E" w:rsidRPr="005A3257" w:rsidRDefault="00EA078E" w:rsidP="00DD0B3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32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825</w:t>
            </w:r>
          </w:p>
        </w:tc>
        <w:tc>
          <w:tcPr>
            <w:tcW w:w="747" w:type="pct"/>
            <w:vAlign w:val="bottom"/>
          </w:tcPr>
          <w:p w:rsidR="00EA078E" w:rsidRPr="005A3257" w:rsidRDefault="00021C95" w:rsidP="00D3695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1C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482</w:t>
            </w:r>
          </w:p>
        </w:tc>
        <w:tc>
          <w:tcPr>
            <w:tcW w:w="762" w:type="pct"/>
            <w:vAlign w:val="bottom"/>
          </w:tcPr>
          <w:p w:rsidR="00EA078E" w:rsidRPr="005A3257" w:rsidRDefault="00EA078E" w:rsidP="00DD0B3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57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635</w:t>
            </w:r>
          </w:p>
        </w:tc>
        <w:tc>
          <w:tcPr>
            <w:tcW w:w="609" w:type="pct"/>
            <w:vAlign w:val="bottom"/>
          </w:tcPr>
          <w:p w:rsidR="00EA078E" w:rsidRPr="005A3257" w:rsidRDefault="00733E3F" w:rsidP="00D3695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3E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0488</w:t>
            </w:r>
          </w:p>
        </w:tc>
        <w:tc>
          <w:tcPr>
            <w:tcW w:w="685" w:type="pct"/>
            <w:vAlign w:val="bottom"/>
          </w:tcPr>
          <w:p w:rsidR="00EA078E" w:rsidRPr="005A3257" w:rsidRDefault="00733E3F" w:rsidP="00D3695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3E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26</w:t>
            </w:r>
          </w:p>
        </w:tc>
        <w:tc>
          <w:tcPr>
            <w:tcW w:w="532" w:type="pct"/>
            <w:vAlign w:val="bottom"/>
          </w:tcPr>
          <w:p w:rsidR="00EA078E" w:rsidRPr="005A3257" w:rsidRDefault="00EA078E" w:rsidP="00D3695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27" w:type="pct"/>
          </w:tcPr>
          <w:p w:rsidR="00EA078E" w:rsidRPr="005A3257" w:rsidRDefault="00EA078E" w:rsidP="00D3695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A078E" w:rsidRPr="005A3257" w:rsidTr="00733E3F">
        <w:tc>
          <w:tcPr>
            <w:tcW w:w="1138" w:type="pct"/>
            <w:gridSpan w:val="2"/>
            <w:vAlign w:val="bottom"/>
          </w:tcPr>
          <w:p w:rsidR="00EA078E" w:rsidRPr="005A3257" w:rsidRDefault="00EA078E" w:rsidP="00DD0B3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32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8500</w:t>
            </w:r>
          </w:p>
        </w:tc>
        <w:tc>
          <w:tcPr>
            <w:tcW w:w="747" w:type="pct"/>
            <w:vAlign w:val="bottom"/>
          </w:tcPr>
          <w:p w:rsidR="00EA078E" w:rsidRPr="005A3257" w:rsidRDefault="00021C95" w:rsidP="00D3695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1C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4519</w:t>
            </w:r>
          </w:p>
        </w:tc>
        <w:tc>
          <w:tcPr>
            <w:tcW w:w="762" w:type="pct"/>
            <w:vAlign w:val="bottom"/>
          </w:tcPr>
          <w:p w:rsidR="00EA078E" w:rsidRPr="005A3257" w:rsidRDefault="00EA078E" w:rsidP="00DD0B3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57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233</w:t>
            </w:r>
          </w:p>
        </w:tc>
        <w:tc>
          <w:tcPr>
            <w:tcW w:w="609" w:type="pct"/>
            <w:vAlign w:val="bottom"/>
          </w:tcPr>
          <w:p w:rsidR="00EA078E" w:rsidRPr="005A3257" w:rsidRDefault="00733E3F" w:rsidP="00D3695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3E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559</w:t>
            </w:r>
          </w:p>
        </w:tc>
        <w:tc>
          <w:tcPr>
            <w:tcW w:w="685" w:type="pct"/>
            <w:vAlign w:val="bottom"/>
          </w:tcPr>
          <w:p w:rsidR="00EA078E" w:rsidRPr="005A3257" w:rsidRDefault="00733E3F" w:rsidP="00D3695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3E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81</w:t>
            </w:r>
          </w:p>
        </w:tc>
        <w:tc>
          <w:tcPr>
            <w:tcW w:w="532" w:type="pct"/>
            <w:vAlign w:val="bottom"/>
          </w:tcPr>
          <w:p w:rsidR="00EA078E" w:rsidRPr="005A3257" w:rsidRDefault="00EA078E" w:rsidP="00D3695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27" w:type="pct"/>
          </w:tcPr>
          <w:p w:rsidR="00EA078E" w:rsidRPr="005A3257" w:rsidRDefault="00EA078E" w:rsidP="00D3695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A078E" w:rsidRPr="005A3257" w:rsidTr="00733E3F">
        <w:tc>
          <w:tcPr>
            <w:tcW w:w="1138" w:type="pct"/>
            <w:gridSpan w:val="2"/>
            <w:vAlign w:val="bottom"/>
          </w:tcPr>
          <w:p w:rsidR="00EA078E" w:rsidRPr="005A3257" w:rsidRDefault="00EA078E" w:rsidP="00DD0B3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32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9700</w:t>
            </w:r>
          </w:p>
        </w:tc>
        <w:tc>
          <w:tcPr>
            <w:tcW w:w="747" w:type="pct"/>
            <w:vAlign w:val="bottom"/>
          </w:tcPr>
          <w:p w:rsidR="00EA078E" w:rsidRPr="005A3257" w:rsidRDefault="00021C95" w:rsidP="00D3695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1C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6934</w:t>
            </w:r>
          </w:p>
        </w:tc>
        <w:tc>
          <w:tcPr>
            <w:tcW w:w="762" w:type="pct"/>
            <w:vAlign w:val="bottom"/>
          </w:tcPr>
          <w:p w:rsidR="00EA078E" w:rsidRPr="005A3257" w:rsidRDefault="00EA078E" w:rsidP="00DD0B3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57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632</w:t>
            </w:r>
          </w:p>
        </w:tc>
        <w:tc>
          <w:tcPr>
            <w:tcW w:w="609" w:type="pct"/>
            <w:vAlign w:val="bottom"/>
          </w:tcPr>
          <w:p w:rsidR="00EA078E" w:rsidRPr="005A3257" w:rsidRDefault="00733E3F" w:rsidP="00D3695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3E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1768</w:t>
            </w:r>
          </w:p>
        </w:tc>
        <w:tc>
          <w:tcPr>
            <w:tcW w:w="685" w:type="pct"/>
            <w:vAlign w:val="bottom"/>
          </w:tcPr>
          <w:p w:rsidR="00EA078E" w:rsidRPr="005A3257" w:rsidRDefault="00733E3F" w:rsidP="00D3695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3E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89</w:t>
            </w:r>
          </w:p>
        </w:tc>
        <w:tc>
          <w:tcPr>
            <w:tcW w:w="532" w:type="pct"/>
            <w:vAlign w:val="bottom"/>
          </w:tcPr>
          <w:p w:rsidR="00EA078E" w:rsidRPr="005A3257" w:rsidRDefault="00EA078E" w:rsidP="00D3695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27" w:type="pct"/>
          </w:tcPr>
          <w:p w:rsidR="00EA078E" w:rsidRPr="005A3257" w:rsidRDefault="00EA078E" w:rsidP="00D3695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A078E" w:rsidRPr="005A3257" w:rsidTr="00733E3F">
        <w:tc>
          <w:tcPr>
            <w:tcW w:w="1138" w:type="pct"/>
            <w:gridSpan w:val="2"/>
            <w:vAlign w:val="bottom"/>
          </w:tcPr>
          <w:p w:rsidR="00EA078E" w:rsidRPr="005A3257" w:rsidRDefault="00EA078E" w:rsidP="00DD0B3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32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0178</w:t>
            </w:r>
          </w:p>
        </w:tc>
        <w:tc>
          <w:tcPr>
            <w:tcW w:w="747" w:type="pct"/>
            <w:vAlign w:val="bottom"/>
          </w:tcPr>
          <w:p w:rsidR="00EA078E" w:rsidRPr="005A3257" w:rsidRDefault="00021C95" w:rsidP="00D3695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1C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5583</w:t>
            </w:r>
          </w:p>
        </w:tc>
        <w:tc>
          <w:tcPr>
            <w:tcW w:w="762" w:type="pct"/>
            <w:vAlign w:val="bottom"/>
          </w:tcPr>
          <w:p w:rsidR="00EA078E" w:rsidRPr="005A3257" w:rsidRDefault="00EA078E" w:rsidP="00DD0B3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57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695</w:t>
            </w:r>
          </w:p>
        </w:tc>
        <w:tc>
          <w:tcPr>
            <w:tcW w:w="609" w:type="pct"/>
            <w:vAlign w:val="bottom"/>
          </w:tcPr>
          <w:p w:rsidR="00EA078E" w:rsidRPr="005A3257" w:rsidRDefault="00733E3F" w:rsidP="00D3695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3E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499</w:t>
            </w:r>
          </w:p>
        </w:tc>
        <w:tc>
          <w:tcPr>
            <w:tcW w:w="685" w:type="pct"/>
            <w:vAlign w:val="bottom"/>
          </w:tcPr>
          <w:p w:rsidR="00EA078E" w:rsidRPr="005A3257" w:rsidRDefault="00733E3F" w:rsidP="00D3695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3E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60</w:t>
            </w:r>
          </w:p>
        </w:tc>
        <w:tc>
          <w:tcPr>
            <w:tcW w:w="532" w:type="pct"/>
            <w:vAlign w:val="bottom"/>
          </w:tcPr>
          <w:p w:rsidR="00EA078E" w:rsidRPr="005A3257" w:rsidRDefault="00EA078E" w:rsidP="00D3695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27" w:type="pct"/>
          </w:tcPr>
          <w:p w:rsidR="00EA078E" w:rsidRPr="005A3257" w:rsidRDefault="00EA078E" w:rsidP="00D3695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A078E" w:rsidRPr="005A3257" w:rsidTr="00733E3F">
        <w:tc>
          <w:tcPr>
            <w:tcW w:w="1138" w:type="pct"/>
            <w:gridSpan w:val="2"/>
            <w:vAlign w:val="bottom"/>
          </w:tcPr>
          <w:p w:rsidR="00EA078E" w:rsidRPr="005A3257" w:rsidRDefault="00EA078E" w:rsidP="00DD0B3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32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7454</w:t>
            </w:r>
          </w:p>
        </w:tc>
        <w:tc>
          <w:tcPr>
            <w:tcW w:w="747" w:type="pct"/>
            <w:vAlign w:val="bottom"/>
          </w:tcPr>
          <w:p w:rsidR="00EA078E" w:rsidRPr="005A3257" w:rsidRDefault="00021C95" w:rsidP="00D3695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1C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6908</w:t>
            </w:r>
          </w:p>
        </w:tc>
        <w:tc>
          <w:tcPr>
            <w:tcW w:w="762" w:type="pct"/>
            <w:vAlign w:val="bottom"/>
          </w:tcPr>
          <w:p w:rsidR="00EA078E" w:rsidRPr="005A3257" w:rsidRDefault="00EA078E" w:rsidP="00DD0B3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57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850</w:t>
            </w:r>
          </w:p>
        </w:tc>
        <w:tc>
          <w:tcPr>
            <w:tcW w:w="609" w:type="pct"/>
            <w:vAlign w:val="bottom"/>
          </w:tcPr>
          <w:p w:rsidR="00EA078E" w:rsidRPr="005A3257" w:rsidRDefault="00733E3F" w:rsidP="00D3695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3E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521</w:t>
            </w:r>
          </w:p>
        </w:tc>
        <w:tc>
          <w:tcPr>
            <w:tcW w:w="685" w:type="pct"/>
            <w:vAlign w:val="bottom"/>
          </w:tcPr>
          <w:p w:rsidR="00EA078E" w:rsidRPr="005A3257" w:rsidRDefault="00733E3F" w:rsidP="00D3695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3E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79</w:t>
            </w:r>
          </w:p>
        </w:tc>
        <w:tc>
          <w:tcPr>
            <w:tcW w:w="532" w:type="pct"/>
            <w:vAlign w:val="bottom"/>
          </w:tcPr>
          <w:p w:rsidR="00EA078E" w:rsidRPr="005A3257" w:rsidRDefault="00EA078E" w:rsidP="00D3695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27" w:type="pct"/>
          </w:tcPr>
          <w:p w:rsidR="00EA078E" w:rsidRPr="005A3257" w:rsidRDefault="00EA078E" w:rsidP="00D3695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A078E" w:rsidRPr="005A3257" w:rsidTr="00733E3F">
        <w:tc>
          <w:tcPr>
            <w:tcW w:w="1138" w:type="pct"/>
            <w:gridSpan w:val="2"/>
            <w:vAlign w:val="bottom"/>
          </w:tcPr>
          <w:p w:rsidR="00EA078E" w:rsidRPr="005A3257" w:rsidRDefault="00EA078E" w:rsidP="00DD0B3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32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3957</w:t>
            </w:r>
          </w:p>
        </w:tc>
        <w:tc>
          <w:tcPr>
            <w:tcW w:w="747" w:type="pct"/>
            <w:vAlign w:val="bottom"/>
          </w:tcPr>
          <w:p w:rsidR="00EA078E" w:rsidRPr="005A3257" w:rsidRDefault="00021C95" w:rsidP="00D3695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1C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8975</w:t>
            </w:r>
          </w:p>
        </w:tc>
        <w:tc>
          <w:tcPr>
            <w:tcW w:w="762" w:type="pct"/>
            <w:vAlign w:val="bottom"/>
          </w:tcPr>
          <w:p w:rsidR="00EA078E" w:rsidRPr="005A3257" w:rsidRDefault="00EA078E" w:rsidP="00DD0B3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57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580</w:t>
            </w:r>
          </w:p>
        </w:tc>
        <w:tc>
          <w:tcPr>
            <w:tcW w:w="609" w:type="pct"/>
            <w:vAlign w:val="bottom"/>
          </w:tcPr>
          <w:p w:rsidR="00EA078E" w:rsidRPr="005A3257" w:rsidRDefault="00733E3F" w:rsidP="00D3695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3E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604</w:t>
            </w:r>
          </w:p>
        </w:tc>
        <w:tc>
          <w:tcPr>
            <w:tcW w:w="685" w:type="pct"/>
            <w:vAlign w:val="bottom"/>
          </w:tcPr>
          <w:p w:rsidR="00EA078E" w:rsidRPr="005A3257" w:rsidRDefault="00733E3F" w:rsidP="00D3695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3E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51</w:t>
            </w:r>
          </w:p>
        </w:tc>
        <w:tc>
          <w:tcPr>
            <w:tcW w:w="532" w:type="pct"/>
            <w:vAlign w:val="bottom"/>
          </w:tcPr>
          <w:p w:rsidR="00EA078E" w:rsidRPr="005A3257" w:rsidRDefault="00EA078E" w:rsidP="00D3695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27" w:type="pct"/>
          </w:tcPr>
          <w:p w:rsidR="00EA078E" w:rsidRPr="005A3257" w:rsidRDefault="00EA078E" w:rsidP="00D3695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A078E" w:rsidRPr="005A3257" w:rsidTr="00733E3F">
        <w:tc>
          <w:tcPr>
            <w:tcW w:w="1138" w:type="pct"/>
            <w:gridSpan w:val="2"/>
            <w:vAlign w:val="bottom"/>
          </w:tcPr>
          <w:p w:rsidR="00EA078E" w:rsidRPr="005A3257" w:rsidRDefault="00EA078E" w:rsidP="00DD0B3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32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123958</w:t>
            </w:r>
          </w:p>
        </w:tc>
        <w:tc>
          <w:tcPr>
            <w:tcW w:w="747" w:type="pct"/>
            <w:vAlign w:val="bottom"/>
          </w:tcPr>
          <w:p w:rsidR="00EA078E" w:rsidRPr="005A3257" w:rsidRDefault="00021C95" w:rsidP="00D3695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1C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310</w:t>
            </w:r>
          </w:p>
        </w:tc>
        <w:tc>
          <w:tcPr>
            <w:tcW w:w="762" w:type="pct"/>
            <w:vAlign w:val="bottom"/>
          </w:tcPr>
          <w:p w:rsidR="00EA078E" w:rsidRPr="005A3257" w:rsidRDefault="00EA078E" w:rsidP="00DD0B3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57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166</w:t>
            </w:r>
          </w:p>
        </w:tc>
        <w:tc>
          <w:tcPr>
            <w:tcW w:w="609" w:type="pct"/>
            <w:vAlign w:val="bottom"/>
          </w:tcPr>
          <w:p w:rsidR="00EA078E" w:rsidRPr="005A3257" w:rsidRDefault="00733E3F" w:rsidP="00D3695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3E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7442</w:t>
            </w:r>
          </w:p>
        </w:tc>
        <w:tc>
          <w:tcPr>
            <w:tcW w:w="685" w:type="pct"/>
            <w:vAlign w:val="bottom"/>
          </w:tcPr>
          <w:p w:rsidR="00EA078E" w:rsidRPr="005A3257" w:rsidRDefault="00733E3F" w:rsidP="00D3695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3E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4</w:t>
            </w:r>
          </w:p>
        </w:tc>
        <w:tc>
          <w:tcPr>
            <w:tcW w:w="532" w:type="pct"/>
            <w:vAlign w:val="bottom"/>
          </w:tcPr>
          <w:p w:rsidR="00EA078E" w:rsidRPr="005A3257" w:rsidRDefault="00EA078E" w:rsidP="00D3695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27" w:type="pct"/>
          </w:tcPr>
          <w:p w:rsidR="00EA078E" w:rsidRPr="005A3257" w:rsidRDefault="00EA078E" w:rsidP="00D3695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A078E" w:rsidRPr="005A3257" w:rsidTr="00733E3F">
        <w:tc>
          <w:tcPr>
            <w:tcW w:w="1138" w:type="pct"/>
            <w:gridSpan w:val="2"/>
            <w:vAlign w:val="bottom"/>
          </w:tcPr>
          <w:p w:rsidR="00EA078E" w:rsidRPr="005A3257" w:rsidRDefault="00EA078E" w:rsidP="00DD0B3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32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135</w:t>
            </w:r>
          </w:p>
        </w:tc>
        <w:tc>
          <w:tcPr>
            <w:tcW w:w="747" w:type="pct"/>
            <w:vAlign w:val="bottom"/>
          </w:tcPr>
          <w:p w:rsidR="00EA078E" w:rsidRPr="005A3257" w:rsidRDefault="00021C95" w:rsidP="00D3695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1C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440</w:t>
            </w:r>
          </w:p>
        </w:tc>
        <w:tc>
          <w:tcPr>
            <w:tcW w:w="762" w:type="pct"/>
            <w:vAlign w:val="bottom"/>
          </w:tcPr>
          <w:p w:rsidR="00EA078E" w:rsidRPr="005A3257" w:rsidRDefault="00EA078E" w:rsidP="00DD0B3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57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738</w:t>
            </w:r>
          </w:p>
        </w:tc>
        <w:tc>
          <w:tcPr>
            <w:tcW w:w="609" w:type="pct"/>
            <w:vAlign w:val="bottom"/>
          </w:tcPr>
          <w:p w:rsidR="00EA078E" w:rsidRPr="005A3257" w:rsidRDefault="00733E3F" w:rsidP="00D3695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3E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7015</w:t>
            </w:r>
          </w:p>
        </w:tc>
        <w:tc>
          <w:tcPr>
            <w:tcW w:w="685" w:type="pct"/>
            <w:vAlign w:val="bottom"/>
          </w:tcPr>
          <w:p w:rsidR="00EA078E" w:rsidRPr="005A3257" w:rsidRDefault="00733E3F" w:rsidP="00D3695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3E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19</w:t>
            </w:r>
          </w:p>
        </w:tc>
        <w:tc>
          <w:tcPr>
            <w:tcW w:w="532" w:type="pct"/>
            <w:vAlign w:val="bottom"/>
          </w:tcPr>
          <w:p w:rsidR="00EA078E" w:rsidRPr="005A3257" w:rsidRDefault="00EA078E" w:rsidP="00D3695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27" w:type="pct"/>
          </w:tcPr>
          <w:p w:rsidR="00EA078E" w:rsidRPr="005A3257" w:rsidRDefault="00EA078E" w:rsidP="00D3695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A078E" w:rsidRPr="005A3257" w:rsidTr="00733E3F">
        <w:tc>
          <w:tcPr>
            <w:tcW w:w="1138" w:type="pct"/>
            <w:gridSpan w:val="2"/>
            <w:vAlign w:val="bottom"/>
          </w:tcPr>
          <w:p w:rsidR="00EA078E" w:rsidRPr="005A3257" w:rsidRDefault="00EA078E" w:rsidP="00DD0B3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32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535</w:t>
            </w:r>
          </w:p>
        </w:tc>
        <w:tc>
          <w:tcPr>
            <w:tcW w:w="747" w:type="pct"/>
            <w:vAlign w:val="bottom"/>
          </w:tcPr>
          <w:p w:rsidR="00EA078E" w:rsidRPr="005A3257" w:rsidRDefault="00021C95" w:rsidP="00D3695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1C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7037</w:t>
            </w:r>
          </w:p>
        </w:tc>
        <w:tc>
          <w:tcPr>
            <w:tcW w:w="762" w:type="pct"/>
            <w:vAlign w:val="bottom"/>
          </w:tcPr>
          <w:p w:rsidR="00EA078E" w:rsidRPr="005A3257" w:rsidRDefault="00EA078E" w:rsidP="00DD0B3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57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439</w:t>
            </w:r>
          </w:p>
        </w:tc>
        <w:tc>
          <w:tcPr>
            <w:tcW w:w="609" w:type="pct"/>
            <w:vAlign w:val="bottom"/>
          </w:tcPr>
          <w:p w:rsidR="00EA078E" w:rsidRPr="005A3257" w:rsidRDefault="00EA078E" w:rsidP="00D3695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85" w:type="pct"/>
            <w:vAlign w:val="bottom"/>
          </w:tcPr>
          <w:p w:rsidR="00EA078E" w:rsidRPr="005A3257" w:rsidRDefault="00733E3F" w:rsidP="00D3695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3E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58</w:t>
            </w:r>
          </w:p>
        </w:tc>
        <w:tc>
          <w:tcPr>
            <w:tcW w:w="532" w:type="pct"/>
            <w:vAlign w:val="bottom"/>
          </w:tcPr>
          <w:p w:rsidR="00EA078E" w:rsidRPr="005A3257" w:rsidRDefault="00EA078E" w:rsidP="00D3695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27" w:type="pct"/>
          </w:tcPr>
          <w:p w:rsidR="00EA078E" w:rsidRPr="005A3257" w:rsidRDefault="00EA078E" w:rsidP="00D3695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A078E" w:rsidRPr="005A3257" w:rsidTr="00733E3F">
        <w:tc>
          <w:tcPr>
            <w:tcW w:w="1138" w:type="pct"/>
            <w:gridSpan w:val="2"/>
            <w:vAlign w:val="bottom"/>
          </w:tcPr>
          <w:p w:rsidR="00EA078E" w:rsidRPr="005A3257" w:rsidRDefault="00EA078E" w:rsidP="00DD0B3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32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9660</w:t>
            </w:r>
          </w:p>
        </w:tc>
        <w:tc>
          <w:tcPr>
            <w:tcW w:w="747" w:type="pct"/>
            <w:vAlign w:val="bottom"/>
          </w:tcPr>
          <w:p w:rsidR="00EA078E" w:rsidRPr="005A3257" w:rsidRDefault="00021C95" w:rsidP="00D3695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1C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9056</w:t>
            </w:r>
          </w:p>
        </w:tc>
        <w:tc>
          <w:tcPr>
            <w:tcW w:w="762" w:type="pct"/>
            <w:vAlign w:val="bottom"/>
          </w:tcPr>
          <w:p w:rsidR="00EA078E" w:rsidRPr="005A3257" w:rsidRDefault="00EA078E" w:rsidP="00DD0B3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57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617</w:t>
            </w:r>
          </w:p>
        </w:tc>
        <w:tc>
          <w:tcPr>
            <w:tcW w:w="609" w:type="pct"/>
            <w:vAlign w:val="bottom"/>
          </w:tcPr>
          <w:p w:rsidR="00EA078E" w:rsidRPr="005A3257" w:rsidRDefault="00EA078E" w:rsidP="00D3695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85" w:type="pct"/>
            <w:vAlign w:val="bottom"/>
          </w:tcPr>
          <w:p w:rsidR="00EA078E" w:rsidRPr="005A3257" w:rsidRDefault="00EA078E" w:rsidP="00D3695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32" w:type="pct"/>
            <w:vAlign w:val="bottom"/>
          </w:tcPr>
          <w:p w:rsidR="00EA078E" w:rsidRPr="005A3257" w:rsidRDefault="00EA078E" w:rsidP="00D3695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27" w:type="pct"/>
          </w:tcPr>
          <w:p w:rsidR="00EA078E" w:rsidRPr="005A3257" w:rsidRDefault="00EA078E" w:rsidP="00D3695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A078E" w:rsidRPr="005A3257" w:rsidTr="00733E3F">
        <w:tc>
          <w:tcPr>
            <w:tcW w:w="1138" w:type="pct"/>
            <w:gridSpan w:val="2"/>
            <w:vAlign w:val="bottom"/>
          </w:tcPr>
          <w:p w:rsidR="00EA078E" w:rsidRPr="005A3257" w:rsidRDefault="00EA078E" w:rsidP="00DD0B3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32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399</w:t>
            </w:r>
          </w:p>
        </w:tc>
        <w:tc>
          <w:tcPr>
            <w:tcW w:w="747" w:type="pct"/>
            <w:vAlign w:val="bottom"/>
          </w:tcPr>
          <w:p w:rsidR="00EA078E" w:rsidRPr="005A3257" w:rsidRDefault="00021C95" w:rsidP="00D3695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1C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6234</w:t>
            </w:r>
          </w:p>
        </w:tc>
        <w:tc>
          <w:tcPr>
            <w:tcW w:w="762" w:type="pct"/>
            <w:vAlign w:val="bottom"/>
          </w:tcPr>
          <w:p w:rsidR="00EA078E" w:rsidRPr="005A3257" w:rsidRDefault="00EA078E" w:rsidP="00DD0B3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57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375</w:t>
            </w:r>
          </w:p>
        </w:tc>
        <w:tc>
          <w:tcPr>
            <w:tcW w:w="609" w:type="pct"/>
            <w:vAlign w:val="bottom"/>
          </w:tcPr>
          <w:p w:rsidR="00EA078E" w:rsidRPr="005A3257" w:rsidRDefault="00EA078E" w:rsidP="00D3695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85" w:type="pct"/>
            <w:vAlign w:val="bottom"/>
          </w:tcPr>
          <w:p w:rsidR="00EA078E" w:rsidRPr="005A3257" w:rsidRDefault="00EA078E" w:rsidP="00D3695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32" w:type="pct"/>
            <w:vAlign w:val="bottom"/>
          </w:tcPr>
          <w:p w:rsidR="00EA078E" w:rsidRPr="005A3257" w:rsidRDefault="00EA078E" w:rsidP="00D3695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27" w:type="pct"/>
          </w:tcPr>
          <w:p w:rsidR="00EA078E" w:rsidRPr="005A3257" w:rsidRDefault="00EA078E" w:rsidP="00D3695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05996" w:rsidRPr="005A3257" w:rsidTr="00733E3F">
        <w:tc>
          <w:tcPr>
            <w:tcW w:w="1138" w:type="pct"/>
            <w:gridSpan w:val="2"/>
            <w:vAlign w:val="bottom"/>
          </w:tcPr>
          <w:p w:rsidR="00EA078E" w:rsidRPr="005A3257" w:rsidRDefault="00EA078E" w:rsidP="00DD0B3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32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3517</w:t>
            </w:r>
          </w:p>
        </w:tc>
        <w:tc>
          <w:tcPr>
            <w:tcW w:w="747" w:type="pct"/>
            <w:vAlign w:val="bottom"/>
          </w:tcPr>
          <w:p w:rsidR="00EA078E" w:rsidRPr="005A3257" w:rsidRDefault="00021C95" w:rsidP="00D3695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1C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038</w:t>
            </w:r>
          </w:p>
        </w:tc>
        <w:tc>
          <w:tcPr>
            <w:tcW w:w="762" w:type="pct"/>
          </w:tcPr>
          <w:p w:rsidR="00EA078E" w:rsidRPr="005A3257" w:rsidRDefault="00EA078E" w:rsidP="00D3695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9" w:type="pct"/>
            <w:vAlign w:val="bottom"/>
          </w:tcPr>
          <w:p w:rsidR="00EA078E" w:rsidRPr="005A3257" w:rsidRDefault="00EA078E" w:rsidP="00D3695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85" w:type="pct"/>
            <w:vAlign w:val="bottom"/>
          </w:tcPr>
          <w:p w:rsidR="00EA078E" w:rsidRPr="005A3257" w:rsidRDefault="00EA078E" w:rsidP="00D3695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32" w:type="pct"/>
            <w:vAlign w:val="bottom"/>
          </w:tcPr>
          <w:p w:rsidR="00EA078E" w:rsidRPr="005A3257" w:rsidRDefault="00EA078E" w:rsidP="00D3695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27" w:type="pct"/>
          </w:tcPr>
          <w:p w:rsidR="00EA078E" w:rsidRPr="005A3257" w:rsidRDefault="00EA078E" w:rsidP="00D3695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05996" w:rsidRPr="005A3257" w:rsidTr="00733E3F">
        <w:tc>
          <w:tcPr>
            <w:tcW w:w="1138" w:type="pct"/>
            <w:gridSpan w:val="2"/>
            <w:vAlign w:val="bottom"/>
          </w:tcPr>
          <w:p w:rsidR="00EA078E" w:rsidRPr="005A3257" w:rsidRDefault="00EA078E" w:rsidP="00DD0B3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32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649</w:t>
            </w:r>
          </w:p>
        </w:tc>
        <w:tc>
          <w:tcPr>
            <w:tcW w:w="747" w:type="pct"/>
            <w:vAlign w:val="bottom"/>
          </w:tcPr>
          <w:p w:rsidR="00EA078E" w:rsidRPr="005A3257" w:rsidRDefault="00021C95" w:rsidP="00D3695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1C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6509</w:t>
            </w:r>
          </w:p>
        </w:tc>
        <w:tc>
          <w:tcPr>
            <w:tcW w:w="762" w:type="pct"/>
          </w:tcPr>
          <w:p w:rsidR="00EA078E" w:rsidRPr="005A3257" w:rsidRDefault="00EA078E" w:rsidP="00D3695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9" w:type="pct"/>
            <w:vAlign w:val="bottom"/>
          </w:tcPr>
          <w:p w:rsidR="00EA078E" w:rsidRPr="005A3257" w:rsidRDefault="00EA078E" w:rsidP="00D3695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85" w:type="pct"/>
            <w:vAlign w:val="bottom"/>
          </w:tcPr>
          <w:p w:rsidR="00EA078E" w:rsidRPr="005A3257" w:rsidRDefault="00EA078E" w:rsidP="00D3695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32" w:type="pct"/>
            <w:vAlign w:val="bottom"/>
          </w:tcPr>
          <w:p w:rsidR="00EA078E" w:rsidRPr="005A3257" w:rsidRDefault="00EA078E" w:rsidP="00D3695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27" w:type="pct"/>
          </w:tcPr>
          <w:p w:rsidR="00EA078E" w:rsidRPr="005A3257" w:rsidRDefault="00EA078E" w:rsidP="00D3695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05996" w:rsidRPr="005A3257" w:rsidTr="00733E3F">
        <w:tc>
          <w:tcPr>
            <w:tcW w:w="1138" w:type="pct"/>
            <w:gridSpan w:val="2"/>
            <w:vAlign w:val="bottom"/>
          </w:tcPr>
          <w:p w:rsidR="00EA078E" w:rsidRPr="005A3257" w:rsidRDefault="00EA078E" w:rsidP="00DD0B3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32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879</w:t>
            </w:r>
          </w:p>
        </w:tc>
        <w:tc>
          <w:tcPr>
            <w:tcW w:w="747" w:type="pct"/>
            <w:vAlign w:val="bottom"/>
          </w:tcPr>
          <w:p w:rsidR="00EA078E" w:rsidRPr="005A3257" w:rsidRDefault="00021C95" w:rsidP="00D3695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1C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9486</w:t>
            </w:r>
          </w:p>
        </w:tc>
        <w:tc>
          <w:tcPr>
            <w:tcW w:w="762" w:type="pct"/>
          </w:tcPr>
          <w:p w:rsidR="00EA078E" w:rsidRPr="005A3257" w:rsidRDefault="00EA078E" w:rsidP="00D3695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9" w:type="pct"/>
            <w:vAlign w:val="bottom"/>
          </w:tcPr>
          <w:p w:rsidR="00EA078E" w:rsidRPr="005A3257" w:rsidRDefault="00EA078E" w:rsidP="00D3695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85" w:type="pct"/>
            <w:vAlign w:val="bottom"/>
          </w:tcPr>
          <w:p w:rsidR="00EA078E" w:rsidRPr="005A3257" w:rsidRDefault="00EA078E" w:rsidP="00D3695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32" w:type="pct"/>
            <w:vAlign w:val="bottom"/>
          </w:tcPr>
          <w:p w:rsidR="00EA078E" w:rsidRPr="005A3257" w:rsidRDefault="00EA078E" w:rsidP="00D3695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27" w:type="pct"/>
          </w:tcPr>
          <w:p w:rsidR="00EA078E" w:rsidRPr="005A3257" w:rsidRDefault="00EA078E" w:rsidP="00D3695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05996" w:rsidRPr="005A3257" w:rsidTr="00733E3F">
        <w:tc>
          <w:tcPr>
            <w:tcW w:w="1138" w:type="pct"/>
            <w:gridSpan w:val="2"/>
            <w:vAlign w:val="bottom"/>
          </w:tcPr>
          <w:p w:rsidR="00EA078E" w:rsidRPr="005A3257" w:rsidRDefault="00EA078E" w:rsidP="00DD0B3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32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380</w:t>
            </w:r>
          </w:p>
        </w:tc>
        <w:tc>
          <w:tcPr>
            <w:tcW w:w="747" w:type="pct"/>
            <w:vAlign w:val="bottom"/>
          </w:tcPr>
          <w:p w:rsidR="00EA078E" w:rsidRPr="005A3257" w:rsidRDefault="00021C95" w:rsidP="00D3695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1C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3927</w:t>
            </w:r>
          </w:p>
        </w:tc>
        <w:tc>
          <w:tcPr>
            <w:tcW w:w="762" w:type="pct"/>
          </w:tcPr>
          <w:p w:rsidR="00EA078E" w:rsidRPr="005A3257" w:rsidRDefault="00EA078E" w:rsidP="00D3695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9" w:type="pct"/>
            <w:vAlign w:val="bottom"/>
          </w:tcPr>
          <w:p w:rsidR="00EA078E" w:rsidRPr="005A3257" w:rsidRDefault="00EA078E" w:rsidP="00D3695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85" w:type="pct"/>
            <w:vAlign w:val="bottom"/>
          </w:tcPr>
          <w:p w:rsidR="00EA078E" w:rsidRPr="005A3257" w:rsidRDefault="00EA078E" w:rsidP="00D3695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32" w:type="pct"/>
            <w:vAlign w:val="bottom"/>
          </w:tcPr>
          <w:p w:rsidR="00EA078E" w:rsidRPr="005A3257" w:rsidRDefault="00EA078E" w:rsidP="00D3695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27" w:type="pct"/>
          </w:tcPr>
          <w:p w:rsidR="00EA078E" w:rsidRPr="005A3257" w:rsidRDefault="00EA078E" w:rsidP="00D3695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05996" w:rsidRPr="005A3257" w:rsidTr="00733E3F">
        <w:tc>
          <w:tcPr>
            <w:tcW w:w="1138" w:type="pct"/>
            <w:gridSpan w:val="2"/>
            <w:vAlign w:val="bottom"/>
          </w:tcPr>
          <w:p w:rsidR="00EA078E" w:rsidRPr="005A3257" w:rsidRDefault="00EA078E" w:rsidP="00DD0B3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32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703</w:t>
            </w:r>
          </w:p>
        </w:tc>
        <w:tc>
          <w:tcPr>
            <w:tcW w:w="747" w:type="pct"/>
            <w:vAlign w:val="bottom"/>
          </w:tcPr>
          <w:p w:rsidR="00EA078E" w:rsidRPr="005A3257" w:rsidRDefault="00021C95" w:rsidP="00D3695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1C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2499</w:t>
            </w:r>
          </w:p>
        </w:tc>
        <w:tc>
          <w:tcPr>
            <w:tcW w:w="762" w:type="pct"/>
          </w:tcPr>
          <w:p w:rsidR="00EA078E" w:rsidRPr="005A3257" w:rsidRDefault="00EA078E" w:rsidP="00D3695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9" w:type="pct"/>
            <w:vAlign w:val="bottom"/>
          </w:tcPr>
          <w:p w:rsidR="00EA078E" w:rsidRPr="005A3257" w:rsidRDefault="00EA078E" w:rsidP="00D3695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85" w:type="pct"/>
            <w:vAlign w:val="bottom"/>
          </w:tcPr>
          <w:p w:rsidR="00EA078E" w:rsidRPr="005A3257" w:rsidRDefault="00EA078E" w:rsidP="00D3695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32" w:type="pct"/>
            <w:vAlign w:val="bottom"/>
          </w:tcPr>
          <w:p w:rsidR="00EA078E" w:rsidRPr="005A3257" w:rsidRDefault="00EA078E" w:rsidP="00D3695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27" w:type="pct"/>
          </w:tcPr>
          <w:p w:rsidR="00EA078E" w:rsidRPr="005A3257" w:rsidRDefault="00EA078E" w:rsidP="00D3695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05996" w:rsidRPr="005A3257" w:rsidTr="00733E3F">
        <w:tc>
          <w:tcPr>
            <w:tcW w:w="1138" w:type="pct"/>
            <w:gridSpan w:val="2"/>
            <w:vAlign w:val="bottom"/>
          </w:tcPr>
          <w:p w:rsidR="00EA078E" w:rsidRPr="005A3257" w:rsidRDefault="00EA078E" w:rsidP="00DD0B3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32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8362</w:t>
            </w:r>
          </w:p>
        </w:tc>
        <w:tc>
          <w:tcPr>
            <w:tcW w:w="747" w:type="pct"/>
            <w:vAlign w:val="bottom"/>
          </w:tcPr>
          <w:p w:rsidR="00EA078E" w:rsidRPr="005A3257" w:rsidRDefault="00EA078E" w:rsidP="00D3695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62" w:type="pct"/>
          </w:tcPr>
          <w:p w:rsidR="00EA078E" w:rsidRPr="005A3257" w:rsidRDefault="00EA078E" w:rsidP="00D3695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9" w:type="pct"/>
            <w:vAlign w:val="bottom"/>
          </w:tcPr>
          <w:p w:rsidR="00EA078E" w:rsidRPr="005A3257" w:rsidRDefault="00EA078E" w:rsidP="00D3695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85" w:type="pct"/>
            <w:vAlign w:val="bottom"/>
          </w:tcPr>
          <w:p w:rsidR="00EA078E" w:rsidRPr="005A3257" w:rsidRDefault="00EA078E" w:rsidP="00D3695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32" w:type="pct"/>
            <w:vAlign w:val="bottom"/>
          </w:tcPr>
          <w:p w:rsidR="00EA078E" w:rsidRPr="005A3257" w:rsidRDefault="00EA078E" w:rsidP="00D3695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27" w:type="pct"/>
          </w:tcPr>
          <w:p w:rsidR="00EA078E" w:rsidRPr="005A3257" w:rsidRDefault="00EA078E" w:rsidP="00D3695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05996" w:rsidRPr="005A3257" w:rsidTr="00733E3F">
        <w:tc>
          <w:tcPr>
            <w:tcW w:w="1138" w:type="pct"/>
            <w:gridSpan w:val="2"/>
            <w:vAlign w:val="bottom"/>
          </w:tcPr>
          <w:p w:rsidR="00EA078E" w:rsidRPr="005A3257" w:rsidRDefault="00EA078E" w:rsidP="00DD0B3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32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377</w:t>
            </w:r>
          </w:p>
        </w:tc>
        <w:tc>
          <w:tcPr>
            <w:tcW w:w="747" w:type="pct"/>
            <w:vAlign w:val="bottom"/>
          </w:tcPr>
          <w:p w:rsidR="00EA078E" w:rsidRPr="005A3257" w:rsidRDefault="00EA078E" w:rsidP="00D3695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62" w:type="pct"/>
          </w:tcPr>
          <w:p w:rsidR="00EA078E" w:rsidRPr="005A3257" w:rsidRDefault="00EA078E" w:rsidP="00D3695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9" w:type="pct"/>
            <w:vAlign w:val="bottom"/>
          </w:tcPr>
          <w:p w:rsidR="00EA078E" w:rsidRPr="005A3257" w:rsidRDefault="00EA078E" w:rsidP="00D3695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85" w:type="pct"/>
            <w:vAlign w:val="bottom"/>
          </w:tcPr>
          <w:p w:rsidR="00EA078E" w:rsidRPr="005A3257" w:rsidRDefault="00EA078E" w:rsidP="00D3695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32" w:type="pct"/>
            <w:vAlign w:val="bottom"/>
          </w:tcPr>
          <w:p w:rsidR="00EA078E" w:rsidRPr="005A3257" w:rsidRDefault="00EA078E" w:rsidP="00D3695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27" w:type="pct"/>
          </w:tcPr>
          <w:p w:rsidR="00EA078E" w:rsidRPr="005A3257" w:rsidRDefault="00EA078E" w:rsidP="00D3695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05996" w:rsidRPr="005A3257" w:rsidTr="00733E3F">
        <w:tc>
          <w:tcPr>
            <w:tcW w:w="1138" w:type="pct"/>
            <w:gridSpan w:val="2"/>
            <w:vAlign w:val="bottom"/>
          </w:tcPr>
          <w:p w:rsidR="00EA078E" w:rsidRPr="005A3257" w:rsidRDefault="00EA078E" w:rsidP="00DD0B3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32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3422</w:t>
            </w:r>
          </w:p>
        </w:tc>
        <w:tc>
          <w:tcPr>
            <w:tcW w:w="747" w:type="pct"/>
            <w:vAlign w:val="bottom"/>
          </w:tcPr>
          <w:p w:rsidR="00EA078E" w:rsidRPr="005A3257" w:rsidRDefault="00EA078E" w:rsidP="00D3695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62" w:type="pct"/>
          </w:tcPr>
          <w:p w:rsidR="00EA078E" w:rsidRPr="005A3257" w:rsidRDefault="00EA078E" w:rsidP="00D3695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9" w:type="pct"/>
            <w:vAlign w:val="bottom"/>
          </w:tcPr>
          <w:p w:rsidR="00EA078E" w:rsidRPr="005A3257" w:rsidRDefault="00EA078E" w:rsidP="00D3695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85" w:type="pct"/>
            <w:vAlign w:val="bottom"/>
          </w:tcPr>
          <w:p w:rsidR="00EA078E" w:rsidRPr="005A3257" w:rsidRDefault="00EA078E" w:rsidP="00D3695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32" w:type="pct"/>
            <w:vAlign w:val="bottom"/>
          </w:tcPr>
          <w:p w:rsidR="00EA078E" w:rsidRPr="005A3257" w:rsidRDefault="00EA078E" w:rsidP="00D3695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27" w:type="pct"/>
          </w:tcPr>
          <w:p w:rsidR="00EA078E" w:rsidRPr="005A3257" w:rsidRDefault="00EA078E" w:rsidP="00D3695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05996" w:rsidRPr="005A3257" w:rsidTr="00733E3F">
        <w:tc>
          <w:tcPr>
            <w:tcW w:w="1138" w:type="pct"/>
            <w:gridSpan w:val="2"/>
            <w:vAlign w:val="bottom"/>
          </w:tcPr>
          <w:p w:rsidR="00EA078E" w:rsidRPr="005A3257" w:rsidRDefault="00EA078E" w:rsidP="00DD0B3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32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182</w:t>
            </w:r>
          </w:p>
        </w:tc>
        <w:tc>
          <w:tcPr>
            <w:tcW w:w="747" w:type="pct"/>
            <w:vAlign w:val="bottom"/>
          </w:tcPr>
          <w:p w:rsidR="00EA078E" w:rsidRPr="005A3257" w:rsidRDefault="00EA078E" w:rsidP="00D3695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62" w:type="pct"/>
          </w:tcPr>
          <w:p w:rsidR="00EA078E" w:rsidRPr="005A3257" w:rsidRDefault="00EA078E" w:rsidP="00D3695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9" w:type="pct"/>
            <w:vAlign w:val="bottom"/>
          </w:tcPr>
          <w:p w:rsidR="00EA078E" w:rsidRPr="005A3257" w:rsidRDefault="00EA078E" w:rsidP="00D3695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85" w:type="pct"/>
            <w:vAlign w:val="bottom"/>
          </w:tcPr>
          <w:p w:rsidR="00EA078E" w:rsidRPr="005A3257" w:rsidRDefault="00EA078E" w:rsidP="00D3695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32" w:type="pct"/>
            <w:vAlign w:val="bottom"/>
          </w:tcPr>
          <w:p w:rsidR="00EA078E" w:rsidRPr="005A3257" w:rsidRDefault="00EA078E" w:rsidP="00D3695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27" w:type="pct"/>
          </w:tcPr>
          <w:p w:rsidR="00EA078E" w:rsidRPr="005A3257" w:rsidRDefault="00EA078E" w:rsidP="00D3695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05996" w:rsidRPr="005A3257" w:rsidTr="00733E3F">
        <w:tc>
          <w:tcPr>
            <w:tcW w:w="1138" w:type="pct"/>
            <w:gridSpan w:val="2"/>
            <w:vAlign w:val="bottom"/>
          </w:tcPr>
          <w:p w:rsidR="00EA078E" w:rsidRPr="005A3257" w:rsidRDefault="00EA078E" w:rsidP="00DD0B3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32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310</w:t>
            </w:r>
          </w:p>
        </w:tc>
        <w:tc>
          <w:tcPr>
            <w:tcW w:w="747" w:type="pct"/>
            <w:vAlign w:val="bottom"/>
          </w:tcPr>
          <w:p w:rsidR="00EA078E" w:rsidRPr="005A3257" w:rsidRDefault="00EA078E" w:rsidP="00D3695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62" w:type="pct"/>
          </w:tcPr>
          <w:p w:rsidR="00EA078E" w:rsidRPr="005A3257" w:rsidRDefault="00EA078E" w:rsidP="00D3695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9" w:type="pct"/>
            <w:vAlign w:val="bottom"/>
          </w:tcPr>
          <w:p w:rsidR="00EA078E" w:rsidRPr="005A3257" w:rsidRDefault="00EA078E" w:rsidP="00D3695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85" w:type="pct"/>
            <w:vAlign w:val="bottom"/>
          </w:tcPr>
          <w:p w:rsidR="00EA078E" w:rsidRPr="005A3257" w:rsidRDefault="00EA078E" w:rsidP="00D3695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32" w:type="pct"/>
            <w:vAlign w:val="bottom"/>
          </w:tcPr>
          <w:p w:rsidR="00EA078E" w:rsidRPr="005A3257" w:rsidRDefault="00EA078E" w:rsidP="00D3695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27" w:type="pct"/>
          </w:tcPr>
          <w:p w:rsidR="00EA078E" w:rsidRPr="005A3257" w:rsidRDefault="00EA078E" w:rsidP="00D3695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05996" w:rsidRPr="005A3257" w:rsidTr="00733E3F">
        <w:tc>
          <w:tcPr>
            <w:tcW w:w="1138" w:type="pct"/>
            <w:gridSpan w:val="2"/>
            <w:vAlign w:val="bottom"/>
          </w:tcPr>
          <w:p w:rsidR="00EA078E" w:rsidRPr="005A3257" w:rsidRDefault="00EA078E" w:rsidP="00DD0B3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32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472</w:t>
            </w:r>
          </w:p>
        </w:tc>
        <w:tc>
          <w:tcPr>
            <w:tcW w:w="747" w:type="pct"/>
            <w:vAlign w:val="bottom"/>
          </w:tcPr>
          <w:p w:rsidR="00EA078E" w:rsidRPr="005A3257" w:rsidRDefault="00EA078E" w:rsidP="00D3695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62" w:type="pct"/>
          </w:tcPr>
          <w:p w:rsidR="00EA078E" w:rsidRPr="005A3257" w:rsidRDefault="00EA078E" w:rsidP="00D3695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9" w:type="pct"/>
            <w:vAlign w:val="bottom"/>
          </w:tcPr>
          <w:p w:rsidR="00EA078E" w:rsidRPr="005A3257" w:rsidRDefault="00EA078E" w:rsidP="00D3695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85" w:type="pct"/>
            <w:vAlign w:val="bottom"/>
          </w:tcPr>
          <w:p w:rsidR="00EA078E" w:rsidRPr="005A3257" w:rsidRDefault="00EA078E" w:rsidP="00D3695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32" w:type="pct"/>
            <w:vAlign w:val="bottom"/>
          </w:tcPr>
          <w:p w:rsidR="00EA078E" w:rsidRPr="005A3257" w:rsidRDefault="00EA078E" w:rsidP="00D3695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27" w:type="pct"/>
          </w:tcPr>
          <w:p w:rsidR="00EA078E" w:rsidRPr="005A3257" w:rsidRDefault="00EA078E" w:rsidP="00D3695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05996" w:rsidRPr="005A3257" w:rsidTr="00733E3F">
        <w:tc>
          <w:tcPr>
            <w:tcW w:w="1138" w:type="pct"/>
            <w:gridSpan w:val="2"/>
            <w:vAlign w:val="bottom"/>
          </w:tcPr>
          <w:p w:rsidR="00EA078E" w:rsidRPr="005A3257" w:rsidRDefault="00EA078E" w:rsidP="00C05C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47" w:type="pct"/>
            <w:vAlign w:val="bottom"/>
          </w:tcPr>
          <w:p w:rsidR="00EA078E" w:rsidRPr="005A3257" w:rsidRDefault="00EA078E" w:rsidP="00D3695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62" w:type="pct"/>
          </w:tcPr>
          <w:p w:rsidR="00EA078E" w:rsidRPr="005A3257" w:rsidRDefault="00EA078E" w:rsidP="00D3695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9" w:type="pct"/>
            <w:vAlign w:val="bottom"/>
          </w:tcPr>
          <w:p w:rsidR="00EA078E" w:rsidRPr="005A3257" w:rsidRDefault="00EA078E" w:rsidP="00D3695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85" w:type="pct"/>
            <w:vAlign w:val="bottom"/>
          </w:tcPr>
          <w:p w:rsidR="00EA078E" w:rsidRPr="005A3257" w:rsidRDefault="00EA078E" w:rsidP="00D3695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32" w:type="pct"/>
            <w:vAlign w:val="bottom"/>
          </w:tcPr>
          <w:p w:rsidR="00EA078E" w:rsidRPr="005A3257" w:rsidRDefault="00EA078E" w:rsidP="00D3695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27" w:type="pct"/>
          </w:tcPr>
          <w:p w:rsidR="00EA078E" w:rsidRPr="005A3257" w:rsidRDefault="00EA078E" w:rsidP="00D3695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C05CF9" w:rsidRPr="00C05CF9" w:rsidRDefault="00C05CF9" w:rsidP="00476D7A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C05CF9" w:rsidRPr="00C05CF9" w:rsidSect="00733E3F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F79DB"/>
    <w:rsid w:val="00021C95"/>
    <w:rsid w:val="000E0948"/>
    <w:rsid w:val="00193967"/>
    <w:rsid w:val="003A29E4"/>
    <w:rsid w:val="003B0AB0"/>
    <w:rsid w:val="00476D7A"/>
    <w:rsid w:val="004B1640"/>
    <w:rsid w:val="004E3136"/>
    <w:rsid w:val="00640EB0"/>
    <w:rsid w:val="006D5734"/>
    <w:rsid w:val="00733E3F"/>
    <w:rsid w:val="00736226"/>
    <w:rsid w:val="00805996"/>
    <w:rsid w:val="00823D29"/>
    <w:rsid w:val="00A64856"/>
    <w:rsid w:val="00B1657C"/>
    <w:rsid w:val="00BB6DA8"/>
    <w:rsid w:val="00BC5447"/>
    <w:rsid w:val="00BF79DB"/>
    <w:rsid w:val="00C05CF9"/>
    <w:rsid w:val="00C423B0"/>
    <w:rsid w:val="00D22F21"/>
    <w:rsid w:val="00D75E44"/>
    <w:rsid w:val="00EA078E"/>
    <w:rsid w:val="00F158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5CF9"/>
    <w:rPr>
      <w:lang w:val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05CF9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5CF9"/>
    <w:rPr>
      <w:lang w:val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05CF9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4</Pages>
  <Words>501</Words>
  <Characters>2862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ed Khajamohiddin</dc:creator>
  <cp:keywords/>
  <dc:description/>
  <cp:lastModifiedBy>Syed Khajamohiddin</cp:lastModifiedBy>
  <cp:revision>23</cp:revision>
  <dcterms:created xsi:type="dcterms:W3CDTF">2015-04-20T14:24:00Z</dcterms:created>
  <dcterms:modified xsi:type="dcterms:W3CDTF">2015-08-20T09:39:00Z</dcterms:modified>
</cp:coreProperties>
</file>